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A991B7" w14:textId="3F0BF68D" w:rsidR="00D0119C" w:rsidRPr="00880DAE" w:rsidRDefault="00D0119C" w:rsidP="009A7505">
      <w:pPr>
        <w:jc w:val="both"/>
        <w:rPr>
          <w:rFonts w:ascii="Times New Roman" w:hAnsi="Times New Roman" w:cs="Times New Roman"/>
          <w:szCs w:val="24"/>
          <w:lang w:val="en-US"/>
        </w:rPr>
      </w:pPr>
      <w:r w:rsidRPr="00D0119C">
        <w:rPr>
          <w:rFonts w:ascii="Times New Roman" w:hAnsi="Times New Roman" w:cs="Times New Roman"/>
          <w:b/>
          <w:bCs/>
          <w:szCs w:val="24"/>
          <w:lang w:val="en-US"/>
        </w:rPr>
        <w:t>Supplemental Tabl</w:t>
      </w:r>
      <w:r w:rsidRPr="003A6D54">
        <w:rPr>
          <w:rFonts w:ascii="Times New Roman" w:hAnsi="Times New Roman" w:cs="Times New Roman"/>
          <w:b/>
          <w:bCs/>
          <w:szCs w:val="24"/>
          <w:lang w:val="en-US"/>
        </w:rPr>
        <w:t xml:space="preserve">e </w:t>
      </w:r>
      <w:r w:rsidR="00E757E5" w:rsidRPr="003A6D54">
        <w:rPr>
          <w:rFonts w:ascii="Times New Roman" w:hAnsi="Times New Roman" w:cs="Times New Roman"/>
          <w:b/>
          <w:bCs/>
          <w:szCs w:val="24"/>
          <w:lang w:val="en-US"/>
        </w:rPr>
        <w:t>1</w:t>
      </w:r>
      <w:r w:rsidRPr="003A6D54">
        <w:rPr>
          <w:rFonts w:ascii="Times New Roman" w:hAnsi="Times New Roman" w:cs="Times New Roman"/>
          <w:b/>
          <w:bCs/>
          <w:szCs w:val="24"/>
          <w:lang w:val="en-US"/>
        </w:rPr>
        <w:t xml:space="preserve">. </w:t>
      </w:r>
      <w:r w:rsidR="00880DAE" w:rsidRPr="00880DAE">
        <w:rPr>
          <w:rFonts w:ascii="Times New Roman" w:hAnsi="Times New Roman" w:cs="Times New Roman"/>
          <w:szCs w:val="24"/>
          <w:lang w:val="en-US"/>
        </w:rPr>
        <w:t>Socio</w:t>
      </w:r>
      <w:r w:rsidR="005B1D8F" w:rsidRPr="00880DAE">
        <w:rPr>
          <w:rFonts w:ascii="Times New Roman" w:hAnsi="Times New Roman" w:cs="Times New Roman"/>
          <w:szCs w:val="24"/>
          <w:lang w:val="en-US"/>
        </w:rPr>
        <w:t>demographical</w:t>
      </w:r>
      <w:r w:rsidR="00880DAE">
        <w:rPr>
          <w:rFonts w:ascii="Times New Roman" w:hAnsi="Times New Roman" w:cs="Times New Roman"/>
          <w:szCs w:val="24"/>
          <w:lang w:val="en-US"/>
        </w:rPr>
        <w:t xml:space="preserve"> and clinical</w:t>
      </w:r>
      <w:r w:rsidR="005B1D8F" w:rsidRPr="003A6D54">
        <w:rPr>
          <w:rFonts w:ascii="Times New Roman" w:hAnsi="Times New Roman" w:cs="Times New Roman"/>
          <w:szCs w:val="24"/>
          <w:lang w:val="en-US"/>
        </w:rPr>
        <w:t xml:space="preserve"> </w:t>
      </w:r>
      <w:r w:rsidRPr="003A6D54">
        <w:rPr>
          <w:rFonts w:ascii="Times New Roman" w:hAnsi="Times New Roman" w:cs="Times New Roman"/>
          <w:szCs w:val="24"/>
          <w:lang w:val="en-US"/>
        </w:rPr>
        <w:t xml:space="preserve">characteristics of </w:t>
      </w:r>
      <w:r w:rsidR="00AE0EB4">
        <w:rPr>
          <w:rFonts w:ascii="Times New Roman" w:hAnsi="Times New Roman" w:cs="Times New Roman"/>
          <w:szCs w:val="24"/>
          <w:lang w:val="en-US"/>
        </w:rPr>
        <w:t>participants</w:t>
      </w:r>
      <w:r w:rsidRPr="003A6D54">
        <w:rPr>
          <w:rFonts w:ascii="Times New Roman" w:hAnsi="Times New Roman" w:cs="Times New Roman"/>
          <w:szCs w:val="24"/>
          <w:lang w:val="en-US"/>
        </w:rPr>
        <w:t xml:space="preserve"> </w:t>
      </w:r>
      <w:r w:rsidR="00880DAE">
        <w:rPr>
          <w:rFonts w:ascii="Times New Roman" w:hAnsi="Times New Roman" w:cs="Times New Roman"/>
          <w:szCs w:val="24"/>
          <w:lang w:val="en-US"/>
        </w:rPr>
        <w:t xml:space="preserve">with </w:t>
      </w:r>
      <w:r w:rsidR="00880DAE" w:rsidRPr="00880DAE">
        <w:rPr>
          <w:rFonts w:ascii="Times New Roman" w:hAnsi="Times New Roman" w:cs="Times New Roman"/>
          <w:szCs w:val="24"/>
          <w:lang w:val="en-US"/>
        </w:rPr>
        <w:t>LC</w:t>
      </w:r>
      <w:r w:rsidRPr="00880DAE">
        <w:rPr>
          <w:rFonts w:ascii="Times New Roman" w:hAnsi="Times New Roman" w:cs="Times New Roman"/>
          <w:szCs w:val="24"/>
          <w:lang w:val="en-US"/>
        </w:rPr>
        <w:t>.</w:t>
      </w:r>
    </w:p>
    <w:tbl>
      <w:tblPr>
        <w:tblStyle w:val="Tablaconcuadrcula"/>
        <w:tblW w:w="14170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62"/>
        <w:gridCol w:w="709"/>
        <w:gridCol w:w="709"/>
        <w:gridCol w:w="1276"/>
        <w:gridCol w:w="1275"/>
        <w:gridCol w:w="567"/>
        <w:gridCol w:w="567"/>
        <w:gridCol w:w="709"/>
        <w:gridCol w:w="567"/>
        <w:gridCol w:w="567"/>
        <w:gridCol w:w="1701"/>
        <w:gridCol w:w="2693"/>
        <w:gridCol w:w="1134"/>
        <w:gridCol w:w="1134"/>
      </w:tblGrid>
      <w:tr w:rsidR="00880DAE" w:rsidRPr="001C57CD" w14:paraId="43C07969" w14:textId="77777777" w:rsidTr="00545EE5">
        <w:trPr>
          <w:cantSplit/>
          <w:trHeight w:val="418"/>
          <w:jc w:val="center"/>
        </w:trPr>
        <w:tc>
          <w:tcPr>
            <w:tcW w:w="562" w:type="dxa"/>
            <w:vMerge w:val="restart"/>
            <w:vAlign w:val="center"/>
          </w:tcPr>
          <w:p w14:paraId="303A5AE0" w14:textId="0602ED36" w:rsidR="00BD0F7D" w:rsidRPr="00880DAE" w:rsidRDefault="00BD0F7D" w:rsidP="001D09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709" w:type="dxa"/>
            <w:vMerge w:val="restart"/>
            <w:vAlign w:val="center"/>
          </w:tcPr>
          <w:p w14:paraId="49BD0370" w14:textId="3C9DCBFE" w:rsidR="00BD0F7D" w:rsidRPr="00880DAE" w:rsidRDefault="00BD0F7D" w:rsidP="00054F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(</w:t>
            </w:r>
            <w:proofErr w:type="spellStart"/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s</w:t>
            </w:r>
            <w:proofErr w:type="spellEnd"/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09" w:type="dxa"/>
            <w:vMerge w:val="restart"/>
            <w:vAlign w:val="center"/>
          </w:tcPr>
          <w:p w14:paraId="7339C523" w14:textId="492AA039" w:rsidR="00BD0F7D" w:rsidRPr="00880DAE" w:rsidRDefault="00BD0F7D" w:rsidP="00054F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der</w:t>
            </w:r>
            <w:proofErr w:type="spellEnd"/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M/F)</w:t>
            </w:r>
          </w:p>
        </w:tc>
        <w:tc>
          <w:tcPr>
            <w:tcW w:w="1276" w:type="dxa"/>
            <w:vMerge w:val="restart"/>
            <w:vAlign w:val="center"/>
          </w:tcPr>
          <w:p w14:paraId="0A4CCDAC" w14:textId="56CAC3AB" w:rsidR="00BD0F7D" w:rsidRPr="00880DAE" w:rsidRDefault="00BD0F7D" w:rsidP="00054F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ime from clinical onset to sample (months)</w:t>
            </w:r>
          </w:p>
        </w:tc>
        <w:tc>
          <w:tcPr>
            <w:tcW w:w="1275" w:type="dxa"/>
            <w:vMerge w:val="restart"/>
            <w:vAlign w:val="center"/>
          </w:tcPr>
          <w:p w14:paraId="42CBFE80" w14:textId="77777777" w:rsidR="00BD4CDD" w:rsidRDefault="00BD0F7D" w:rsidP="00054F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ospitalization due to acute COVID-19</w:t>
            </w:r>
          </w:p>
          <w:p w14:paraId="3F7AFFFF" w14:textId="7687621E" w:rsidR="00BD0F7D" w:rsidRPr="00880DAE" w:rsidRDefault="00BD0F7D" w:rsidP="00054F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Y/N; days)</w:t>
            </w:r>
          </w:p>
        </w:tc>
        <w:tc>
          <w:tcPr>
            <w:tcW w:w="2977" w:type="dxa"/>
            <w:gridSpan w:val="5"/>
            <w:vAlign w:val="center"/>
          </w:tcPr>
          <w:p w14:paraId="76B1E36D" w14:textId="6FE750E7" w:rsidR="00BD0F7D" w:rsidRPr="00880DAE" w:rsidRDefault="00BD0F7D" w:rsidP="001D09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morbidities (Y/N)</w:t>
            </w:r>
          </w:p>
        </w:tc>
        <w:tc>
          <w:tcPr>
            <w:tcW w:w="1701" w:type="dxa"/>
            <w:vMerge w:val="restart"/>
            <w:vAlign w:val="center"/>
          </w:tcPr>
          <w:p w14:paraId="0E78D30A" w14:textId="77777777" w:rsidR="00880DAE" w:rsidRDefault="00BD0F7D" w:rsidP="00054F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urrent treatments</w:t>
            </w:r>
          </w:p>
          <w:p w14:paraId="216EB74C" w14:textId="6E45FFF2" w:rsidR="00BD0F7D" w:rsidRPr="00880DAE" w:rsidRDefault="00BD0F7D" w:rsidP="00054F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Y/N; which)</w:t>
            </w:r>
          </w:p>
        </w:tc>
        <w:tc>
          <w:tcPr>
            <w:tcW w:w="2693" w:type="dxa"/>
            <w:vMerge w:val="restart"/>
            <w:vAlign w:val="center"/>
          </w:tcPr>
          <w:p w14:paraId="54B176CA" w14:textId="77777777" w:rsidR="00880DAE" w:rsidRDefault="00BD0F7D" w:rsidP="00054F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VID-19 vaccines</w:t>
            </w:r>
          </w:p>
          <w:p w14:paraId="2F7AAB43" w14:textId="3E581885" w:rsidR="00BD0F7D" w:rsidRPr="00880DAE" w:rsidRDefault="00BD0F7D" w:rsidP="00054F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Y/N; which)</w:t>
            </w:r>
          </w:p>
        </w:tc>
        <w:tc>
          <w:tcPr>
            <w:tcW w:w="1134" w:type="dxa"/>
            <w:vMerge w:val="restart"/>
            <w:vAlign w:val="center"/>
          </w:tcPr>
          <w:p w14:paraId="6FD51B38" w14:textId="07A7AD04" w:rsidR="00BD0F7D" w:rsidRPr="00880DAE" w:rsidRDefault="00BD0F7D" w:rsidP="00054F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oses of COVID-19 vaccines (n</w:t>
            </w:r>
            <w:r w:rsidR="002F68C8"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.</w:t>
            </w: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vMerge w:val="restart"/>
            <w:vAlign w:val="center"/>
          </w:tcPr>
          <w:p w14:paraId="7855B0D7" w14:textId="77777777" w:rsidR="00880DAE" w:rsidRDefault="00BD0F7D" w:rsidP="00054F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reakthrough infection</w:t>
            </w:r>
          </w:p>
          <w:p w14:paraId="1008FC37" w14:textId="44BBEBE6" w:rsidR="00BD0F7D" w:rsidRPr="00880DAE" w:rsidRDefault="00BD0F7D" w:rsidP="00054F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Y/N; n</w:t>
            </w:r>
            <w:r w:rsidR="002F68C8"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.</w:t>
            </w: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</w:tr>
      <w:tr w:rsidR="00880DAE" w:rsidRPr="00880DAE" w14:paraId="2728C775" w14:textId="77777777" w:rsidTr="00545EE5">
        <w:trPr>
          <w:cantSplit/>
          <w:trHeight w:val="428"/>
          <w:jc w:val="center"/>
        </w:trPr>
        <w:tc>
          <w:tcPr>
            <w:tcW w:w="562" w:type="dxa"/>
            <w:vMerge/>
            <w:vAlign w:val="center"/>
            <w:hideMark/>
          </w:tcPr>
          <w:p w14:paraId="2347E922" w14:textId="1908E9ED" w:rsidR="00BD0F7D" w:rsidRPr="00880DAE" w:rsidRDefault="00BD0F7D" w:rsidP="001D09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Merge/>
            <w:textDirection w:val="btLr"/>
            <w:vAlign w:val="center"/>
            <w:hideMark/>
          </w:tcPr>
          <w:p w14:paraId="18C7740D" w14:textId="26559765" w:rsidR="00BD0F7D" w:rsidRPr="00880DAE" w:rsidRDefault="00BD0F7D" w:rsidP="00023F6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Merge/>
            <w:textDirection w:val="btLr"/>
            <w:vAlign w:val="center"/>
            <w:hideMark/>
          </w:tcPr>
          <w:p w14:paraId="36BBE121" w14:textId="1DC850F2" w:rsidR="00BD0F7D" w:rsidRPr="00880DAE" w:rsidRDefault="00BD0F7D" w:rsidP="001D092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textDirection w:val="btLr"/>
            <w:vAlign w:val="center"/>
            <w:hideMark/>
          </w:tcPr>
          <w:p w14:paraId="60B870A0" w14:textId="5AC20AD8" w:rsidR="00BD0F7D" w:rsidRPr="00880DAE" w:rsidRDefault="00BD0F7D" w:rsidP="00DB02A1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Merge/>
            <w:textDirection w:val="btLr"/>
            <w:vAlign w:val="center"/>
            <w:hideMark/>
          </w:tcPr>
          <w:p w14:paraId="7220563F" w14:textId="1852A021" w:rsidR="00BD0F7D" w:rsidRPr="00880DAE" w:rsidRDefault="00BD0F7D" w:rsidP="001D092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64F3593" w14:textId="6F352409" w:rsidR="00BD0F7D" w:rsidRPr="00880DAE" w:rsidRDefault="00BD0F7D" w:rsidP="001D09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M</w:t>
            </w:r>
          </w:p>
        </w:tc>
        <w:tc>
          <w:tcPr>
            <w:tcW w:w="567" w:type="dxa"/>
            <w:vAlign w:val="center"/>
          </w:tcPr>
          <w:p w14:paraId="3B36C082" w14:textId="4E4FC88A" w:rsidR="00BD0F7D" w:rsidRPr="00880DAE" w:rsidRDefault="00BD0F7D" w:rsidP="001D09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L</w:t>
            </w:r>
          </w:p>
        </w:tc>
        <w:tc>
          <w:tcPr>
            <w:tcW w:w="709" w:type="dxa"/>
            <w:vAlign w:val="center"/>
            <w:hideMark/>
          </w:tcPr>
          <w:p w14:paraId="21D41287" w14:textId="4AAABC2D" w:rsidR="00BD0F7D" w:rsidRPr="00880DAE" w:rsidRDefault="00BD0F7D" w:rsidP="001D09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TA</w:t>
            </w:r>
          </w:p>
        </w:tc>
        <w:tc>
          <w:tcPr>
            <w:tcW w:w="567" w:type="dxa"/>
            <w:vAlign w:val="center"/>
          </w:tcPr>
          <w:p w14:paraId="154FF8DE" w14:textId="01C0F976" w:rsidR="00BD0F7D" w:rsidRPr="00880DAE" w:rsidRDefault="00BD0F7D" w:rsidP="001D09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D</w:t>
            </w:r>
          </w:p>
        </w:tc>
        <w:tc>
          <w:tcPr>
            <w:tcW w:w="567" w:type="dxa"/>
            <w:vAlign w:val="center"/>
          </w:tcPr>
          <w:p w14:paraId="491D6A1A" w14:textId="7FDF4437" w:rsidR="00BD0F7D" w:rsidRPr="00880DAE" w:rsidRDefault="00BD0F7D" w:rsidP="001D09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="00A810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1701" w:type="dxa"/>
            <w:vMerge/>
            <w:vAlign w:val="center"/>
          </w:tcPr>
          <w:p w14:paraId="063E669E" w14:textId="2E66E356" w:rsidR="00BD0F7D" w:rsidRPr="00880DAE" w:rsidRDefault="00BD0F7D" w:rsidP="001D0929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vMerge/>
            <w:textDirection w:val="btLr"/>
            <w:vAlign w:val="center"/>
            <w:hideMark/>
          </w:tcPr>
          <w:p w14:paraId="6C195F8E" w14:textId="798B2BA9" w:rsidR="00BD0F7D" w:rsidRPr="00880DAE" w:rsidRDefault="00BD0F7D" w:rsidP="001D092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extDirection w:val="btLr"/>
            <w:vAlign w:val="center"/>
          </w:tcPr>
          <w:p w14:paraId="67D50A09" w14:textId="68670667" w:rsidR="00BD0F7D" w:rsidRPr="00880DAE" w:rsidRDefault="00BD0F7D" w:rsidP="001D092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extDirection w:val="btLr"/>
            <w:vAlign w:val="center"/>
          </w:tcPr>
          <w:p w14:paraId="1911750B" w14:textId="5D823917" w:rsidR="00BD0F7D" w:rsidRPr="00880DAE" w:rsidRDefault="00BD0F7D" w:rsidP="001D092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880DAE" w:rsidRPr="00880DAE" w14:paraId="634E18D6" w14:textId="77777777" w:rsidTr="00545EE5">
        <w:trPr>
          <w:trHeight w:val="227"/>
          <w:jc w:val="center"/>
        </w:trPr>
        <w:tc>
          <w:tcPr>
            <w:tcW w:w="562" w:type="dxa"/>
            <w:noWrap/>
            <w:vAlign w:val="center"/>
            <w:hideMark/>
          </w:tcPr>
          <w:p w14:paraId="62789238" w14:textId="31F3C24B" w:rsidR="007427B4" w:rsidRPr="00880DAE" w:rsidRDefault="007427B4" w:rsidP="00F35BB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468E4975" w14:textId="64870A83" w:rsidR="007427B4" w:rsidRPr="00880DAE" w:rsidRDefault="007427B4" w:rsidP="00F35B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</w:t>
            </w:r>
          </w:p>
        </w:tc>
        <w:tc>
          <w:tcPr>
            <w:tcW w:w="709" w:type="dxa"/>
            <w:noWrap/>
            <w:vAlign w:val="center"/>
            <w:hideMark/>
          </w:tcPr>
          <w:p w14:paraId="5BA4E28C" w14:textId="0818E4EE" w:rsidR="007427B4" w:rsidRPr="00880DAE" w:rsidRDefault="007427B4" w:rsidP="00F35B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276" w:type="dxa"/>
            <w:noWrap/>
            <w:vAlign w:val="center"/>
            <w:hideMark/>
          </w:tcPr>
          <w:p w14:paraId="5F93F4EA" w14:textId="48746C6F" w:rsidR="007427B4" w:rsidRPr="00880DAE" w:rsidRDefault="007427B4" w:rsidP="00F35B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275" w:type="dxa"/>
            <w:noWrap/>
            <w:vAlign w:val="center"/>
            <w:hideMark/>
          </w:tcPr>
          <w:p w14:paraId="79D3BDEC" w14:textId="1DF692EB" w:rsidR="007427B4" w:rsidRPr="00880DAE" w:rsidRDefault="00F865E3" w:rsidP="00F35B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vAlign w:val="center"/>
          </w:tcPr>
          <w:p w14:paraId="166C476A" w14:textId="1B79A38B" w:rsidR="007427B4" w:rsidRPr="00880DAE" w:rsidRDefault="00F865E3" w:rsidP="00F35B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vAlign w:val="center"/>
          </w:tcPr>
          <w:p w14:paraId="69F2B853" w14:textId="6F2DB203" w:rsidR="007427B4" w:rsidRPr="00880DAE" w:rsidRDefault="00F865E3" w:rsidP="00F35B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0099D1AC" w14:textId="41271123" w:rsidR="007427B4" w:rsidRPr="00880DAE" w:rsidRDefault="00F865E3" w:rsidP="00F35B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vAlign w:val="center"/>
          </w:tcPr>
          <w:p w14:paraId="1EC94705" w14:textId="4E1F4E86" w:rsidR="007427B4" w:rsidRPr="00880DAE" w:rsidRDefault="00F865E3" w:rsidP="00F35B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vAlign w:val="center"/>
          </w:tcPr>
          <w:p w14:paraId="24DDFCCB" w14:textId="01A630B0" w:rsidR="007427B4" w:rsidRPr="00880DAE" w:rsidRDefault="00F865E3" w:rsidP="00F35B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701" w:type="dxa"/>
            <w:vAlign w:val="center"/>
          </w:tcPr>
          <w:p w14:paraId="6DCC51BF" w14:textId="6189213B" w:rsidR="007427B4" w:rsidRPr="00880DAE" w:rsidRDefault="00F865E3" w:rsidP="00F35B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693" w:type="dxa"/>
            <w:vAlign w:val="center"/>
            <w:hideMark/>
          </w:tcPr>
          <w:p w14:paraId="0B4BE5FE" w14:textId="40639F58" w:rsidR="007427B4" w:rsidRPr="00880DAE" w:rsidRDefault="006977C8" w:rsidP="00F35B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 xml:space="preserve">Y; </w:t>
            </w:r>
            <w:proofErr w:type="spellStart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Comirnaty</w:t>
            </w:r>
            <w:proofErr w:type="spellEnd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®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Comirnaty</w:t>
            </w:r>
            <w:proofErr w:type="spellEnd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®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Spikevax</w:t>
            </w:r>
            <w:proofErr w:type="spellEnd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®</w:t>
            </w:r>
          </w:p>
        </w:tc>
        <w:tc>
          <w:tcPr>
            <w:tcW w:w="1134" w:type="dxa"/>
            <w:vAlign w:val="center"/>
          </w:tcPr>
          <w:p w14:paraId="50B7363B" w14:textId="0BA2DCA2" w:rsidR="007427B4" w:rsidRPr="00880DAE" w:rsidRDefault="006977C8" w:rsidP="00F35B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vAlign w:val="center"/>
          </w:tcPr>
          <w:p w14:paraId="6FB20DD5" w14:textId="5A9C35CE" w:rsidR="007427B4" w:rsidRPr="00880DAE" w:rsidRDefault="00F865E3" w:rsidP="00F35B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80DAE" w:rsidRPr="00880DAE" w14:paraId="00AA9A40" w14:textId="77777777" w:rsidTr="00545EE5">
        <w:trPr>
          <w:trHeight w:val="227"/>
          <w:jc w:val="center"/>
        </w:trPr>
        <w:tc>
          <w:tcPr>
            <w:tcW w:w="562" w:type="dxa"/>
            <w:noWrap/>
            <w:vAlign w:val="center"/>
            <w:hideMark/>
          </w:tcPr>
          <w:p w14:paraId="461BBFD4" w14:textId="6F718DC9" w:rsidR="007427B4" w:rsidRPr="00880DAE" w:rsidRDefault="007427B4" w:rsidP="00556CE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319B0C0C" w14:textId="66B057E8" w:rsidR="007427B4" w:rsidRPr="00880DAE" w:rsidRDefault="007427B4" w:rsidP="00556C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709" w:type="dxa"/>
            <w:noWrap/>
            <w:vAlign w:val="center"/>
            <w:hideMark/>
          </w:tcPr>
          <w:p w14:paraId="2429EEA5" w14:textId="5BB13109" w:rsidR="007427B4" w:rsidRPr="00880DAE" w:rsidRDefault="007427B4" w:rsidP="00556C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6" w:type="dxa"/>
            <w:noWrap/>
            <w:vAlign w:val="center"/>
            <w:hideMark/>
          </w:tcPr>
          <w:p w14:paraId="77B4F1F3" w14:textId="41168C44" w:rsidR="007427B4" w:rsidRPr="00880DAE" w:rsidRDefault="007427B4" w:rsidP="00556C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275" w:type="dxa"/>
            <w:noWrap/>
            <w:vAlign w:val="center"/>
            <w:hideMark/>
          </w:tcPr>
          <w:p w14:paraId="73670C19" w14:textId="7A922E58" w:rsidR="007427B4" w:rsidRPr="00880DAE" w:rsidRDefault="00F865E3" w:rsidP="00556C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vAlign w:val="center"/>
          </w:tcPr>
          <w:p w14:paraId="39B69779" w14:textId="4FACCC2A" w:rsidR="007427B4" w:rsidRPr="00880DAE" w:rsidRDefault="00F865E3" w:rsidP="00556C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vAlign w:val="center"/>
          </w:tcPr>
          <w:p w14:paraId="5E8034FC" w14:textId="21E51276" w:rsidR="007427B4" w:rsidRPr="00880DAE" w:rsidRDefault="00F865E3" w:rsidP="00556C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noWrap/>
            <w:vAlign w:val="center"/>
            <w:hideMark/>
          </w:tcPr>
          <w:p w14:paraId="28B73058" w14:textId="1E9D0451" w:rsidR="007427B4" w:rsidRPr="00880DAE" w:rsidRDefault="00F865E3" w:rsidP="00556C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vAlign w:val="center"/>
          </w:tcPr>
          <w:p w14:paraId="2D9A483F" w14:textId="150CE7E5" w:rsidR="007427B4" w:rsidRPr="00880DAE" w:rsidRDefault="00F865E3" w:rsidP="00556C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vAlign w:val="center"/>
          </w:tcPr>
          <w:p w14:paraId="3C11DFF6" w14:textId="5C1AA951" w:rsidR="007427B4" w:rsidRPr="00880DAE" w:rsidRDefault="00F865E3" w:rsidP="00556C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701" w:type="dxa"/>
            <w:vAlign w:val="center"/>
          </w:tcPr>
          <w:p w14:paraId="203D8F66" w14:textId="654A2010" w:rsidR="007427B4" w:rsidRPr="00880DAE" w:rsidRDefault="000441AF" w:rsidP="009761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 xml:space="preserve">Y; 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>VIT/AA</w:t>
            </w:r>
          </w:p>
        </w:tc>
        <w:tc>
          <w:tcPr>
            <w:tcW w:w="2693" w:type="dxa"/>
            <w:vAlign w:val="center"/>
            <w:hideMark/>
          </w:tcPr>
          <w:p w14:paraId="35F63573" w14:textId="67BCBFEB" w:rsidR="007427B4" w:rsidRPr="00880DAE" w:rsidRDefault="006977C8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 xml:space="preserve">Y; </w:t>
            </w:r>
            <w:proofErr w:type="spellStart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Comirnaty</w:t>
            </w:r>
            <w:proofErr w:type="spellEnd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®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Comirnaty</w:t>
            </w:r>
            <w:proofErr w:type="spellEnd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®</w:t>
            </w:r>
          </w:p>
        </w:tc>
        <w:tc>
          <w:tcPr>
            <w:tcW w:w="1134" w:type="dxa"/>
            <w:vAlign w:val="center"/>
          </w:tcPr>
          <w:p w14:paraId="161B8BEF" w14:textId="01F6E26F" w:rsidR="007427B4" w:rsidRPr="00880DAE" w:rsidRDefault="006977C8" w:rsidP="00556C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14:paraId="7A43AD58" w14:textId="43B98AD8" w:rsidR="007427B4" w:rsidRPr="00880DAE" w:rsidRDefault="00F865E3" w:rsidP="00556C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80DAE" w:rsidRPr="00880DAE" w14:paraId="6BABEA1D" w14:textId="77777777" w:rsidTr="00545EE5">
        <w:trPr>
          <w:trHeight w:val="227"/>
          <w:jc w:val="center"/>
        </w:trPr>
        <w:tc>
          <w:tcPr>
            <w:tcW w:w="562" w:type="dxa"/>
            <w:noWrap/>
            <w:vAlign w:val="center"/>
            <w:hideMark/>
          </w:tcPr>
          <w:p w14:paraId="2BEC2B32" w14:textId="7259505A" w:rsidR="007427B4" w:rsidRPr="00880DAE" w:rsidRDefault="007427B4" w:rsidP="000A4B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14:paraId="1E41DB82" w14:textId="77777777" w:rsidR="007427B4" w:rsidRPr="00880DAE" w:rsidRDefault="007427B4" w:rsidP="000A4B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9" w:type="dxa"/>
            <w:noWrap/>
            <w:vAlign w:val="center"/>
            <w:hideMark/>
          </w:tcPr>
          <w:p w14:paraId="5F8ECDFF" w14:textId="15B33943" w:rsidR="007427B4" w:rsidRPr="00880DAE" w:rsidRDefault="007427B4" w:rsidP="000A4B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6" w:type="dxa"/>
            <w:noWrap/>
            <w:vAlign w:val="center"/>
            <w:hideMark/>
          </w:tcPr>
          <w:p w14:paraId="0481A7F0" w14:textId="10D8A202" w:rsidR="007427B4" w:rsidRPr="00880DAE" w:rsidRDefault="007427B4" w:rsidP="000A4B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275" w:type="dxa"/>
            <w:noWrap/>
            <w:vAlign w:val="center"/>
            <w:hideMark/>
          </w:tcPr>
          <w:p w14:paraId="6D346089" w14:textId="4D824496" w:rsidR="007427B4" w:rsidRPr="00880DAE" w:rsidRDefault="00F865E3" w:rsidP="000A4B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vAlign w:val="center"/>
          </w:tcPr>
          <w:p w14:paraId="57240F28" w14:textId="7B9CF71F" w:rsidR="007427B4" w:rsidRPr="00880DAE" w:rsidRDefault="00F865E3" w:rsidP="000A4B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vAlign w:val="center"/>
          </w:tcPr>
          <w:p w14:paraId="28F8752D" w14:textId="47F4EE88" w:rsidR="007427B4" w:rsidRPr="00880DAE" w:rsidRDefault="00F865E3" w:rsidP="000A4B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4A11926F" w14:textId="4BCF99F6" w:rsidR="007427B4" w:rsidRPr="00880DAE" w:rsidRDefault="00F865E3" w:rsidP="000A4B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vAlign w:val="center"/>
          </w:tcPr>
          <w:p w14:paraId="2B6EBEF0" w14:textId="4E8A3BB1" w:rsidR="007427B4" w:rsidRPr="00880DAE" w:rsidRDefault="00F865E3" w:rsidP="000A4B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vAlign w:val="center"/>
          </w:tcPr>
          <w:p w14:paraId="1B3B4672" w14:textId="0F77D594" w:rsidR="007427B4" w:rsidRPr="00880DAE" w:rsidRDefault="00F865E3" w:rsidP="000A4B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701" w:type="dxa"/>
            <w:vAlign w:val="center"/>
          </w:tcPr>
          <w:p w14:paraId="12A70309" w14:textId="0DDF160C" w:rsidR="007427B4" w:rsidRPr="00880DAE" w:rsidRDefault="000441AF" w:rsidP="000A4B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 xml:space="preserve">Y; 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2693" w:type="dxa"/>
            <w:vAlign w:val="center"/>
            <w:hideMark/>
          </w:tcPr>
          <w:p w14:paraId="31FEFE57" w14:textId="2DD246F0" w:rsidR="007427B4" w:rsidRPr="00880DAE" w:rsidRDefault="00F865E3" w:rsidP="000A4B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34" w:type="dxa"/>
            <w:vAlign w:val="center"/>
          </w:tcPr>
          <w:p w14:paraId="166FA88F" w14:textId="77597CE9" w:rsidR="007427B4" w:rsidRPr="00880DAE" w:rsidRDefault="006977C8" w:rsidP="000A4B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14:paraId="5F2293B3" w14:textId="28A305BE" w:rsidR="007427B4" w:rsidRPr="00880DAE" w:rsidRDefault="00F865E3" w:rsidP="000A4B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80DAE" w:rsidRPr="00880DAE" w14:paraId="66F85A78" w14:textId="77777777" w:rsidTr="00545EE5">
        <w:trPr>
          <w:trHeight w:val="227"/>
          <w:jc w:val="center"/>
        </w:trPr>
        <w:tc>
          <w:tcPr>
            <w:tcW w:w="562" w:type="dxa"/>
            <w:noWrap/>
            <w:vAlign w:val="center"/>
            <w:hideMark/>
          </w:tcPr>
          <w:p w14:paraId="3D4145C2" w14:textId="676C821B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14:paraId="0C1DFA9F" w14:textId="7F33355E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709" w:type="dxa"/>
            <w:noWrap/>
            <w:vAlign w:val="center"/>
            <w:hideMark/>
          </w:tcPr>
          <w:p w14:paraId="752462C0" w14:textId="342FAEC3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6" w:type="dxa"/>
            <w:noWrap/>
            <w:vAlign w:val="center"/>
            <w:hideMark/>
          </w:tcPr>
          <w:p w14:paraId="0FED5A69" w14:textId="791E80B2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75" w:type="dxa"/>
            <w:noWrap/>
            <w:vAlign w:val="center"/>
            <w:hideMark/>
          </w:tcPr>
          <w:p w14:paraId="1919F641" w14:textId="168E83AC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vAlign w:val="center"/>
          </w:tcPr>
          <w:p w14:paraId="7B62EAC8" w14:textId="56CC09E7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vAlign w:val="center"/>
          </w:tcPr>
          <w:p w14:paraId="3BB8F4D2" w14:textId="07012F1E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441818CB" w14:textId="6F2ABCC0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vAlign w:val="center"/>
          </w:tcPr>
          <w:p w14:paraId="56F25145" w14:textId="4423E457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vAlign w:val="center"/>
          </w:tcPr>
          <w:p w14:paraId="3EA95D58" w14:textId="6443DE68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701" w:type="dxa"/>
            <w:vAlign w:val="center"/>
          </w:tcPr>
          <w:p w14:paraId="33B1F014" w14:textId="42516F19" w:rsidR="007427B4" w:rsidRPr="00880DAE" w:rsidRDefault="000441AF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 xml:space="preserve">Y; 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>VIT</w:t>
            </w:r>
          </w:p>
        </w:tc>
        <w:tc>
          <w:tcPr>
            <w:tcW w:w="2693" w:type="dxa"/>
            <w:vAlign w:val="center"/>
            <w:hideMark/>
          </w:tcPr>
          <w:p w14:paraId="211646EB" w14:textId="10E25E31" w:rsidR="007427B4" w:rsidRPr="00880DAE" w:rsidRDefault="006977C8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 xml:space="preserve">Y; </w:t>
            </w:r>
            <w:proofErr w:type="spellStart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Comirnaty</w:t>
            </w:r>
            <w:proofErr w:type="spellEnd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®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Comirnaty</w:t>
            </w:r>
            <w:proofErr w:type="spellEnd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®</w:t>
            </w:r>
          </w:p>
        </w:tc>
        <w:tc>
          <w:tcPr>
            <w:tcW w:w="1134" w:type="dxa"/>
            <w:vAlign w:val="center"/>
          </w:tcPr>
          <w:p w14:paraId="6F9CE3EB" w14:textId="3F19E684" w:rsidR="007427B4" w:rsidRPr="00880DAE" w:rsidRDefault="006977C8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14:paraId="42D1918D" w14:textId="3FF0B8ED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 w:rsidR="000C25E2" w:rsidRPr="00880DAE">
              <w:rPr>
                <w:rFonts w:ascii="Times New Roman" w:hAnsi="Times New Roman" w:cs="Times New Roman"/>
                <w:sz w:val="16"/>
                <w:szCs w:val="16"/>
              </w:rPr>
              <w:t>; 2</w:t>
            </w:r>
          </w:p>
        </w:tc>
      </w:tr>
      <w:tr w:rsidR="00880DAE" w:rsidRPr="00880DAE" w14:paraId="336058E9" w14:textId="77777777" w:rsidTr="00545EE5">
        <w:trPr>
          <w:trHeight w:val="227"/>
          <w:jc w:val="center"/>
        </w:trPr>
        <w:tc>
          <w:tcPr>
            <w:tcW w:w="562" w:type="dxa"/>
            <w:noWrap/>
            <w:vAlign w:val="center"/>
            <w:hideMark/>
          </w:tcPr>
          <w:p w14:paraId="60B3A0D5" w14:textId="48C837ED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709" w:type="dxa"/>
            <w:noWrap/>
            <w:vAlign w:val="center"/>
            <w:hideMark/>
          </w:tcPr>
          <w:p w14:paraId="662DF327" w14:textId="2E3DCF77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09" w:type="dxa"/>
            <w:noWrap/>
            <w:vAlign w:val="center"/>
            <w:hideMark/>
          </w:tcPr>
          <w:p w14:paraId="0BD60EF7" w14:textId="36BEEFDC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6" w:type="dxa"/>
            <w:noWrap/>
            <w:vAlign w:val="center"/>
            <w:hideMark/>
          </w:tcPr>
          <w:p w14:paraId="2E08CD82" w14:textId="7955B52F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275" w:type="dxa"/>
            <w:noWrap/>
            <w:vAlign w:val="center"/>
            <w:hideMark/>
          </w:tcPr>
          <w:p w14:paraId="488AE672" w14:textId="2616446C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vAlign w:val="center"/>
          </w:tcPr>
          <w:p w14:paraId="54A74277" w14:textId="561D4508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vAlign w:val="center"/>
          </w:tcPr>
          <w:p w14:paraId="09C1AC87" w14:textId="0D6A833D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noWrap/>
            <w:vAlign w:val="center"/>
            <w:hideMark/>
          </w:tcPr>
          <w:p w14:paraId="788BA465" w14:textId="54164C78" w:rsidR="007427B4" w:rsidRPr="00880DAE" w:rsidRDefault="00F865E3" w:rsidP="008864B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vAlign w:val="center"/>
          </w:tcPr>
          <w:p w14:paraId="7C9CA105" w14:textId="3BC97999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vAlign w:val="center"/>
          </w:tcPr>
          <w:p w14:paraId="729F8997" w14:textId="3D50AB3A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701" w:type="dxa"/>
            <w:vAlign w:val="center"/>
          </w:tcPr>
          <w:p w14:paraId="4CE8B9C2" w14:textId="2B9D040E" w:rsidR="007427B4" w:rsidRPr="00880DAE" w:rsidRDefault="000441AF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 xml:space="preserve">Y; 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>VIT/AA</w:t>
            </w:r>
          </w:p>
        </w:tc>
        <w:tc>
          <w:tcPr>
            <w:tcW w:w="2693" w:type="dxa"/>
            <w:vAlign w:val="center"/>
            <w:hideMark/>
          </w:tcPr>
          <w:p w14:paraId="152416BD" w14:textId="66479263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 w:rsidR="006977C8" w:rsidRPr="00880DAE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 xml:space="preserve"> U</w:t>
            </w:r>
          </w:p>
        </w:tc>
        <w:tc>
          <w:tcPr>
            <w:tcW w:w="1134" w:type="dxa"/>
            <w:vAlign w:val="center"/>
          </w:tcPr>
          <w:p w14:paraId="738DF210" w14:textId="222CEE21" w:rsidR="007427B4" w:rsidRPr="00880DAE" w:rsidRDefault="004D72E7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607A9163" w14:textId="4EC0D3F5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 w:rsidR="000C25E2" w:rsidRPr="00880DAE">
              <w:rPr>
                <w:rFonts w:ascii="Times New Roman" w:hAnsi="Times New Roman" w:cs="Times New Roman"/>
                <w:sz w:val="16"/>
                <w:szCs w:val="16"/>
              </w:rPr>
              <w:t>, 1</w:t>
            </w:r>
          </w:p>
        </w:tc>
      </w:tr>
      <w:tr w:rsidR="00880DAE" w:rsidRPr="00880DAE" w14:paraId="5D9A8B6E" w14:textId="77777777" w:rsidTr="00545EE5">
        <w:trPr>
          <w:trHeight w:val="227"/>
          <w:jc w:val="center"/>
        </w:trPr>
        <w:tc>
          <w:tcPr>
            <w:tcW w:w="562" w:type="dxa"/>
            <w:noWrap/>
            <w:vAlign w:val="center"/>
            <w:hideMark/>
          </w:tcPr>
          <w:p w14:paraId="123FC088" w14:textId="44164B13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vAlign w:val="center"/>
            <w:hideMark/>
          </w:tcPr>
          <w:p w14:paraId="32C9EBBC" w14:textId="5645EC33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709" w:type="dxa"/>
            <w:noWrap/>
            <w:vAlign w:val="center"/>
            <w:hideMark/>
          </w:tcPr>
          <w:p w14:paraId="07656C55" w14:textId="6D45D908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6" w:type="dxa"/>
            <w:noWrap/>
            <w:vAlign w:val="center"/>
            <w:hideMark/>
          </w:tcPr>
          <w:p w14:paraId="58F9B4F8" w14:textId="7EABCB9B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275" w:type="dxa"/>
            <w:noWrap/>
            <w:vAlign w:val="center"/>
            <w:hideMark/>
          </w:tcPr>
          <w:p w14:paraId="6FFDB8B1" w14:textId="69BB5C58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vAlign w:val="center"/>
          </w:tcPr>
          <w:p w14:paraId="36836EF5" w14:textId="4E851AC6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vAlign w:val="center"/>
          </w:tcPr>
          <w:p w14:paraId="52888136" w14:textId="1902BE45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44B11E40" w14:textId="4949D797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vAlign w:val="center"/>
          </w:tcPr>
          <w:p w14:paraId="10B48DF7" w14:textId="4274AF03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vAlign w:val="center"/>
          </w:tcPr>
          <w:p w14:paraId="3D4E8D25" w14:textId="33D5B416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701" w:type="dxa"/>
            <w:vAlign w:val="center"/>
          </w:tcPr>
          <w:p w14:paraId="6E871CA1" w14:textId="6DF29D83" w:rsidR="007427B4" w:rsidRPr="00880DAE" w:rsidRDefault="000441AF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; 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A/AN/AD/CAR</w:t>
            </w:r>
          </w:p>
        </w:tc>
        <w:tc>
          <w:tcPr>
            <w:tcW w:w="2693" w:type="dxa"/>
            <w:vAlign w:val="center"/>
            <w:hideMark/>
          </w:tcPr>
          <w:p w14:paraId="4AFD6283" w14:textId="19123FD5" w:rsidR="007427B4" w:rsidRPr="00880DAE" w:rsidRDefault="004D72E7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 xml:space="preserve">Y; </w:t>
            </w:r>
            <w:proofErr w:type="spellStart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Comirnaty</w:t>
            </w:r>
            <w:proofErr w:type="spellEnd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®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Comirnaty</w:t>
            </w:r>
            <w:proofErr w:type="spellEnd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®</w:t>
            </w:r>
          </w:p>
        </w:tc>
        <w:tc>
          <w:tcPr>
            <w:tcW w:w="1134" w:type="dxa"/>
            <w:vAlign w:val="center"/>
          </w:tcPr>
          <w:p w14:paraId="4DE92F8F" w14:textId="6D707C30" w:rsidR="007427B4" w:rsidRPr="00880DAE" w:rsidRDefault="004D72E7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14:paraId="7E1B09E2" w14:textId="5576DE46" w:rsidR="007427B4" w:rsidRPr="00880DAE" w:rsidRDefault="000C25E2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; 1</w:t>
            </w:r>
          </w:p>
        </w:tc>
      </w:tr>
      <w:tr w:rsidR="00880DAE" w:rsidRPr="00880DAE" w14:paraId="5E37FEBF" w14:textId="77777777" w:rsidTr="00545EE5">
        <w:trPr>
          <w:trHeight w:val="227"/>
          <w:jc w:val="center"/>
        </w:trPr>
        <w:tc>
          <w:tcPr>
            <w:tcW w:w="562" w:type="dxa"/>
            <w:noWrap/>
            <w:vAlign w:val="center"/>
            <w:hideMark/>
          </w:tcPr>
          <w:p w14:paraId="0CE3DF4B" w14:textId="264AF8C9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709" w:type="dxa"/>
            <w:noWrap/>
            <w:vAlign w:val="center"/>
            <w:hideMark/>
          </w:tcPr>
          <w:p w14:paraId="1CF9FC0B" w14:textId="6C3B7DCC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9" w:type="dxa"/>
            <w:noWrap/>
            <w:vAlign w:val="center"/>
            <w:hideMark/>
          </w:tcPr>
          <w:p w14:paraId="3D46E386" w14:textId="4E53B1DE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6" w:type="dxa"/>
            <w:noWrap/>
            <w:vAlign w:val="center"/>
            <w:hideMark/>
          </w:tcPr>
          <w:p w14:paraId="639367FD" w14:textId="6F67310F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275" w:type="dxa"/>
            <w:noWrap/>
            <w:vAlign w:val="center"/>
            <w:hideMark/>
          </w:tcPr>
          <w:p w14:paraId="44D375E4" w14:textId="16F1FFA8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vAlign w:val="center"/>
          </w:tcPr>
          <w:p w14:paraId="4001321D" w14:textId="07E22752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vAlign w:val="center"/>
          </w:tcPr>
          <w:p w14:paraId="62E4196A" w14:textId="6A8199F3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6C00A9A9" w14:textId="42C1EEAE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vAlign w:val="center"/>
          </w:tcPr>
          <w:p w14:paraId="7BCAC02C" w14:textId="68355D13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vAlign w:val="center"/>
          </w:tcPr>
          <w:p w14:paraId="7ED20A1A" w14:textId="610E4037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701" w:type="dxa"/>
            <w:vAlign w:val="center"/>
          </w:tcPr>
          <w:p w14:paraId="614B2BEA" w14:textId="307CAA76" w:rsidR="007427B4" w:rsidRPr="00880DAE" w:rsidRDefault="000441AF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 xml:space="preserve">Y; 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>AN</w:t>
            </w:r>
          </w:p>
        </w:tc>
        <w:tc>
          <w:tcPr>
            <w:tcW w:w="2693" w:type="dxa"/>
            <w:vAlign w:val="center"/>
            <w:hideMark/>
          </w:tcPr>
          <w:p w14:paraId="5CE01C12" w14:textId="3D59DE05" w:rsidR="007427B4" w:rsidRPr="00880DAE" w:rsidRDefault="004D72E7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 xml:space="preserve">Y; </w:t>
            </w:r>
            <w:proofErr w:type="spellStart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Comirnaty</w:t>
            </w:r>
            <w:proofErr w:type="spellEnd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®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Comirnaty</w:t>
            </w:r>
            <w:proofErr w:type="spellEnd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®</w:t>
            </w:r>
          </w:p>
        </w:tc>
        <w:tc>
          <w:tcPr>
            <w:tcW w:w="1134" w:type="dxa"/>
            <w:vAlign w:val="center"/>
          </w:tcPr>
          <w:p w14:paraId="74D487D1" w14:textId="0F590005" w:rsidR="007427B4" w:rsidRPr="00880DAE" w:rsidRDefault="004D72E7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14:paraId="1D2F18E6" w14:textId="116FCE42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80DAE" w:rsidRPr="00880DAE" w14:paraId="3AC2D7FD" w14:textId="77777777" w:rsidTr="00545EE5">
        <w:trPr>
          <w:trHeight w:val="227"/>
          <w:jc w:val="center"/>
        </w:trPr>
        <w:tc>
          <w:tcPr>
            <w:tcW w:w="562" w:type="dxa"/>
            <w:noWrap/>
            <w:vAlign w:val="center"/>
            <w:hideMark/>
          </w:tcPr>
          <w:p w14:paraId="2534D568" w14:textId="25370B8A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vAlign w:val="center"/>
            <w:hideMark/>
          </w:tcPr>
          <w:p w14:paraId="76EBBF75" w14:textId="09A5212F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09" w:type="dxa"/>
            <w:noWrap/>
            <w:vAlign w:val="center"/>
            <w:hideMark/>
          </w:tcPr>
          <w:p w14:paraId="4D1CF30C" w14:textId="2C5B44B6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6" w:type="dxa"/>
            <w:noWrap/>
            <w:vAlign w:val="center"/>
            <w:hideMark/>
          </w:tcPr>
          <w:p w14:paraId="6AA503D3" w14:textId="654B41BB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275" w:type="dxa"/>
            <w:noWrap/>
            <w:vAlign w:val="center"/>
            <w:hideMark/>
          </w:tcPr>
          <w:p w14:paraId="0DC552D6" w14:textId="3DC66858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vAlign w:val="center"/>
          </w:tcPr>
          <w:p w14:paraId="6EA0A08B" w14:textId="62C6580B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vAlign w:val="center"/>
          </w:tcPr>
          <w:p w14:paraId="6B77CF92" w14:textId="4CA1B92F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noWrap/>
            <w:vAlign w:val="center"/>
            <w:hideMark/>
          </w:tcPr>
          <w:p w14:paraId="03082F0C" w14:textId="3F4DECC1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vAlign w:val="center"/>
          </w:tcPr>
          <w:p w14:paraId="7854A1FB" w14:textId="7D15F493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vAlign w:val="center"/>
          </w:tcPr>
          <w:p w14:paraId="0BC9861C" w14:textId="7A8AD061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701" w:type="dxa"/>
            <w:vAlign w:val="center"/>
          </w:tcPr>
          <w:p w14:paraId="1365155B" w14:textId="6DA5608E" w:rsidR="007427B4" w:rsidRPr="00880DAE" w:rsidRDefault="000441AF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 xml:space="preserve">Y; 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>AD/AL/CAR</w:t>
            </w:r>
          </w:p>
        </w:tc>
        <w:tc>
          <w:tcPr>
            <w:tcW w:w="2693" w:type="dxa"/>
            <w:vAlign w:val="center"/>
            <w:hideMark/>
          </w:tcPr>
          <w:p w14:paraId="4CBC0A90" w14:textId="0BB15B64" w:rsidR="007427B4" w:rsidRPr="00880DAE" w:rsidRDefault="004D72E7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 xml:space="preserve">Y; </w:t>
            </w:r>
            <w:proofErr w:type="spellStart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Spikevax</w:t>
            </w:r>
            <w:proofErr w:type="spellEnd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®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Spikevax</w:t>
            </w:r>
            <w:proofErr w:type="spellEnd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®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Comirnaty</w:t>
            </w:r>
            <w:proofErr w:type="spellEnd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®</w:t>
            </w:r>
          </w:p>
        </w:tc>
        <w:tc>
          <w:tcPr>
            <w:tcW w:w="1134" w:type="dxa"/>
            <w:vAlign w:val="center"/>
          </w:tcPr>
          <w:p w14:paraId="665155CE" w14:textId="49B89573" w:rsidR="007427B4" w:rsidRPr="00880DAE" w:rsidRDefault="004D72E7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vAlign w:val="center"/>
          </w:tcPr>
          <w:p w14:paraId="15B41402" w14:textId="6DF90AAC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80DAE" w:rsidRPr="00880DAE" w14:paraId="302FD374" w14:textId="77777777" w:rsidTr="00545EE5">
        <w:trPr>
          <w:trHeight w:val="227"/>
          <w:jc w:val="center"/>
        </w:trPr>
        <w:tc>
          <w:tcPr>
            <w:tcW w:w="562" w:type="dxa"/>
            <w:noWrap/>
            <w:vAlign w:val="center"/>
            <w:hideMark/>
          </w:tcPr>
          <w:p w14:paraId="5FE4E3EB" w14:textId="4BC282C7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vAlign w:val="center"/>
            <w:hideMark/>
          </w:tcPr>
          <w:p w14:paraId="6B08947F" w14:textId="78BCD674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709" w:type="dxa"/>
            <w:noWrap/>
            <w:vAlign w:val="center"/>
            <w:hideMark/>
          </w:tcPr>
          <w:p w14:paraId="4335BC14" w14:textId="5D77B878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6" w:type="dxa"/>
            <w:noWrap/>
            <w:vAlign w:val="center"/>
            <w:hideMark/>
          </w:tcPr>
          <w:p w14:paraId="7F7D337D" w14:textId="242CFBB1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275" w:type="dxa"/>
            <w:noWrap/>
            <w:vAlign w:val="center"/>
            <w:hideMark/>
          </w:tcPr>
          <w:p w14:paraId="6B1EF3CD" w14:textId="64275E22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vAlign w:val="center"/>
          </w:tcPr>
          <w:p w14:paraId="4E16098D" w14:textId="64CE4A1F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67" w:type="dxa"/>
            <w:vAlign w:val="center"/>
          </w:tcPr>
          <w:p w14:paraId="670A02ED" w14:textId="58FE7182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709" w:type="dxa"/>
            <w:noWrap/>
            <w:vAlign w:val="center"/>
            <w:hideMark/>
          </w:tcPr>
          <w:p w14:paraId="61B2FA54" w14:textId="345577CC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67" w:type="dxa"/>
            <w:vAlign w:val="center"/>
          </w:tcPr>
          <w:p w14:paraId="10A3E1C0" w14:textId="122AAA90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567" w:type="dxa"/>
            <w:vAlign w:val="center"/>
          </w:tcPr>
          <w:p w14:paraId="73A60D89" w14:textId="27AE6A99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1701" w:type="dxa"/>
            <w:vAlign w:val="center"/>
          </w:tcPr>
          <w:p w14:paraId="640CE0A7" w14:textId="46D53091" w:rsidR="007427B4" w:rsidRPr="00880DAE" w:rsidRDefault="000441AF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 xml:space="preserve">Y; 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>CAR</w:t>
            </w:r>
          </w:p>
        </w:tc>
        <w:tc>
          <w:tcPr>
            <w:tcW w:w="2693" w:type="dxa"/>
            <w:vAlign w:val="center"/>
            <w:hideMark/>
          </w:tcPr>
          <w:p w14:paraId="11ECDF3F" w14:textId="11AEE076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 w:rsidR="004D72E7" w:rsidRPr="00880DAE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 xml:space="preserve"> U</w:t>
            </w:r>
          </w:p>
        </w:tc>
        <w:tc>
          <w:tcPr>
            <w:tcW w:w="1134" w:type="dxa"/>
            <w:vAlign w:val="center"/>
          </w:tcPr>
          <w:p w14:paraId="464858C0" w14:textId="30B83F95" w:rsidR="007427B4" w:rsidRPr="00880DAE" w:rsidRDefault="004D72E7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14:paraId="46A1C8CE" w14:textId="17625B57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 w:rsidR="000C25E2" w:rsidRPr="00880DAE">
              <w:rPr>
                <w:rFonts w:ascii="Times New Roman" w:hAnsi="Times New Roman" w:cs="Times New Roman"/>
                <w:sz w:val="16"/>
                <w:szCs w:val="16"/>
              </w:rPr>
              <w:t>; 1</w:t>
            </w:r>
          </w:p>
        </w:tc>
      </w:tr>
      <w:tr w:rsidR="00880DAE" w:rsidRPr="00880DAE" w14:paraId="7213BD56" w14:textId="77777777" w:rsidTr="00545EE5">
        <w:trPr>
          <w:trHeight w:val="227"/>
          <w:jc w:val="center"/>
        </w:trPr>
        <w:tc>
          <w:tcPr>
            <w:tcW w:w="562" w:type="dxa"/>
            <w:noWrap/>
            <w:vAlign w:val="center"/>
            <w:hideMark/>
          </w:tcPr>
          <w:p w14:paraId="35CFCF46" w14:textId="001FD760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004F8ADF" w14:textId="7F7923F4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9" w:type="dxa"/>
            <w:noWrap/>
            <w:vAlign w:val="center"/>
            <w:hideMark/>
          </w:tcPr>
          <w:p w14:paraId="068F49B5" w14:textId="4838FC8C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6" w:type="dxa"/>
            <w:noWrap/>
            <w:vAlign w:val="center"/>
            <w:hideMark/>
          </w:tcPr>
          <w:p w14:paraId="420B5D2D" w14:textId="191787F8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275" w:type="dxa"/>
            <w:noWrap/>
            <w:vAlign w:val="center"/>
            <w:hideMark/>
          </w:tcPr>
          <w:p w14:paraId="73C5333A" w14:textId="7420CFF0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vAlign w:val="center"/>
          </w:tcPr>
          <w:p w14:paraId="4B8A63C5" w14:textId="1741FA38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vAlign w:val="center"/>
          </w:tcPr>
          <w:p w14:paraId="776C643A" w14:textId="14596F8A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30A2CDDF" w14:textId="3C2BFDF9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vAlign w:val="center"/>
          </w:tcPr>
          <w:p w14:paraId="11071CAA" w14:textId="6BC026AE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vAlign w:val="center"/>
          </w:tcPr>
          <w:p w14:paraId="08C7FDC2" w14:textId="15572DE5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701" w:type="dxa"/>
            <w:vAlign w:val="center"/>
          </w:tcPr>
          <w:p w14:paraId="49CC084D" w14:textId="15BF742B" w:rsidR="007427B4" w:rsidRPr="00880DAE" w:rsidRDefault="000441AF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 xml:space="preserve">Y; 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>AA/AN</w:t>
            </w:r>
          </w:p>
        </w:tc>
        <w:tc>
          <w:tcPr>
            <w:tcW w:w="2693" w:type="dxa"/>
            <w:vAlign w:val="center"/>
            <w:hideMark/>
          </w:tcPr>
          <w:p w14:paraId="38280406" w14:textId="7307D097" w:rsidR="007427B4" w:rsidRPr="00880DAE" w:rsidRDefault="004D72E7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 xml:space="preserve">Y; </w:t>
            </w:r>
            <w:proofErr w:type="spellStart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Comirnaty</w:t>
            </w:r>
            <w:proofErr w:type="spellEnd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®</w:t>
            </w:r>
          </w:p>
        </w:tc>
        <w:tc>
          <w:tcPr>
            <w:tcW w:w="1134" w:type="dxa"/>
            <w:vAlign w:val="center"/>
          </w:tcPr>
          <w:p w14:paraId="65343DF3" w14:textId="6F31A6E7" w:rsidR="007427B4" w:rsidRPr="00880DAE" w:rsidRDefault="004D72E7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1265FCC9" w14:textId="7FA670B9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 w:rsidR="000C25E2" w:rsidRPr="00880DAE">
              <w:rPr>
                <w:rFonts w:ascii="Times New Roman" w:hAnsi="Times New Roman" w:cs="Times New Roman"/>
                <w:sz w:val="16"/>
                <w:szCs w:val="16"/>
              </w:rPr>
              <w:t>; 1</w:t>
            </w:r>
          </w:p>
        </w:tc>
      </w:tr>
      <w:tr w:rsidR="00880DAE" w:rsidRPr="00880DAE" w14:paraId="6A6C726E" w14:textId="77777777" w:rsidTr="00545EE5">
        <w:trPr>
          <w:trHeight w:val="227"/>
          <w:jc w:val="center"/>
        </w:trPr>
        <w:tc>
          <w:tcPr>
            <w:tcW w:w="562" w:type="dxa"/>
            <w:noWrap/>
            <w:vAlign w:val="center"/>
            <w:hideMark/>
          </w:tcPr>
          <w:p w14:paraId="7A537969" w14:textId="60963180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709" w:type="dxa"/>
            <w:noWrap/>
            <w:vAlign w:val="center"/>
            <w:hideMark/>
          </w:tcPr>
          <w:p w14:paraId="6F65A402" w14:textId="55656AE1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709" w:type="dxa"/>
            <w:noWrap/>
            <w:vAlign w:val="center"/>
            <w:hideMark/>
          </w:tcPr>
          <w:p w14:paraId="2951CC1A" w14:textId="496E0546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6" w:type="dxa"/>
            <w:noWrap/>
            <w:vAlign w:val="center"/>
            <w:hideMark/>
          </w:tcPr>
          <w:p w14:paraId="420FC029" w14:textId="308D9F8E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275" w:type="dxa"/>
            <w:noWrap/>
            <w:vAlign w:val="center"/>
            <w:hideMark/>
          </w:tcPr>
          <w:p w14:paraId="030F22B4" w14:textId="28A901D6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vAlign w:val="center"/>
          </w:tcPr>
          <w:p w14:paraId="1C7638A7" w14:textId="21573184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67" w:type="dxa"/>
            <w:vAlign w:val="center"/>
          </w:tcPr>
          <w:p w14:paraId="10F65720" w14:textId="4DE19258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709" w:type="dxa"/>
            <w:noWrap/>
            <w:vAlign w:val="center"/>
            <w:hideMark/>
          </w:tcPr>
          <w:p w14:paraId="4E540D01" w14:textId="61B80D83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67" w:type="dxa"/>
            <w:vAlign w:val="center"/>
          </w:tcPr>
          <w:p w14:paraId="24FFE32D" w14:textId="45E587EB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567" w:type="dxa"/>
            <w:vAlign w:val="center"/>
          </w:tcPr>
          <w:p w14:paraId="7811D357" w14:textId="2E54A562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1701" w:type="dxa"/>
            <w:vAlign w:val="center"/>
          </w:tcPr>
          <w:p w14:paraId="1A75B786" w14:textId="7FE70F41" w:rsidR="007427B4" w:rsidRPr="00880DAE" w:rsidRDefault="000441AF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 xml:space="preserve">Y; 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>VIT</w:t>
            </w:r>
          </w:p>
        </w:tc>
        <w:tc>
          <w:tcPr>
            <w:tcW w:w="2693" w:type="dxa"/>
            <w:vAlign w:val="center"/>
            <w:hideMark/>
          </w:tcPr>
          <w:p w14:paraId="65BC033E" w14:textId="6A6E330D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 w:rsidR="004D72E7" w:rsidRPr="00880DAE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 xml:space="preserve"> U</w:t>
            </w:r>
          </w:p>
        </w:tc>
        <w:tc>
          <w:tcPr>
            <w:tcW w:w="1134" w:type="dxa"/>
            <w:vAlign w:val="center"/>
          </w:tcPr>
          <w:p w14:paraId="59BC5FCC" w14:textId="5E6A7ED1" w:rsidR="007427B4" w:rsidRPr="00880DAE" w:rsidRDefault="00FE46E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14:paraId="16B0F789" w14:textId="127E1F14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880DAE" w:rsidRPr="00880DAE" w14:paraId="64D53410" w14:textId="77777777" w:rsidTr="00545EE5">
        <w:trPr>
          <w:trHeight w:val="227"/>
          <w:jc w:val="center"/>
        </w:trPr>
        <w:tc>
          <w:tcPr>
            <w:tcW w:w="562" w:type="dxa"/>
            <w:noWrap/>
            <w:vAlign w:val="center"/>
            <w:hideMark/>
          </w:tcPr>
          <w:p w14:paraId="5D6ED082" w14:textId="7CF5DB1B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709" w:type="dxa"/>
            <w:noWrap/>
            <w:vAlign w:val="center"/>
            <w:hideMark/>
          </w:tcPr>
          <w:p w14:paraId="7F41F04D" w14:textId="58F1F305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09" w:type="dxa"/>
            <w:noWrap/>
            <w:vAlign w:val="center"/>
            <w:hideMark/>
          </w:tcPr>
          <w:p w14:paraId="1FACBB73" w14:textId="04E5185F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6" w:type="dxa"/>
            <w:noWrap/>
            <w:vAlign w:val="center"/>
            <w:hideMark/>
          </w:tcPr>
          <w:p w14:paraId="409FFFD2" w14:textId="57FF3272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275" w:type="dxa"/>
            <w:noWrap/>
            <w:vAlign w:val="center"/>
            <w:hideMark/>
          </w:tcPr>
          <w:p w14:paraId="000EB5B7" w14:textId="06B99121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vAlign w:val="center"/>
          </w:tcPr>
          <w:p w14:paraId="7B952FB4" w14:textId="4CF6E9BC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67" w:type="dxa"/>
            <w:vAlign w:val="center"/>
          </w:tcPr>
          <w:p w14:paraId="25A85E0E" w14:textId="6CEB48BB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709" w:type="dxa"/>
            <w:noWrap/>
            <w:vAlign w:val="center"/>
            <w:hideMark/>
          </w:tcPr>
          <w:p w14:paraId="1ADBB666" w14:textId="19522E97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67" w:type="dxa"/>
            <w:vAlign w:val="center"/>
          </w:tcPr>
          <w:p w14:paraId="2DC3FBCD" w14:textId="02708199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567" w:type="dxa"/>
            <w:vAlign w:val="center"/>
          </w:tcPr>
          <w:p w14:paraId="2986ABEF" w14:textId="7B6FEEDC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1701" w:type="dxa"/>
            <w:vAlign w:val="center"/>
          </w:tcPr>
          <w:p w14:paraId="0EF61BE2" w14:textId="2875441C" w:rsidR="007427B4" w:rsidRPr="00880DAE" w:rsidRDefault="000441AF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 xml:space="preserve">Y; 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2693" w:type="dxa"/>
            <w:vAlign w:val="center"/>
            <w:hideMark/>
          </w:tcPr>
          <w:p w14:paraId="655AEF85" w14:textId="566B6088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 w:rsidR="004D72E7" w:rsidRPr="00880DAE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D0122F"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134" w:type="dxa"/>
            <w:vAlign w:val="center"/>
          </w:tcPr>
          <w:p w14:paraId="558EFEAE" w14:textId="36900519" w:rsidR="007427B4" w:rsidRPr="00880DAE" w:rsidRDefault="00FE46E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25E418CD" w14:textId="08A54FCC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80DAE" w:rsidRPr="00880DAE" w14:paraId="0BB5B914" w14:textId="77777777" w:rsidTr="00545EE5">
        <w:trPr>
          <w:trHeight w:val="227"/>
          <w:jc w:val="center"/>
        </w:trPr>
        <w:tc>
          <w:tcPr>
            <w:tcW w:w="562" w:type="dxa"/>
            <w:noWrap/>
            <w:vAlign w:val="center"/>
            <w:hideMark/>
          </w:tcPr>
          <w:p w14:paraId="623B30C3" w14:textId="7EE3A0B4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709" w:type="dxa"/>
            <w:noWrap/>
            <w:vAlign w:val="center"/>
            <w:hideMark/>
          </w:tcPr>
          <w:p w14:paraId="13CA98B6" w14:textId="75F95A79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09" w:type="dxa"/>
            <w:noWrap/>
            <w:vAlign w:val="center"/>
            <w:hideMark/>
          </w:tcPr>
          <w:p w14:paraId="5E5138DC" w14:textId="57ED70FC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6" w:type="dxa"/>
            <w:noWrap/>
            <w:vAlign w:val="center"/>
            <w:hideMark/>
          </w:tcPr>
          <w:p w14:paraId="6CFF3958" w14:textId="37141D9E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275" w:type="dxa"/>
            <w:noWrap/>
            <w:vAlign w:val="center"/>
            <w:hideMark/>
          </w:tcPr>
          <w:p w14:paraId="0D894E54" w14:textId="2F0603D5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vAlign w:val="center"/>
          </w:tcPr>
          <w:p w14:paraId="21D912F9" w14:textId="39499939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vAlign w:val="center"/>
          </w:tcPr>
          <w:p w14:paraId="23A161A2" w14:textId="14AB967C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1AB1E61F" w14:textId="6EE3BA7C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vAlign w:val="center"/>
          </w:tcPr>
          <w:p w14:paraId="54243E9D" w14:textId="19F274D9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vAlign w:val="center"/>
          </w:tcPr>
          <w:p w14:paraId="506D378B" w14:textId="1E74D63E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701" w:type="dxa"/>
            <w:vAlign w:val="center"/>
          </w:tcPr>
          <w:p w14:paraId="7AC0BF4E" w14:textId="5A469FE0" w:rsidR="007427B4" w:rsidRPr="00880DAE" w:rsidRDefault="000441AF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 xml:space="preserve">Y; 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>IM</w:t>
            </w:r>
          </w:p>
        </w:tc>
        <w:tc>
          <w:tcPr>
            <w:tcW w:w="2693" w:type="dxa"/>
            <w:vAlign w:val="center"/>
            <w:hideMark/>
          </w:tcPr>
          <w:p w14:paraId="6D5673B5" w14:textId="1192CE4F" w:rsidR="007427B4" w:rsidRPr="00880DAE" w:rsidRDefault="004D72E7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 xml:space="preserve">Y; </w:t>
            </w:r>
            <w:proofErr w:type="spellStart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Comirnaty</w:t>
            </w:r>
            <w:proofErr w:type="spellEnd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®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Spikevax</w:t>
            </w:r>
            <w:proofErr w:type="spellEnd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®</w:t>
            </w:r>
          </w:p>
        </w:tc>
        <w:tc>
          <w:tcPr>
            <w:tcW w:w="1134" w:type="dxa"/>
            <w:vAlign w:val="center"/>
          </w:tcPr>
          <w:p w14:paraId="00126C90" w14:textId="6C5E7425" w:rsidR="007427B4" w:rsidRPr="00880DAE" w:rsidRDefault="004D72E7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14:paraId="7CC70EFE" w14:textId="0B3BC064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80DAE" w:rsidRPr="00880DAE" w14:paraId="52F1B8AA" w14:textId="77777777" w:rsidTr="00545EE5">
        <w:trPr>
          <w:trHeight w:val="227"/>
          <w:jc w:val="center"/>
        </w:trPr>
        <w:tc>
          <w:tcPr>
            <w:tcW w:w="562" w:type="dxa"/>
            <w:noWrap/>
            <w:vAlign w:val="center"/>
            <w:hideMark/>
          </w:tcPr>
          <w:p w14:paraId="5589DFA6" w14:textId="7D990A01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709" w:type="dxa"/>
            <w:noWrap/>
            <w:vAlign w:val="center"/>
            <w:hideMark/>
          </w:tcPr>
          <w:p w14:paraId="2555C3AA" w14:textId="3388A187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709" w:type="dxa"/>
            <w:noWrap/>
            <w:vAlign w:val="center"/>
            <w:hideMark/>
          </w:tcPr>
          <w:p w14:paraId="66401ADC" w14:textId="1642D652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6" w:type="dxa"/>
            <w:noWrap/>
            <w:vAlign w:val="center"/>
            <w:hideMark/>
          </w:tcPr>
          <w:p w14:paraId="44535C6A" w14:textId="1DDB0E5F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275" w:type="dxa"/>
            <w:noWrap/>
            <w:vAlign w:val="center"/>
            <w:hideMark/>
          </w:tcPr>
          <w:p w14:paraId="7389F91E" w14:textId="40456A56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vAlign w:val="center"/>
          </w:tcPr>
          <w:p w14:paraId="2D0DF56B" w14:textId="10CE0F1E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vAlign w:val="center"/>
          </w:tcPr>
          <w:p w14:paraId="72553EEB" w14:textId="0135EA77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4CDA66E6" w14:textId="54ED8EC5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vAlign w:val="center"/>
          </w:tcPr>
          <w:p w14:paraId="75BCC48E" w14:textId="4860DC9F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vAlign w:val="center"/>
          </w:tcPr>
          <w:p w14:paraId="45ECC0C5" w14:textId="6335FF45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701" w:type="dxa"/>
            <w:vAlign w:val="center"/>
          </w:tcPr>
          <w:p w14:paraId="4BE30ED8" w14:textId="279AC0E2" w:rsidR="007427B4" w:rsidRPr="00880DAE" w:rsidRDefault="00160619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 xml:space="preserve">Y; 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2693" w:type="dxa"/>
            <w:vAlign w:val="center"/>
            <w:hideMark/>
          </w:tcPr>
          <w:p w14:paraId="6B7EF935" w14:textId="12DECB02" w:rsidR="007427B4" w:rsidRPr="00880DAE" w:rsidRDefault="004D72E7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 xml:space="preserve">Y; </w:t>
            </w:r>
            <w:proofErr w:type="spellStart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Spikevax</w:t>
            </w:r>
            <w:proofErr w:type="spellEnd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®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Spikevax</w:t>
            </w:r>
            <w:proofErr w:type="spellEnd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®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Comirnaty</w:t>
            </w:r>
            <w:proofErr w:type="spellEnd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®</w:t>
            </w:r>
          </w:p>
        </w:tc>
        <w:tc>
          <w:tcPr>
            <w:tcW w:w="1134" w:type="dxa"/>
            <w:vAlign w:val="center"/>
          </w:tcPr>
          <w:p w14:paraId="49199108" w14:textId="7E9A9D5C" w:rsidR="007427B4" w:rsidRPr="00880DAE" w:rsidRDefault="004D72E7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vAlign w:val="center"/>
          </w:tcPr>
          <w:p w14:paraId="7163DFCA" w14:textId="6C4F444E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80DAE" w:rsidRPr="00880DAE" w14:paraId="34D39AD3" w14:textId="77777777" w:rsidTr="00545EE5">
        <w:trPr>
          <w:trHeight w:val="227"/>
          <w:jc w:val="center"/>
        </w:trPr>
        <w:tc>
          <w:tcPr>
            <w:tcW w:w="562" w:type="dxa"/>
            <w:noWrap/>
            <w:vAlign w:val="center"/>
          </w:tcPr>
          <w:p w14:paraId="6C4559B0" w14:textId="2B74A663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709" w:type="dxa"/>
            <w:noWrap/>
            <w:vAlign w:val="center"/>
          </w:tcPr>
          <w:p w14:paraId="3B8EA70E" w14:textId="4F718943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709" w:type="dxa"/>
            <w:noWrap/>
            <w:vAlign w:val="center"/>
          </w:tcPr>
          <w:p w14:paraId="6AAB9023" w14:textId="2783F69B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6" w:type="dxa"/>
            <w:noWrap/>
            <w:vAlign w:val="center"/>
          </w:tcPr>
          <w:p w14:paraId="7C626912" w14:textId="103C876A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275" w:type="dxa"/>
            <w:noWrap/>
            <w:vAlign w:val="center"/>
          </w:tcPr>
          <w:p w14:paraId="6665D3EB" w14:textId="684DD804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vAlign w:val="center"/>
          </w:tcPr>
          <w:p w14:paraId="36AF72CD" w14:textId="772165B2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vAlign w:val="center"/>
          </w:tcPr>
          <w:p w14:paraId="16515279" w14:textId="657EDB20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14:paraId="4AB3461D" w14:textId="4CCA2557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vAlign w:val="center"/>
          </w:tcPr>
          <w:p w14:paraId="174683CE" w14:textId="705EB2A4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vAlign w:val="center"/>
          </w:tcPr>
          <w:p w14:paraId="32691F89" w14:textId="7B983F39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701" w:type="dxa"/>
            <w:vAlign w:val="center"/>
          </w:tcPr>
          <w:p w14:paraId="58E524B5" w14:textId="17DE8622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693" w:type="dxa"/>
            <w:vAlign w:val="center"/>
          </w:tcPr>
          <w:p w14:paraId="206CDEF1" w14:textId="3908EE9F" w:rsidR="007427B4" w:rsidRPr="00880DAE" w:rsidRDefault="004D72E7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 xml:space="preserve">Y; </w:t>
            </w:r>
            <w:proofErr w:type="spellStart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Comirnaty</w:t>
            </w:r>
            <w:proofErr w:type="spellEnd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®</w:t>
            </w:r>
          </w:p>
        </w:tc>
        <w:tc>
          <w:tcPr>
            <w:tcW w:w="1134" w:type="dxa"/>
            <w:vAlign w:val="center"/>
          </w:tcPr>
          <w:p w14:paraId="781A9257" w14:textId="0C93BE3F" w:rsidR="007427B4" w:rsidRPr="00880DAE" w:rsidRDefault="004D72E7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061BA2CD" w14:textId="1A80EDD3" w:rsidR="007427B4" w:rsidRPr="00880DAE" w:rsidRDefault="000C25E2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; 1</w:t>
            </w:r>
          </w:p>
        </w:tc>
      </w:tr>
      <w:tr w:rsidR="00880DAE" w:rsidRPr="00880DAE" w14:paraId="0B40CBDE" w14:textId="77777777" w:rsidTr="00545EE5">
        <w:trPr>
          <w:trHeight w:val="227"/>
          <w:jc w:val="center"/>
        </w:trPr>
        <w:tc>
          <w:tcPr>
            <w:tcW w:w="562" w:type="dxa"/>
            <w:noWrap/>
            <w:vAlign w:val="center"/>
          </w:tcPr>
          <w:p w14:paraId="49497896" w14:textId="27B1B580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vAlign w:val="center"/>
          </w:tcPr>
          <w:p w14:paraId="22A3DD7F" w14:textId="412FDF43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709" w:type="dxa"/>
            <w:noWrap/>
            <w:vAlign w:val="center"/>
          </w:tcPr>
          <w:p w14:paraId="03752429" w14:textId="4DF2DDE6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6" w:type="dxa"/>
            <w:noWrap/>
            <w:vAlign w:val="center"/>
          </w:tcPr>
          <w:p w14:paraId="4D0C391D" w14:textId="59234964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275" w:type="dxa"/>
            <w:noWrap/>
            <w:vAlign w:val="center"/>
          </w:tcPr>
          <w:p w14:paraId="68F7E007" w14:textId="3B80800B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vAlign w:val="center"/>
          </w:tcPr>
          <w:p w14:paraId="729827DE" w14:textId="29488D9A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vAlign w:val="center"/>
          </w:tcPr>
          <w:p w14:paraId="49A230D8" w14:textId="76CC7D57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14:paraId="6ADD96D8" w14:textId="4FA0C578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vAlign w:val="center"/>
          </w:tcPr>
          <w:p w14:paraId="05088417" w14:textId="370D7F94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vAlign w:val="center"/>
          </w:tcPr>
          <w:p w14:paraId="39340795" w14:textId="3CD68843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701" w:type="dxa"/>
            <w:vAlign w:val="center"/>
          </w:tcPr>
          <w:p w14:paraId="3C8F2135" w14:textId="0B87FEBE" w:rsidR="007427B4" w:rsidRPr="00880DAE" w:rsidRDefault="00160619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 xml:space="preserve">Y; 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>AN</w:t>
            </w:r>
          </w:p>
        </w:tc>
        <w:tc>
          <w:tcPr>
            <w:tcW w:w="2693" w:type="dxa"/>
            <w:vAlign w:val="center"/>
          </w:tcPr>
          <w:p w14:paraId="431653CE" w14:textId="26A0253E" w:rsidR="007427B4" w:rsidRPr="00880DAE" w:rsidRDefault="004D72E7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 xml:space="preserve">Y; </w:t>
            </w:r>
            <w:proofErr w:type="spellStart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Comirnaty</w:t>
            </w:r>
            <w:proofErr w:type="spellEnd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®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Comirnaty</w:t>
            </w:r>
            <w:proofErr w:type="spellEnd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®</w:t>
            </w:r>
          </w:p>
        </w:tc>
        <w:tc>
          <w:tcPr>
            <w:tcW w:w="1134" w:type="dxa"/>
            <w:vAlign w:val="center"/>
          </w:tcPr>
          <w:p w14:paraId="2ABD3104" w14:textId="1AF6390D" w:rsidR="007427B4" w:rsidRPr="00880DAE" w:rsidRDefault="004D72E7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14:paraId="7B3C776C" w14:textId="74D94C1E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80DAE" w:rsidRPr="00880DAE" w14:paraId="1CCB57A3" w14:textId="77777777" w:rsidTr="00545EE5">
        <w:trPr>
          <w:trHeight w:val="227"/>
          <w:jc w:val="center"/>
        </w:trPr>
        <w:tc>
          <w:tcPr>
            <w:tcW w:w="562" w:type="dxa"/>
            <w:noWrap/>
            <w:vAlign w:val="center"/>
          </w:tcPr>
          <w:p w14:paraId="38AD73DE" w14:textId="1D1DD6E9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709" w:type="dxa"/>
            <w:noWrap/>
            <w:vAlign w:val="center"/>
          </w:tcPr>
          <w:p w14:paraId="7142E423" w14:textId="40AC136A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09" w:type="dxa"/>
            <w:noWrap/>
            <w:vAlign w:val="center"/>
          </w:tcPr>
          <w:p w14:paraId="2E370069" w14:textId="68CB5C97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6" w:type="dxa"/>
            <w:noWrap/>
            <w:vAlign w:val="center"/>
          </w:tcPr>
          <w:p w14:paraId="166EBB65" w14:textId="1ADD20A2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275" w:type="dxa"/>
            <w:noWrap/>
            <w:vAlign w:val="center"/>
          </w:tcPr>
          <w:p w14:paraId="3117D01C" w14:textId="6558504C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vAlign w:val="center"/>
          </w:tcPr>
          <w:p w14:paraId="3D565266" w14:textId="1C09A50F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vAlign w:val="center"/>
          </w:tcPr>
          <w:p w14:paraId="10557C96" w14:textId="683DC69E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noWrap/>
            <w:vAlign w:val="center"/>
          </w:tcPr>
          <w:p w14:paraId="046B6A4C" w14:textId="02E514FF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vAlign w:val="center"/>
          </w:tcPr>
          <w:p w14:paraId="0E9D72B3" w14:textId="59F8E239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vAlign w:val="center"/>
          </w:tcPr>
          <w:p w14:paraId="3958CE89" w14:textId="1F16DD23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701" w:type="dxa"/>
            <w:vAlign w:val="center"/>
          </w:tcPr>
          <w:p w14:paraId="5F3EA9B9" w14:textId="16C5F10C" w:rsidR="007427B4" w:rsidRPr="00880DAE" w:rsidRDefault="00160619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 xml:space="preserve">Y; 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>AN/AD</w:t>
            </w:r>
          </w:p>
        </w:tc>
        <w:tc>
          <w:tcPr>
            <w:tcW w:w="2693" w:type="dxa"/>
            <w:vAlign w:val="center"/>
          </w:tcPr>
          <w:p w14:paraId="7460EDB2" w14:textId="187DC76F" w:rsidR="007427B4" w:rsidRPr="00880DAE" w:rsidRDefault="004D72E7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 xml:space="preserve">Y; </w:t>
            </w:r>
            <w:proofErr w:type="spellStart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Vaxzevria</w:t>
            </w:r>
            <w:proofErr w:type="spellEnd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®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Comirnaty</w:t>
            </w:r>
            <w:proofErr w:type="spellEnd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®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Spikevax</w:t>
            </w:r>
            <w:proofErr w:type="spellEnd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®</w:t>
            </w:r>
          </w:p>
        </w:tc>
        <w:tc>
          <w:tcPr>
            <w:tcW w:w="1134" w:type="dxa"/>
            <w:vAlign w:val="center"/>
          </w:tcPr>
          <w:p w14:paraId="357B14D0" w14:textId="72F76A1B" w:rsidR="007427B4" w:rsidRPr="00880DAE" w:rsidRDefault="004D72E7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vAlign w:val="center"/>
          </w:tcPr>
          <w:p w14:paraId="773FF0DD" w14:textId="2F816190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 w:rsidR="000C25E2" w:rsidRPr="00880DAE">
              <w:rPr>
                <w:rFonts w:ascii="Times New Roman" w:hAnsi="Times New Roman" w:cs="Times New Roman"/>
                <w:sz w:val="16"/>
                <w:szCs w:val="16"/>
              </w:rPr>
              <w:t>; 1</w:t>
            </w:r>
          </w:p>
        </w:tc>
      </w:tr>
      <w:tr w:rsidR="00880DAE" w:rsidRPr="00880DAE" w14:paraId="1E7338DB" w14:textId="77777777" w:rsidTr="00545EE5">
        <w:trPr>
          <w:trHeight w:val="227"/>
          <w:jc w:val="center"/>
        </w:trPr>
        <w:tc>
          <w:tcPr>
            <w:tcW w:w="562" w:type="dxa"/>
            <w:noWrap/>
            <w:vAlign w:val="center"/>
          </w:tcPr>
          <w:p w14:paraId="1E0D2003" w14:textId="1EC34ED1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709" w:type="dxa"/>
            <w:noWrap/>
            <w:vAlign w:val="center"/>
          </w:tcPr>
          <w:p w14:paraId="7891E4E9" w14:textId="2D1B49E0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709" w:type="dxa"/>
            <w:noWrap/>
            <w:vAlign w:val="center"/>
          </w:tcPr>
          <w:p w14:paraId="1007A5F9" w14:textId="50D273C2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6" w:type="dxa"/>
            <w:noWrap/>
            <w:vAlign w:val="center"/>
          </w:tcPr>
          <w:p w14:paraId="4168266C" w14:textId="3120E94E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275" w:type="dxa"/>
            <w:noWrap/>
            <w:vAlign w:val="center"/>
          </w:tcPr>
          <w:p w14:paraId="5396E469" w14:textId="4C3663B5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vAlign w:val="center"/>
          </w:tcPr>
          <w:p w14:paraId="30DE14B8" w14:textId="43557E49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vAlign w:val="center"/>
          </w:tcPr>
          <w:p w14:paraId="26820C0A" w14:textId="79E95F31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14:paraId="5DA46DB9" w14:textId="5B7AC020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vAlign w:val="center"/>
          </w:tcPr>
          <w:p w14:paraId="1E2D93C0" w14:textId="44459F76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vAlign w:val="center"/>
          </w:tcPr>
          <w:p w14:paraId="34C4BE79" w14:textId="1DAD6540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701" w:type="dxa"/>
            <w:vAlign w:val="center"/>
          </w:tcPr>
          <w:p w14:paraId="2521E1A8" w14:textId="0E9FD7F2" w:rsidR="007427B4" w:rsidRPr="00880DAE" w:rsidRDefault="00160619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 xml:space="preserve">Y; 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>AN</w:t>
            </w:r>
          </w:p>
        </w:tc>
        <w:tc>
          <w:tcPr>
            <w:tcW w:w="2693" w:type="dxa"/>
            <w:vAlign w:val="center"/>
          </w:tcPr>
          <w:p w14:paraId="257B6076" w14:textId="0F24AF29" w:rsidR="007427B4" w:rsidRPr="00880DAE" w:rsidRDefault="004D72E7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 xml:space="preserve">Y; </w:t>
            </w:r>
            <w:proofErr w:type="spellStart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Comirnaty</w:t>
            </w:r>
            <w:proofErr w:type="spellEnd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®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Spikevax</w:t>
            </w:r>
            <w:proofErr w:type="spellEnd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®</w:t>
            </w:r>
          </w:p>
        </w:tc>
        <w:tc>
          <w:tcPr>
            <w:tcW w:w="1134" w:type="dxa"/>
            <w:vAlign w:val="center"/>
          </w:tcPr>
          <w:p w14:paraId="472849A8" w14:textId="71BB7E15" w:rsidR="007427B4" w:rsidRPr="00880DAE" w:rsidRDefault="004D72E7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14:paraId="3989B9A4" w14:textId="5334E5AD" w:rsidR="007427B4" w:rsidRPr="00880DAE" w:rsidRDefault="000C25E2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; 1</w:t>
            </w:r>
          </w:p>
        </w:tc>
      </w:tr>
      <w:tr w:rsidR="00880DAE" w:rsidRPr="00880DAE" w14:paraId="7C579184" w14:textId="77777777" w:rsidTr="00545EE5">
        <w:trPr>
          <w:trHeight w:val="227"/>
          <w:jc w:val="center"/>
        </w:trPr>
        <w:tc>
          <w:tcPr>
            <w:tcW w:w="562" w:type="dxa"/>
            <w:noWrap/>
            <w:vAlign w:val="center"/>
          </w:tcPr>
          <w:p w14:paraId="78D6AC26" w14:textId="10C881EC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709" w:type="dxa"/>
            <w:noWrap/>
            <w:vAlign w:val="center"/>
          </w:tcPr>
          <w:p w14:paraId="5E971401" w14:textId="644AC97B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09" w:type="dxa"/>
            <w:noWrap/>
            <w:vAlign w:val="center"/>
          </w:tcPr>
          <w:p w14:paraId="64E76146" w14:textId="566A5A79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6" w:type="dxa"/>
            <w:noWrap/>
            <w:vAlign w:val="center"/>
          </w:tcPr>
          <w:p w14:paraId="5647FB47" w14:textId="49C94BE3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275" w:type="dxa"/>
            <w:noWrap/>
            <w:vAlign w:val="center"/>
          </w:tcPr>
          <w:p w14:paraId="227FBF4B" w14:textId="13B7E3C9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vAlign w:val="center"/>
          </w:tcPr>
          <w:p w14:paraId="38D1D1CE" w14:textId="73C3516A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vAlign w:val="center"/>
          </w:tcPr>
          <w:p w14:paraId="40861708" w14:textId="403ADA40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14:paraId="29991238" w14:textId="5082FFBD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vAlign w:val="center"/>
          </w:tcPr>
          <w:p w14:paraId="25F2FCAA" w14:textId="68871CD0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vAlign w:val="center"/>
          </w:tcPr>
          <w:p w14:paraId="7D5438F6" w14:textId="45947DD5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701" w:type="dxa"/>
            <w:vAlign w:val="center"/>
          </w:tcPr>
          <w:p w14:paraId="239F6CF6" w14:textId="7AE99991" w:rsidR="007427B4" w:rsidRPr="00880DAE" w:rsidRDefault="00160619" w:rsidP="00D57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 xml:space="preserve">Y; 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>VIT/AD/CAR</w:t>
            </w:r>
          </w:p>
        </w:tc>
        <w:tc>
          <w:tcPr>
            <w:tcW w:w="2693" w:type="dxa"/>
            <w:vAlign w:val="center"/>
          </w:tcPr>
          <w:p w14:paraId="7D940A7B" w14:textId="457A1EE7" w:rsidR="007427B4" w:rsidRPr="00880DAE" w:rsidRDefault="004D72E7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 xml:space="preserve">Y; </w:t>
            </w:r>
            <w:proofErr w:type="spellStart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Comirnaty</w:t>
            </w:r>
            <w:proofErr w:type="spellEnd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®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Comirnaty</w:t>
            </w:r>
            <w:proofErr w:type="spellEnd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®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Spikevax</w:t>
            </w:r>
            <w:proofErr w:type="spellEnd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®</w:t>
            </w:r>
          </w:p>
        </w:tc>
        <w:tc>
          <w:tcPr>
            <w:tcW w:w="1134" w:type="dxa"/>
            <w:vAlign w:val="center"/>
          </w:tcPr>
          <w:p w14:paraId="2DB3FADA" w14:textId="40E0D9A0" w:rsidR="007427B4" w:rsidRPr="00880DAE" w:rsidRDefault="004D72E7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vAlign w:val="center"/>
          </w:tcPr>
          <w:p w14:paraId="68752AB6" w14:textId="45AC44E1" w:rsidR="007427B4" w:rsidRPr="00880DAE" w:rsidRDefault="000C25E2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; 1</w:t>
            </w:r>
          </w:p>
        </w:tc>
      </w:tr>
      <w:tr w:rsidR="00880DAE" w:rsidRPr="00880DAE" w14:paraId="76A2061B" w14:textId="77777777" w:rsidTr="00545EE5">
        <w:trPr>
          <w:trHeight w:val="227"/>
          <w:jc w:val="center"/>
        </w:trPr>
        <w:tc>
          <w:tcPr>
            <w:tcW w:w="562" w:type="dxa"/>
            <w:noWrap/>
            <w:vAlign w:val="center"/>
          </w:tcPr>
          <w:p w14:paraId="65FA5FC6" w14:textId="15675501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709" w:type="dxa"/>
            <w:noWrap/>
            <w:vAlign w:val="center"/>
          </w:tcPr>
          <w:p w14:paraId="51392624" w14:textId="072B1545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709" w:type="dxa"/>
            <w:noWrap/>
            <w:vAlign w:val="center"/>
          </w:tcPr>
          <w:p w14:paraId="18790C8C" w14:textId="12F778E8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6" w:type="dxa"/>
            <w:noWrap/>
            <w:vAlign w:val="center"/>
          </w:tcPr>
          <w:p w14:paraId="7E5E1EEE" w14:textId="701C4F67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275" w:type="dxa"/>
            <w:noWrap/>
            <w:vAlign w:val="center"/>
          </w:tcPr>
          <w:p w14:paraId="7BD5832C" w14:textId="6F0F0DEF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vAlign w:val="center"/>
          </w:tcPr>
          <w:p w14:paraId="6B3A45D1" w14:textId="3DFD8E6D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vAlign w:val="center"/>
          </w:tcPr>
          <w:p w14:paraId="53CAF907" w14:textId="3BFA472A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noWrap/>
            <w:vAlign w:val="center"/>
          </w:tcPr>
          <w:p w14:paraId="3BC37F5A" w14:textId="1D72F7A6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vAlign w:val="center"/>
          </w:tcPr>
          <w:p w14:paraId="5BDCA643" w14:textId="54450033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vAlign w:val="center"/>
          </w:tcPr>
          <w:p w14:paraId="3FF8EE9D" w14:textId="166EAFF6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701" w:type="dxa"/>
            <w:vAlign w:val="center"/>
          </w:tcPr>
          <w:p w14:paraId="17B83DA9" w14:textId="2D83BD82" w:rsidR="007427B4" w:rsidRPr="00880DAE" w:rsidRDefault="00160619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 xml:space="preserve">Y; 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>AA/AN/AD</w:t>
            </w:r>
          </w:p>
        </w:tc>
        <w:tc>
          <w:tcPr>
            <w:tcW w:w="2693" w:type="dxa"/>
            <w:vAlign w:val="center"/>
          </w:tcPr>
          <w:p w14:paraId="36AD4EF7" w14:textId="1C67A0AE" w:rsidR="007427B4" w:rsidRPr="00880DAE" w:rsidRDefault="004D72E7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 xml:space="preserve">Y; </w:t>
            </w:r>
            <w:proofErr w:type="spellStart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Comirnaty</w:t>
            </w:r>
            <w:proofErr w:type="spellEnd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®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Spikevax</w:t>
            </w:r>
            <w:proofErr w:type="spellEnd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®</w:t>
            </w:r>
          </w:p>
        </w:tc>
        <w:tc>
          <w:tcPr>
            <w:tcW w:w="1134" w:type="dxa"/>
            <w:vAlign w:val="center"/>
          </w:tcPr>
          <w:p w14:paraId="03848DF7" w14:textId="0D099B7B" w:rsidR="007427B4" w:rsidRPr="00880DAE" w:rsidRDefault="004D72E7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14:paraId="4C218ED7" w14:textId="3EE4ED68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80DAE" w:rsidRPr="00880DAE" w14:paraId="7EF60027" w14:textId="77777777" w:rsidTr="00545EE5">
        <w:trPr>
          <w:trHeight w:val="227"/>
          <w:jc w:val="center"/>
        </w:trPr>
        <w:tc>
          <w:tcPr>
            <w:tcW w:w="562" w:type="dxa"/>
            <w:noWrap/>
            <w:vAlign w:val="center"/>
          </w:tcPr>
          <w:p w14:paraId="4DF1C672" w14:textId="592764D4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709" w:type="dxa"/>
            <w:noWrap/>
            <w:vAlign w:val="center"/>
          </w:tcPr>
          <w:p w14:paraId="4F56EC03" w14:textId="7611DF08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709" w:type="dxa"/>
            <w:noWrap/>
            <w:vAlign w:val="center"/>
          </w:tcPr>
          <w:p w14:paraId="54A91ECF" w14:textId="259E66AB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6" w:type="dxa"/>
            <w:noWrap/>
            <w:vAlign w:val="center"/>
          </w:tcPr>
          <w:p w14:paraId="32070DD1" w14:textId="091F14D6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275" w:type="dxa"/>
            <w:noWrap/>
            <w:vAlign w:val="center"/>
          </w:tcPr>
          <w:p w14:paraId="53A9D388" w14:textId="626E072B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vAlign w:val="center"/>
          </w:tcPr>
          <w:p w14:paraId="3EA41F30" w14:textId="354C0043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67" w:type="dxa"/>
            <w:vAlign w:val="center"/>
          </w:tcPr>
          <w:p w14:paraId="6ACF0CA6" w14:textId="00D205B1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709" w:type="dxa"/>
            <w:noWrap/>
            <w:vAlign w:val="center"/>
          </w:tcPr>
          <w:p w14:paraId="721C76B8" w14:textId="1430F892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67" w:type="dxa"/>
            <w:vAlign w:val="center"/>
          </w:tcPr>
          <w:p w14:paraId="3AE04B2D" w14:textId="6D8FBEDF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567" w:type="dxa"/>
            <w:vAlign w:val="center"/>
          </w:tcPr>
          <w:p w14:paraId="71134973" w14:textId="425B6651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1701" w:type="dxa"/>
            <w:vAlign w:val="center"/>
          </w:tcPr>
          <w:p w14:paraId="44541287" w14:textId="0CEDA63B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693" w:type="dxa"/>
            <w:vAlign w:val="center"/>
          </w:tcPr>
          <w:p w14:paraId="4F10D0B1" w14:textId="0DEF1D7E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 w:rsidR="004D72E7" w:rsidRPr="00880DAE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 xml:space="preserve"> U</w:t>
            </w:r>
          </w:p>
        </w:tc>
        <w:tc>
          <w:tcPr>
            <w:tcW w:w="1134" w:type="dxa"/>
            <w:vAlign w:val="center"/>
          </w:tcPr>
          <w:p w14:paraId="2D748A35" w14:textId="40F04ABA" w:rsidR="007427B4" w:rsidRPr="00880DAE" w:rsidRDefault="00FE46E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14:paraId="2BD4231A" w14:textId="17738207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80DAE" w:rsidRPr="00880DAE" w14:paraId="581AC002" w14:textId="77777777" w:rsidTr="00545EE5">
        <w:trPr>
          <w:trHeight w:val="227"/>
          <w:jc w:val="center"/>
        </w:trPr>
        <w:tc>
          <w:tcPr>
            <w:tcW w:w="562" w:type="dxa"/>
            <w:noWrap/>
            <w:vAlign w:val="center"/>
          </w:tcPr>
          <w:p w14:paraId="6CB3FAFD" w14:textId="4D83EB9B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709" w:type="dxa"/>
            <w:noWrap/>
            <w:vAlign w:val="center"/>
          </w:tcPr>
          <w:p w14:paraId="4FB0BF1C" w14:textId="4E6E84D6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09" w:type="dxa"/>
            <w:noWrap/>
            <w:vAlign w:val="center"/>
          </w:tcPr>
          <w:p w14:paraId="4AA0711C" w14:textId="7153478B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6" w:type="dxa"/>
            <w:noWrap/>
            <w:vAlign w:val="center"/>
          </w:tcPr>
          <w:p w14:paraId="51B1822B" w14:textId="28DDE2B4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275" w:type="dxa"/>
            <w:noWrap/>
            <w:vAlign w:val="center"/>
          </w:tcPr>
          <w:p w14:paraId="21DB8457" w14:textId="2A5F4AA9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vAlign w:val="center"/>
          </w:tcPr>
          <w:p w14:paraId="644DFC25" w14:textId="736C2CA0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vAlign w:val="center"/>
          </w:tcPr>
          <w:p w14:paraId="43725A44" w14:textId="451A45BF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14:paraId="01892CFE" w14:textId="412F55F1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vAlign w:val="center"/>
          </w:tcPr>
          <w:p w14:paraId="1C9E87C1" w14:textId="4D0F93C4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vAlign w:val="center"/>
          </w:tcPr>
          <w:p w14:paraId="6DCE10CB" w14:textId="6AB3C224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701" w:type="dxa"/>
            <w:vAlign w:val="center"/>
          </w:tcPr>
          <w:p w14:paraId="067C7E80" w14:textId="6CA22B70" w:rsidR="007427B4" w:rsidRPr="00880DAE" w:rsidRDefault="00160619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 xml:space="preserve">Y; 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>VIT</w:t>
            </w:r>
            <w:r w:rsidR="00B2414C" w:rsidRPr="00880D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>CAR</w:t>
            </w:r>
          </w:p>
        </w:tc>
        <w:tc>
          <w:tcPr>
            <w:tcW w:w="2693" w:type="dxa"/>
            <w:vAlign w:val="center"/>
          </w:tcPr>
          <w:p w14:paraId="5236FB1A" w14:textId="2039C9B8" w:rsidR="007427B4" w:rsidRPr="00880DAE" w:rsidRDefault="004D72E7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 xml:space="preserve">Y; </w:t>
            </w:r>
            <w:proofErr w:type="spellStart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Comirnaty</w:t>
            </w:r>
            <w:proofErr w:type="spellEnd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®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Comirnaty</w:t>
            </w:r>
            <w:proofErr w:type="spellEnd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®</w:t>
            </w:r>
          </w:p>
        </w:tc>
        <w:tc>
          <w:tcPr>
            <w:tcW w:w="1134" w:type="dxa"/>
            <w:vAlign w:val="center"/>
          </w:tcPr>
          <w:p w14:paraId="343FF023" w14:textId="5435AC8B" w:rsidR="007427B4" w:rsidRPr="00880DAE" w:rsidRDefault="005E71A6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14:paraId="0E080190" w14:textId="65589364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80DAE" w:rsidRPr="00880DAE" w14:paraId="4ABEE50A" w14:textId="77777777" w:rsidTr="00545EE5">
        <w:trPr>
          <w:trHeight w:val="227"/>
          <w:jc w:val="center"/>
        </w:trPr>
        <w:tc>
          <w:tcPr>
            <w:tcW w:w="562" w:type="dxa"/>
            <w:noWrap/>
            <w:vAlign w:val="center"/>
          </w:tcPr>
          <w:p w14:paraId="17ABDD04" w14:textId="688E8698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709" w:type="dxa"/>
            <w:noWrap/>
            <w:vAlign w:val="center"/>
          </w:tcPr>
          <w:p w14:paraId="374AA690" w14:textId="4E8FFD4A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709" w:type="dxa"/>
            <w:noWrap/>
            <w:vAlign w:val="center"/>
          </w:tcPr>
          <w:p w14:paraId="45E4C06C" w14:textId="6B9D5D6D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6" w:type="dxa"/>
            <w:noWrap/>
            <w:vAlign w:val="center"/>
          </w:tcPr>
          <w:p w14:paraId="471BA643" w14:textId="64BF0FD0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275" w:type="dxa"/>
            <w:noWrap/>
            <w:vAlign w:val="center"/>
          </w:tcPr>
          <w:p w14:paraId="0AC63C13" w14:textId="3A6B07C4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vAlign w:val="center"/>
          </w:tcPr>
          <w:p w14:paraId="08E7D0D5" w14:textId="5A5EFC89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vAlign w:val="center"/>
          </w:tcPr>
          <w:p w14:paraId="669E4200" w14:textId="05B44F8B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14:paraId="0D4825BD" w14:textId="35EFE6F0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vAlign w:val="center"/>
          </w:tcPr>
          <w:p w14:paraId="65520E3F" w14:textId="79B11B3D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vAlign w:val="center"/>
          </w:tcPr>
          <w:p w14:paraId="3226659D" w14:textId="2CE58F42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701" w:type="dxa"/>
            <w:vAlign w:val="center"/>
          </w:tcPr>
          <w:p w14:paraId="31F24A83" w14:textId="4F9844DF" w:rsidR="007427B4" w:rsidRPr="00880DAE" w:rsidRDefault="00160619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 xml:space="preserve">Y; 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>AD/AL/CAR</w:t>
            </w:r>
          </w:p>
        </w:tc>
        <w:tc>
          <w:tcPr>
            <w:tcW w:w="2693" w:type="dxa"/>
            <w:vAlign w:val="center"/>
          </w:tcPr>
          <w:p w14:paraId="02637A75" w14:textId="695431A4" w:rsidR="007427B4" w:rsidRPr="00880DAE" w:rsidRDefault="004D72E7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 xml:space="preserve">Y; </w:t>
            </w:r>
            <w:proofErr w:type="spellStart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Comirnaty</w:t>
            </w:r>
            <w:proofErr w:type="spellEnd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®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Comirnaty</w:t>
            </w:r>
            <w:proofErr w:type="spellEnd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®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Spikevax</w:t>
            </w:r>
            <w:proofErr w:type="spellEnd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®</w:t>
            </w:r>
          </w:p>
        </w:tc>
        <w:tc>
          <w:tcPr>
            <w:tcW w:w="1134" w:type="dxa"/>
            <w:vAlign w:val="center"/>
          </w:tcPr>
          <w:p w14:paraId="6B8E36E9" w14:textId="1BBA46AA" w:rsidR="007427B4" w:rsidRPr="00880DAE" w:rsidRDefault="005E71A6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vAlign w:val="center"/>
          </w:tcPr>
          <w:p w14:paraId="3779BEB7" w14:textId="3CE5C3C4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80DAE" w:rsidRPr="00880DAE" w14:paraId="675295BB" w14:textId="77777777" w:rsidTr="00545EE5">
        <w:trPr>
          <w:trHeight w:val="227"/>
          <w:jc w:val="center"/>
        </w:trPr>
        <w:tc>
          <w:tcPr>
            <w:tcW w:w="562" w:type="dxa"/>
            <w:noWrap/>
            <w:vAlign w:val="center"/>
          </w:tcPr>
          <w:p w14:paraId="0745F82B" w14:textId="28304E61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709" w:type="dxa"/>
            <w:noWrap/>
            <w:vAlign w:val="center"/>
          </w:tcPr>
          <w:p w14:paraId="224E3E5F" w14:textId="42C6EF05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709" w:type="dxa"/>
            <w:noWrap/>
            <w:vAlign w:val="center"/>
          </w:tcPr>
          <w:p w14:paraId="2EBB978F" w14:textId="5C38AC5B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6" w:type="dxa"/>
            <w:noWrap/>
            <w:vAlign w:val="center"/>
          </w:tcPr>
          <w:p w14:paraId="611C4889" w14:textId="5E15C042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275" w:type="dxa"/>
            <w:noWrap/>
            <w:vAlign w:val="center"/>
          </w:tcPr>
          <w:p w14:paraId="15178C75" w14:textId="28DFAE35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vAlign w:val="center"/>
          </w:tcPr>
          <w:p w14:paraId="6F23D9CD" w14:textId="291B37B1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67" w:type="dxa"/>
            <w:vAlign w:val="center"/>
          </w:tcPr>
          <w:p w14:paraId="0142ABAA" w14:textId="35BCC565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709" w:type="dxa"/>
            <w:noWrap/>
            <w:vAlign w:val="center"/>
          </w:tcPr>
          <w:p w14:paraId="41B5D9D6" w14:textId="25ED7631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67" w:type="dxa"/>
            <w:vAlign w:val="center"/>
          </w:tcPr>
          <w:p w14:paraId="561A4491" w14:textId="4BB158F0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vAlign w:val="center"/>
          </w:tcPr>
          <w:p w14:paraId="6DC0D98F" w14:textId="55D5AC5E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1701" w:type="dxa"/>
            <w:vAlign w:val="center"/>
          </w:tcPr>
          <w:p w14:paraId="16AB0F65" w14:textId="14D5C765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693" w:type="dxa"/>
            <w:vAlign w:val="center"/>
          </w:tcPr>
          <w:p w14:paraId="396ABE3F" w14:textId="502A6376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 w:rsidR="004D72E7" w:rsidRPr="00880DAE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 xml:space="preserve"> U</w:t>
            </w:r>
          </w:p>
        </w:tc>
        <w:tc>
          <w:tcPr>
            <w:tcW w:w="1134" w:type="dxa"/>
            <w:vAlign w:val="center"/>
          </w:tcPr>
          <w:p w14:paraId="4F5CA6AB" w14:textId="5D6F8FB8" w:rsidR="007427B4" w:rsidRPr="00880DAE" w:rsidRDefault="00FE46E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210CA4BA" w14:textId="498F1BBB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 w:rsidR="000C25E2" w:rsidRPr="00880DAE">
              <w:rPr>
                <w:rFonts w:ascii="Times New Roman" w:hAnsi="Times New Roman" w:cs="Times New Roman"/>
                <w:sz w:val="16"/>
                <w:szCs w:val="16"/>
              </w:rPr>
              <w:t>; 1</w:t>
            </w:r>
          </w:p>
        </w:tc>
      </w:tr>
      <w:tr w:rsidR="00880DAE" w:rsidRPr="00880DAE" w14:paraId="7066D25A" w14:textId="77777777" w:rsidTr="00545EE5">
        <w:trPr>
          <w:trHeight w:val="227"/>
          <w:jc w:val="center"/>
        </w:trPr>
        <w:tc>
          <w:tcPr>
            <w:tcW w:w="562" w:type="dxa"/>
            <w:noWrap/>
            <w:vAlign w:val="center"/>
          </w:tcPr>
          <w:p w14:paraId="741804BF" w14:textId="386029B9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709" w:type="dxa"/>
            <w:noWrap/>
            <w:vAlign w:val="center"/>
          </w:tcPr>
          <w:p w14:paraId="587B19BB" w14:textId="12E6E9E5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09" w:type="dxa"/>
            <w:noWrap/>
            <w:vAlign w:val="center"/>
          </w:tcPr>
          <w:p w14:paraId="05970F00" w14:textId="797FD562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6" w:type="dxa"/>
            <w:noWrap/>
            <w:vAlign w:val="center"/>
          </w:tcPr>
          <w:p w14:paraId="6E0FB010" w14:textId="0267348C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275" w:type="dxa"/>
            <w:noWrap/>
            <w:vAlign w:val="center"/>
          </w:tcPr>
          <w:p w14:paraId="6AE25A6F" w14:textId="3EA70112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vAlign w:val="center"/>
          </w:tcPr>
          <w:p w14:paraId="18095F27" w14:textId="78499838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vAlign w:val="center"/>
          </w:tcPr>
          <w:p w14:paraId="6E2240FE" w14:textId="4ECDAC73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14:paraId="2ACEA37F" w14:textId="78128748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vAlign w:val="center"/>
          </w:tcPr>
          <w:p w14:paraId="5622231A" w14:textId="28061B57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vAlign w:val="center"/>
          </w:tcPr>
          <w:p w14:paraId="037D03E4" w14:textId="5CA72B78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701" w:type="dxa"/>
            <w:vAlign w:val="center"/>
          </w:tcPr>
          <w:p w14:paraId="5D2D8A1A" w14:textId="475EDE76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693" w:type="dxa"/>
            <w:vAlign w:val="center"/>
          </w:tcPr>
          <w:p w14:paraId="3758DCAE" w14:textId="34E28FA1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34" w:type="dxa"/>
            <w:vAlign w:val="center"/>
          </w:tcPr>
          <w:p w14:paraId="4122BADF" w14:textId="56E45730" w:rsidR="007427B4" w:rsidRPr="00880DAE" w:rsidRDefault="004D72E7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14:paraId="25FD223C" w14:textId="70613271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80DAE" w:rsidRPr="00880DAE" w14:paraId="662FCC3F" w14:textId="77777777" w:rsidTr="00545EE5">
        <w:trPr>
          <w:trHeight w:val="227"/>
          <w:jc w:val="center"/>
        </w:trPr>
        <w:tc>
          <w:tcPr>
            <w:tcW w:w="562" w:type="dxa"/>
            <w:noWrap/>
            <w:vAlign w:val="center"/>
          </w:tcPr>
          <w:p w14:paraId="65B691FB" w14:textId="53A60119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709" w:type="dxa"/>
            <w:noWrap/>
            <w:vAlign w:val="center"/>
          </w:tcPr>
          <w:p w14:paraId="280B3FD3" w14:textId="1E47553E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9" w:type="dxa"/>
            <w:noWrap/>
            <w:vAlign w:val="center"/>
          </w:tcPr>
          <w:p w14:paraId="529C3BDF" w14:textId="0B2D8F35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6" w:type="dxa"/>
            <w:noWrap/>
            <w:vAlign w:val="center"/>
          </w:tcPr>
          <w:p w14:paraId="1313DAF2" w14:textId="56A13E66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275" w:type="dxa"/>
            <w:noWrap/>
            <w:vAlign w:val="center"/>
          </w:tcPr>
          <w:p w14:paraId="7BC33F7E" w14:textId="312F356F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vAlign w:val="center"/>
          </w:tcPr>
          <w:p w14:paraId="5EE2AC04" w14:textId="6B7DD6C1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67" w:type="dxa"/>
            <w:vAlign w:val="center"/>
          </w:tcPr>
          <w:p w14:paraId="10D4853B" w14:textId="24449BD7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709" w:type="dxa"/>
            <w:noWrap/>
            <w:vAlign w:val="center"/>
          </w:tcPr>
          <w:p w14:paraId="792FC498" w14:textId="771B4B10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67" w:type="dxa"/>
            <w:vAlign w:val="center"/>
          </w:tcPr>
          <w:p w14:paraId="61D4B608" w14:textId="6CE4F2B1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567" w:type="dxa"/>
            <w:vAlign w:val="center"/>
          </w:tcPr>
          <w:p w14:paraId="36041C6A" w14:textId="678D2772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1701" w:type="dxa"/>
            <w:vAlign w:val="center"/>
          </w:tcPr>
          <w:p w14:paraId="2CFEDE9A" w14:textId="54A590FF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693" w:type="dxa"/>
            <w:vAlign w:val="center"/>
          </w:tcPr>
          <w:p w14:paraId="3DBF90A5" w14:textId="19889501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 w:rsidR="004D72E7" w:rsidRPr="00880DAE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 xml:space="preserve"> U</w:t>
            </w:r>
          </w:p>
        </w:tc>
        <w:tc>
          <w:tcPr>
            <w:tcW w:w="1134" w:type="dxa"/>
            <w:vAlign w:val="center"/>
          </w:tcPr>
          <w:p w14:paraId="673CD445" w14:textId="5BCF6D05" w:rsidR="007427B4" w:rsidRPr="00880DAE" w:rsidRDefault="00FE46E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vAlign w:val="center"/>
          </w:tcPr>
          <w:p w14:paraId="427F1B68" w14:textId="30FB49C5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80DAE" w:rsidRPr="00880DAE" w14:paraId="09AB8A19" w14:textId="77777777" w:rsidTr="00545EE5">
        <w:trPr>
          <w:trHeight w:val="227"/>
          <w:jc w:val="center"/>
        </w:trPr>
        <w:tc>
          <w:tcPr>
            <w:tcW w:w="562" w:type="dxa"/>
            <w:noWrap/>
            <w:vAlign w:val="center"/>
          </w:tcPr>
          <w:p w14:paraId="5F060E2C" w14:textId="6079A050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709" w:type="dxa"/>
            <w:noWrap/>
            <w:vAlign w:val="center"/>
          </w:tcPr>
          <w:p w14:paraId="065AA07B" w14:textId="0E32BF32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709" w:type="dxa"/>
            <w:noWrap/>
            <w:vAlign w:val="center"/>
          </w:tcPr>
          <w:p w14:paraId="5DCB30C6" w14:textId="3D8E768A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6" w:type="dxa"/>
            <w:noWrap/>
            <w:vAlign w:val="center"/>
          </w:tcPr>
          <w:p w14:paraId="440ACD6E" w14:textId="73BC0063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275" w:type="dxa"/>
            <w:noWrap/>
            <w:vAlign w:val="center"/>
          </w:tcPr>
          <w:p w14:paraId="6D77DF5B" w14:textId="790F129A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 w:rsidR="00180B34" w:rsidRPr="00880DAE">
              <w:rPr>
                <w:rFonts w:ascii="Times New Roman" w:hAnsi="Times New Roman" w:cs="Times New Roman"/>
                <w:sz w:val="16"/>
                <w:szCs w:val="16"/>
              </w:rPr>
              <w:t>, 5</w:t>
            </w:r>
          </w:p>
        </w:tc>
        <w:tc>
          <w:tcPr>
            <w:tcW w:w="567" w:type="dxa"/>
            <w:vAlign w:val="center"/>
          </w:tcPr>
          <w:p w14:paraId="1B49BEB0" w14:textId="3556353F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vAlign w:val="center"/>
          </w:tcPr>
          <w:p w14:paraId="7AFCBD4A" w14:textId="02B4B86A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noWrap/>
            <w:vAlign w:val="center"/>
          </w:tcPr>
          <w:p w14:paraId="08E2B2FC" w14:textId="5116FB5D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vAlign w:val="center"/>
          </w:tcPr>
          <w:p w14:paraId="293EB521" w14:textId="565D54CB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vAlign w:val="center"/>
          </w:tcPr>
          <w:p w14:paraId="0B89D057" w14:textId="4B722DFD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701" w:type="dxa"/>
            <w:vAlign w:val="center"/>
          </w:tcPr>
          <w:p w14:paraId="6BEF9D1F" w14:textId="22C0B36D" w:rsidR="007427B4" w:rsidRPr="00880DAE" w:rsidRDefault="00160619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 xml:space="preserve">Y; 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2693" w:type="dxa"/>
            <w:vAlign w:val="center"/>
          </w:tcPr>
          <w:p w14:paraId="24591015" w14:textId="726412EF" w:rsidR="007427B4" w:rsidRPr="00880DAE" w:rsidRDefault="004D72E7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 xml:space="preserve">Y; </w:t>
            </w:r>
            <w:proofErr w:type="spellStart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Comirnaty</w:t>
            </w:r>
            <w:proofErr w:type="spellEnd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®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Spikevax</w:t>
            </w:r>
            <w:proofErr w:type="spellEnd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®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Comirnaty</w:t>
            </w:r>
            <w:proofErr w:type="spellEnd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®</w:t>
            </w:r>
          </w:p>
        </w:tc>
        <w:tc>
          <w:tcPr>
            <w:tcW w:w="1134" w:type="dxa"/>
            <w:vAlign w:val="center"/>
          </w:tcPr>
          <w:p w14:paraId="09F39813" w14:textId="4B306C5F" w:rsidR="007427B4" w:rsidRPr="00880DAE" w:rsidRDefault="005E71A6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vAlign w:val="center"/>
          </w:tcPr>
          <w:p w14:paraId="5E01B331" w14:textId="1F1792AF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80DAE" w:rsidRPr="00880DAE" w14:paraId="056EB4F5" w14:textId="77777777" w:rsidTr="00545EE5">
        <w:trPr>
          <w:trHeight w:val="227"/>
          <w:jc w:val="center"/>
        </w:trPr>
        <w:tc>
          <w:tcPr>
            <w:tcW w:w="562" w:type="dxa"/>
            <w:noWrap/>
            <w:vAlign w:val="center"/>
          </w:tcPr>
          <w:p w14:paraId="46A18034" w14:textId="0EBFE046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709" w:type="dxa"/>
            <w:noWrap/>
            <w:vAlign w:val="center"/>
          </w:tcPr>
          <w:p w14:paraId="3CC01DE9" w14:textId="0D4EB841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09" w:type="dxa"/>
            <w:noWrap/>
            <w:vAlign w:val="center"/>
          </w:tcPr>
          <w:p w14:paraId="31485760" w14:textId="201E86F1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6" w:type="dxa"/>
            <w:noWrap/>
            <w:vAlign w:val="center"/>
          </w:tcPr>
          <w:p w14:paraId="00A088CE" w14:textId="3C76E793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275" w:type="dxa"/>
            <w:noWrap/>
            <w:vAlign w:val="center"/>
          </w:tcPr>
          <w:p w14:paraId="29ACF9CA" w14:textId="54806415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 w:rsidR="00180B34" w:rsidRPr="00880DAE">
              <w:rPr>
                <w:rFonts w:ascii="Times New Roman" w:hAnsi="Times New Roman" w:cs="Times New Roman"/>
                <w:sz w:val="16"/>
                <w:szCs w:val="16"/>
              </w:rPr>
              <w:t>, 5</w:t>
            </w:r>
          </w:p>
        </w:tc>
        <w:tc>
          <w:tcPr>
            <w:tcW w:w="567" w:type="dxa"/>
            <w:vAlign w:val="center"/>
          </w:tcPr>
          <w:p w14:paraId="670A5522" w14:textId="017DD36E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vAlign w:val="center"/>
          </w:tcPr>
          <w:p w14:paraId="30BE031E" w14:textId="442FBBCC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14:paraId="52CD60CB" w14:textId="35C6E072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vAlign w:val="center"/>
          </w:tcPr>
          <w:p w14:paraId="4BF34616" w14:textId="0F3BED3A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vAlign w:val="center"/>
          </w:tcPr>
          <w:p w14:paraId="4255FAA6" w14:textId="23C58C8E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701" w:type="dxa"/>
            <w:vAlign w:val="center"/>
          </w:tcPr>
          <w:p w14:paraId="5530FE15" w14:textId="64C14B3D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693" w:type="dxa"/>
            <w:vAlign w:val="center"/>
          </w:tcPr>
          <w:p w14:paraId="6C8ADC50" w14:textId="590DFFE9" w:rsidR="007427B4" w:rsidRPr="00880DAE" w:rsidRDefault="004D72E7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 xml:space="preserve">Y; </w:t>
            </w:r>
            <w:proofErr w:type="spellStart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Comirnaty</w:t>
            </w:r>
            <w:proofErr w:type="spellEnd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®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Spikevax</w:t>
            </w:r>
            <w:proofErr w:type="spellEnd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®</w:t>
            </w:r>
          </w:p>
        </w:tc>
        <w:tc>
          <w:tcPr>
            <w:tcW w:w="1134" w:type="dxa"/>
            <w:vAlign w:val="center"/>
          </w:tcPr>
          <w:p w14:paraId="4D1D9941" w14:textId="6E0B8669" w:rsidR="007427B4" w:rsidRPr="00880DAE" w:rsidRDefault="005E71A6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14:paraId="10BBE08B" w14:textId="168EEAF9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 w:rsidR="000C25E2" w:rsidRPr="00880DAE">
              <w:rPr>
                <w:rFonts w:ascii="Times New Roman" w:hAnsi="Times New Roman" w:cs="Times New Roman"/>
                <w:sz w:val="16"/>
                <w:szCs w:val="16"/>
              </w:rPr>
              <w:t>; 1</w:t>
            </w:r>
          </w:p>
        </w:tc>
      </w:tr>
      <w:tr w:rsidR="00880DAE" w:rsidRPr="00880DAE" w14:paraId="4D8C30AD" w14:textId="77777777" w:rsidTr="00545EE5">
        <w:trPr>
          <w:trHeight w:val="227"/>
          <w:jc w:val="center"/>
        </w:trPr>
        <w:tc>
          <w:tcPr>
            <w:tcW w:w="562" w:type="dxa"/>
            <w:noWrap/>
            <w:vAlign w:val="center"/>
          </w:tcPr>
          <w:p w14:paraId="54FF5DDB" w14:textId="4052CAFF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709" w:type="dxa"/>
            <w:noWrap/>
            <w:vAlign w:val="center"/>
          </w:tcPr>
          <w:p w14:paraId="63C08960" w14:textId="2238EB49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709" w:type="dxa"/>
            <w:noWrap/>
            <w:vAlign w:val="center"/>
          </w:tcPr>
          <w:p w14:paraId="6C631A83" w14:textId="75DA5F88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6" w:type="dxa"/>
            <w:noWrap/>
            <w:vAlign w:val="center"/>
          </w:tcPr>
          <w:p w14:paraId="7768EA70" w14:textId="3FE00EC1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275" w:type="dxa"/>
            <w:noWrap/>
            <w:vAlign w:val="center"/>
          </w:tcPr>
          <w:p w14:paraId="0EF6CF2A" w14:textId="14DBEF84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 w:rsidR="00180B34" w:rsidRPr="00880DAE">
              <w:rPr>
                <w:rFonts w:ascii="Times New Roman" w:hAnsi="Times New Roman" w:cs="Times New Roman"/>
                <w:sz w:val="16"/>
                <w:szCs w:val="16"/>
              </w:rPr>
              <w:t>, 5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0F56F9F9" w14:textId="5ECCB48F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67" w:type="dxa"/>
            <w:vAlign w:val="center"/>
          </w:tcPr>
          <w:p w14:paraId="4C86277F" w14:textId="59921278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709" w:type="dxa"/>
            <w:noWrap/>
            <w:vAlign w:val="center"/>
          </w:tcPr>
          <w:p w14:paraId="7041BFB3" w14:textId="53DB6F2B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67" w:type="dxa"/>
            <w:vAlign w:val="center"/>
          </w:tcPr>
          <w:p w14:paraId="4CCD9D53" w14:textId="6FE04959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67" w:type="dxa"/>
            <w:vAlign w:val="center"/>
          </w:tcPr>
          <w:p w14:paraId="240F14CA" w14:textId="40CB24A3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701" w:type="dxa"/>
            <w:vAlign w:val="center"/>
          </w:tcPr>
          <w:p w14:paraId="649FD1E8" w14:textId="2A9ED8D1" w:rsidR="007427B4" w:rsidRPr="00880DAE" w:rsidRDefault="00160619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 xml:space="preserve">Y; 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>AN/AD/AL</w:t>
            </w:r>
          </w:p>
        </w:tc>
        <w:tc>
          <w:tcPr>
            <w:tcW w:w="2693" w:type="dxa"/>
            <w:vAlign w:val="center"/>
          </w:tcPr>
          <w:p w14:paraId="11905DE9" w14:textId="007E3A03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34" w:type="dxa"/>
            <w:vAlign w:val="center"/>
          </w:tcPr>
          <w:p w14:paraId="5D47C946" w14:textId="4D310EA4" w:rsidR="007427B4" w:rsidRPr="00880DAE" w:rsidRDefault="005E71A6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14:paraId="691C1AD1" w14:textId="3E1311FC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80DAE" w:rsidRPr="00880DAE" w14:paraId="56F281CE" w14:textId="77777777" w:rsidTr="00545EE5">
        <w:trPr>
          <w:trHeight w:val="227"/>
          <w:jc w:val="center"/>
        </w:trPr>
        <w:tc>
          <w:tcPr>
            <w:tcW w:w="562" w:type="dxa"/>
            <w:noWrap/>
            <w:vAlign w:val="center"/>
          </w:tcPr>
          <w:p w14:paraId="1B23AC51" w14:textId="07CE338D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709" w:type="dxa"/>
            <w:noWrap/>
            <w:vAlign w:val="center"/>
          </w:tcPr>
          <w:p w14:paraId="42965A65" w14:textId="2FC8AFB0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709" w:type="dxa"/>
            <w:noWrap/>
            <w:vAlign w:val="center"/>
          </w:tcPr>
          <w:p w14:paraId="1D16ACA9" w14:textId="09E94187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6" w:type="dxa"/>
            <w:noWrap/>
            <w:vAlign w:val="center"/>
          </w:tcPr>
          <w:p w14:paraId="0615A664" w14:textId="11A2E193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275" w:type="dxa"/>
            <w:noWrap/>
            <w:vAlign w:val="center"/>
          </w:tcPr>
          <w:p w14:paraId="079D0F31" w14:textId="7F842967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vAlign w:val="center"/>
          </w:tcPr>
          <w:p w14:paraId="72A126D6" w14:textId="4CA4E89C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67" w:type="dxa"/>
            <w:vAlign w:val="center"/>
          </w:tcPr>
          <w:p w14:paraId="6CB0E8F1" w14:textId="26A3606F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709" w:type="dxa"/>
            <w:noWrap/>
            <w:vAlign w:val="center"/>
          </w:tcPr>
          <w:p w14:paraId="4AD1B207" w14:textId="154F8E29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67" w:type="dxa"/>
            <w:vAlign w:val="center"/>
          </w:tcPr>
          <w:p w14:paraId="73E1D14D" w14:textId="3BA1C81C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67" w:type="dxa"/>
            <w:vAlign w:val="center"/>
          </w:tcPr>
          <w:p w14:paraId="3DD1D4EE" w14:textId="3AFBB58F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701" w:type="dxa"/>
            <w:vAlign w:val="center"/>
          </w:tcPr>
          <w:p w14:paraId="7B6BCC7D" w14:textId="7871D828" w:rsidR="007427B4" w:rsidRPr="00880DAE" w:rsidRDefault="00160619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 xml:space="preserve">Y; 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>VIT/AA/CAR</w:t>
            </w:r>
          </w:p>
        </w:tc>
        <w:tc>
          <w:tcPr>
            <w:tcW w:w="2693" w:type="dxa"/>
            <w:vAlign w:val="center"/>
          </w:tcPr>
          <w:p w14:paraId="2F9EB41D" w14:textId="3CFFF417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 w:rsidR="00FE46E4" w:rsidRPr="00880DAE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 xml:space="preserve"> U</w:t>
            </w:r>
          </w:p>
        </w:tc>
        <w:tc>
          <w:tcPr>
            <w:tcW w:w="1134" w:type="dxa"/>
            <w:vAlign w:val="center"/>
          </w:tcPr>
          <w:p w14:paraId="1D1B164B" w14:textId="3F9630DC" w:rsidR="007427B4" w:rsidRPr="00880DAE" w:rsidRDefault="00FE46E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vAlign w:val="center"/>
          </w:tcPr>
          <w:p w14:paraId="3AB3D67F" w14:textId="7DB2CC9A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 w:rsidR="000C25E2" w:rsidRPr="00880DAE">
              <w:rPr>
                <w:rFonts w:ascii="Times New Roman" w:hAnsi="Times New Roman" w:cs="Times New Roman"/>
                <w:sz w:val="16"/>
                <w:szCs w:val="16"/>
              </w:rPr>
              <w:t>; 1</w:t>
            </w:r>
          </w:p>
        </w:tc>
      </w:tr>
      <w:tr w:rsidR="00880DAE" w:rsidRPr="00880DAE" w14:paraId="2B4D0637" w14:textId="77777777" w:rsidTr="00545EE5">
        <w:trPr>
          <w:trHeight w:val="227"/>
          <w:jc w:val="center"/>
        </w:trPr>
        <w:tc>
          <w:tcPr>
            <w:tcW w:w="562" w:type="dxa"/>
            <w:noWrap/>
            <w:vAlign w:val="center"/>
          </w:tcPr>
          <w:p w14:paraId="746E9354" w14:textId="6822D4EB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709" w:type="dxa"/>
            <w:noWrap/>
            <w:vAlign w:val="center"/>
          </w:tcPr>
          <w:p w14:paraId="5116F7CC" w14:textId="729D4202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709" w:type="dxa"/>
            <w:noWrap/>
            <w:vAlign w:val="center"/>
          </w:tcPr>
          <w:p w14:paraId="792D37BB" w14:textId="5469EC0D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6" w:type="dxa"/>
            <w:noWrap/>
            <w:vAlign w:val="center"/>
          </w:tcPr>
          <w:p w14:paraId="1BF33054" w14:textId="30B4879D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275" w:type="dxa"/>
            <w:noWrap/>
            <w:vAlign w:val="center"/>
          </w:tcPr>
          <w:p w14:paraId="5B91C382" w14:textId="0E047E7F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67" w:type="dxa"/>
            <w:vAlign w:val="center"/>
          </w:tcPr>
          <w:p w14:paraId="7CB6EF29" w14:textId="28B1DDAA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67" w:type="dxa"/>
            <w:vAlign w:val="center"/>
          </w:tcPr>
          <w:p w14:paraId="511B87D2" w14:textId="21DC0454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709" w:type="dxa"/>
            <w:noWrap/>
            <w:vAlign w:val="center"/>
          </w:tcPr>
          <w:p w14:paraId="4F6C957E" w14:textId="109ECBC8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67" w:type="dxa"/>
            <w:vAlign w:val="center"/>
          </w:tcPr>
          <w:p w14:paraId="3944D468" w14:textId="7FF49806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67" w:type="dxa"/>
            <w:vAlign w:val="center"/>
          </w:tcPr>
          <w:p w14:paraId="5031B105" w14:textId="7067802D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701" w:type="dxa"/>
            <w:vAlign w:val="center"/>
          </w:tcPr>
          <w:p w14:paraId="5D840A28" w14:textId="0883FD49" w:rsidR="007427B4" w:rsidRPr="00880DAE" w:rsidRDefault="00160619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693" w:type="dxa"/>
            <w:vAlign w:val="center"/>
          </w:tcPr>
          <w:p w14:paraId="2D3FC9EA" w14:textId="189C3EB4" w:rsidR="007427B4" w:rsidRPr="00880DAE" w:rsidRDefault="007427B4" w:rsidP="003A7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134" w:type="dxa"/>
            <w:vAlign w:val="center"/>
          </w:tcPr>
          <w:p w14:paraId="45952E84" w14:textId="1548C727" w:rsidR="007427B4" w:rsidRPr="00880DAE" w:rsidRDefault="00FE46E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134" w:type="dxa"/>
            <w:vAlign w:val="center"/>
          </w:tcPr>
          <w:p w14:paraId="378089F1" w14:textId="3492E2AF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80DAE" w:rsidRPr="00880DAE" w14:paraId="32408E1A" w14:textId="77777777" w:rsidTr="00545EE5">
        <w:trPr>
          <w:trHeight w:val="227"/>
          <w:jc w:val="center"/>
        </w:trPr>
        <w:tc>
          <w:tcPr>
            <w:tcW w:w="562" w:type="dxa"/>
            <w:noWrap/>
            <w:vAlign w:val="center"/>
          </w:tcPr>
          <w:p w14:paraId="1C175FB0" w14:textId="7A1B5990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709" w:type="dxa"/>
            <w:noWrap/>
            <w:vAlign w:val="center"/>
          </w:tcPr>
          <w:p w14:paraId="47BE943D" w14:textId="3DADE824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709" w:type="dxa"/>
            <w:noWrap/>
            <w:vAlign w:val="center"/>
          </w:tcPr>
          <w:p w14:paraId="7549D5ED" w14:textId="1A86C117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76" w:type="dxa"/>
            <w:noWrap/>
            <w:vAlign w:val="center"/>
          </w:tcPr>
          <w:p w14:paraId="3421E5CB" w14:textId="18C36941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275" w:type="dxa"/>
            <w:noWrap/>
            <w:vAlign w:val="center"/>
          </w:tcPr>
          <w:p w14:paraId="13795B8A" w14:textId="5D7590D2" w:rsidR="007427B4" w:rsidRPr="00880DAE" w:rsidRDefault="007427B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67" w:type="dxa"/>
            <w:vAlign w:val="center"/>
          </w:tcPr>
          <w:p w14:paraId="12CB91F0" w14:textId="7492303B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vAlign w:val="center"/>
          </w:tcPr>
          <w:p w14:paraId="4B2C0F4E" w14:textId="717E6941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noWrap/>
            <w:vAlign w:val="center"/>
          </w:tcPr>
          <w:p w14:paraId="00ACCD26" w14:textId="1803D313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vAlign w:val="center"/>
          </w:tcPr>
          <w:p w14:paraId="1FF492C6" w14:textId="5BFA3A43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vAlign w:val="center"/>
          </w:tcPr>
          <w:p w14:paraId="2C7A2A4E" w14:textId="143540FD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701" w:type="dxa"/>
            <w:vAlign w:val="center"/>
          </w:tcPr>
          <w:p w14:paraId="1CC64C87" w14:textId="5B3A6F3A" w:rsidR="007427B4" w:rsidRPr="00880DAE" w:rsidRDefault="00160619" w:rsidP="00D57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693" w:type="dxa"/>
            <w:vAlign w:val="center"/>
          </w:tcPr>
          <w:p w14:paraId="3F121A1A" w14:textId="5B554FD4" w:rsidR="007427B4" w:rsidRPr="00880DAE" w:rsidRDefault="00FE46E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 xml:space="preserve">Y; </w:t>
            </w:r>
            <w:proofErr w:type="spellStart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Comirnaty</w:t>
            </w:r>
            <w:proofErr w:type="spellEnd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®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Comirnaty</w:t>
            </w:r>
            <w:proofErr w:type="spellEnd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®</w:t>
            </w:r>
            <w:r w:rsidR="007427B4" w:rsidRPr="00880DA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Comirnaty</w:t>
            </w:r>
            <w:proofErr w:type="spellEnd"/>
            <w:r w:rsidR="008A61EA">
              <w:rPr>
                <w:rFonts w:ascii="Times New Roman" w:hAnsi="Times New Roman" w:cs="Times New Roman"/>
                <w:sz w:val="16"/>
                <w:szCs w:val="16"/>
              </w:rPr>
              <w:t>®</w:t>
            </w:r>
          </w:p>
        </w:tc>
        <w:tc>
          <w:tcPr>
            <w:tcW w:w="1134" w:type="dxa"/>
            <w:vAlign w:val="center"/>
          </w:tcPr>
          <w:p w14:paraId="637BEA01" w14:textId="7FDD2BCE" w:rsidR="007427B4" w:rsidRPr="00880DAE" w:rsidRDefault="00FE46E4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vAlign w:val="center"/>
          </w:tcPr>
          <w:p w14:paraId="6EE56DEA" w14:textId="6D23F8E9" w:rsidR="007427B4" w:rsidRPr="00880DAE" w:rsidRDefault="00F865E3" w:rsidP="00A844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</w:tbl>
    <w:p w14:paraId="007FB3F7" w14:textId="51B17CC9" w:rsidR="00F270FD" w:rsidRDefault="0022706A" w:rsidP="00653373">
      <w:pPr>
        <w:tabs>
          <w:tab w:val="left" w:pos="14317"/>
        </w:tabs>
        <w:ind w:left="851" w:right="594"/>
        <w:jc w:val="both"/>
        <w:rPr>
          <w:rFonts w:ascii="Times New Roman" w:hAnsi="Times New Roman" w:cs="Times New Roman"/>
          <w:b/>
          <w:bCs/>
          <w:szCs w:val="24"/>
          <w:lang w:val="en-US"/>
        </w:rPr>
      </w:pPr>
      <w:r>
        <w:rPr>
          <w:rFonts w:ascii="Times New Roman" w:hAnsi="Times New Roman" w:cs="Times New Roman"/>
          <w:sz w:val="20"/>
          <w:szCs w:val="16"/>
          <w:lang w:val="en-US"/>
        </w:rPr>
        <w:t>AA: asthma and allergic rhinitis; AD: anti-depressants; AID: autoimmune disease; AL: anxiolytics; AN: analgesics/anti-inflammatories;</w:t>
      </w:r>
      <w:r w:rsidR="00780D35">
        <w:rPr>
          <w:rFonts w:ascii="Times New Roman" w:hAnsi="Times New Roman" w:cs="Times New Roman"/>
          <w:sz w:val="20"/>
          <w:szCs w:val="16"/>
          <w:lang w:val="en-US"/>
        </w:rPr>
        <w:t xml:space="preserve"> CAR: cardiovascular</w:t>
      </w:r>
      <w:r w:rsidR="00780D35">
        <w:rPr>
          <w:rFonts w:ascii="Times New Roman" w:hAnsi="Times New Roman" w:cs="Times New Roman"/>
          <w:sz w:val="20"/>
          <w:shd w:val="clear" w:color="auto" w:fill="FFFFFF"/>
          <w:lang w:val="en-US"/>
        </w:rPr>
        <w:t>;</w:t>
      </w:r>
      <w:r>
        <w:rPr>
          <w:rFonts w:ascii="Times New Roman" w:hAnsi="Times New Roman" w:cs="Times New Roman"/>
          <w:sz w:val="20"/>
          <w:szCs w:val="16"/>
          <w:lang w:val="en-US"/>
        </w:rPr>
        <w:t xml:space="preserve"> </w:t>
      </w:r>
      <w:r w:rsidR="00780D35" w:rsidRPr="000D33BF">
        <w:rPr>
          <w:rFonts w:ascii="Times New Roman" w:hAnsi="Times New Roman" w:cs="Times New Roman"/>
          <w:sz w:val="20"/>
          <w:szCs w:val="16"/>
          <w:lang w:val="en-US"/>
        </w:rPr>
        <w:t>DL: dyslipidemia</w:t>
      </w:r>
      <w:r w:rsidR="00780D35">
        <w:rPr>
          <w:rFonts w:ascii="Times New Roman" w:hAnsi="Times New Roman" w:cs="Times New Roman"/>
          <w:sz w:val="20"/>
          <w:szCs w:val="16"/>
          <w:lang w:val="en-US"/>
        </w:rPr>
        <w:t>;</w:t>
      </w:r>
      <w:r w:rsidR="00780D35" w:rsidRPr="000D33BF">
        <w:rPr>
          <w:rFonts w:ascii="Times New Roman" w:hAnsi="Times New Roman" w:cs="Times New Roman"/>
          <w:sz w:val="20"/>
          <w:szCs w:val="16"/>
          <w:lang w:val="en-US"/>
        </w:rPr>
        <w:t xml:space="preserve"> DM: </w:t>
      </w:r>
      <w:r w:rsidR="00780D35">
        <w:rPr>
          <w:rFonts w:ascii="Times New Roman" w:hAnsi="Times New Roman" w:cs="Times New Roman"/>
          <w:sz w:val="20"/>
          <w:szCs w:val="16"/>
          <w:lang w:val="en-US"/>
        </w:rPr>
        <w:t>d</w:t>
      </w:r>
      <w:r w:rsidR="00780D35" w:rsidRPr="000D33BF">
        <w:rPr>
          <w:rFonts w:ascii="Times New Roman" w:hAnsi="Times New Roman" w:cs="Times New Roman"/>
          <w:sz w:val="20"/>
          <w:szCs w:val="16"/>
          <w:lang w:val="en-US"/>
        </w:rPr>
        <w:t>iabetes mellitus;</w:t>
      </w:r>
      <w:r w:rsidR="00780D35">
        <w:rPr>
          <w:rFonts w:ascii="Times New Roman" w:hAnsi="Times New Roman" w:cs="Times New Roman"/>
          <w:sz w:val="20"/>
          <w:szCs w:val="16"/>
          <w:lang w:val="en-US"/>
        </w:rPr>
        <w:t xml:space="preserve"> F: female; </w:t>
      </w:r>
      <w:r w:rsidR="00780D35" w:rsidRPr="000D33BF">
        <w:rPr>
          <w:rFonts w:ascii="Times New Roman" w:hAnsi="Times New Roman" w:cs="Times New Roman"/>
          <w:sz w:val="20"/>
          <w:szCs w:val="16"/>
          <w:lang w:val="en-US"/>
        </w:rPr>
        <w:t xml:space="preserve">HTA: hypertension; </w:t>
      </w:r>
      <w:r w:rsidR="00780D35">
        <w:rPr>
          <w:rFonts w:ascii="Times New Roman" w:hAnsi="Times New Roman" w:cs="Times New Roman"/>
          <w:sz w:val="20"/>
          <w:szCs w:val="16"/>
          <w:lang w:val="en-US"/>
        </w:rPr>
        <w:t xml:space="preserve">IM: immunomodulators; </w:t>
      </w:r>
      <w:r w:rsidR="00B3425D">
        <w:rPr>
          <w:rFonts w:ascii="Times New Roman" w:hAnsi="Times New Roman" w:cs="Times New Roman"/>
          <w:sz w:val="20"/>
          <w:szCs w:val="16"/>
          <w:lang w:val="en-US"/>
        </w:rPr>
        <w:t xml:space="preserve">M: male; </w:t>
      </w:r>
      <w:r w:rsidR="00AD220A">
        <w:rPr>
          <w:rFonts w:ascii="Times New Roman" w:hAnsi="Times New Roman" w:cs="Times New Roman"/>
          <w:sz w:val="20"/>
          <w:szCs w:val="16"/>
          <w:lang w:val="en-US"/>
        </w:rPr>
        <w:t>N: no;</w:t>
      </w:r>
      <w:r w:rsidR="00780D35">
        <w:rPr>
          <w:rFonts w:ascii="Times New Roman" w:hAnsi="Times New Roman" w:cs="Times New Roman"/>
          <w:sz w:val="20"/>
          <w:szCs w:val="16"/>
          <w:lang w:val="en-US"/>
        </w:rPr>
        <w:t xml:space="preserve"> TD: thyroid disorders; </w:t>
      </w:r>
      <w:r w:rsidR="00B3425D">
        <w:rPr>
          <w:rFonts w:ascii="Times New Roman" w:hAnsi="Times New Roman" w:cs="Times New Roman"/>
          <w:sz w:val="20"/>
          <w:szCs w:val="16"/>
          <w:lang w:val="en-US"/>
        </w:rPr>
        <w:t xml:space="preserve">U: </w:t>
      </w:r>
      <w:r w:rsidR="004056EF">
        <w:rPr>
          <w:rFonts w:ascii="Times New Roman" w:hAnsi="Times New Roman" w:cs="Times New Roman"/>
          <w:sz w:val="20"/>
          <w:szCs w:val="16"/>
          <w:lang w:val="en-US"/>
        </w:rPr>
        <w:t>u</w:t>
      </w:r>
      <w:r w:rsidR="00B3425D">
        <w:rPr>
          <w:rFonts w:ascii="Times New Roman" w:hAnsi="Times New Roman" w:cs="Times New Roman"/>
          <w:sz w:val="20"/>
          <w:szCs w:val="16"/>
          <w:lang w:val="en-US"/>
        </w:rPr>
        <w:t>nk</w:t>
      </w:r>
      <w:r w:rsidR="00AD220A">
        <w:rPr>
          <w:rFonts w:ascii="Times New Roman" w:hAnsi="Times New Roman" w:cs="Times New Roman"/>
          <w:sz w:val="20"/>
          <w:szCs w:val="16"/>
          <w:lang w:val="en-US"/>
        </w:rPr>
        <w:t>no</w:t>
      </w:r>
      <w:r w:rsidR="00B3425D">
        <w:rPr>
          <w:rFonts w:ascii="Times New Roman" w:hAnsi="Times New Roman" w:cs="Times New Roman"/>
          <w:sz w:val="20"/>
          <w:szCs w:val="16"/>
          <w:lang w:val="en-US"/>
        </w:rPr>
        <w:t>wn</w:t>
      </w:r>
      <w:r w:rsidR="00780D35">
        <w:rPr>
          <w:rFonts w:ascii="Times New Roman" w:hAnsi="Times New Roman" w:cs="Times New Roman"/>
          <w:sz w:val="20"/>
          <w:szCs w:val="16"/>
          <w:lang w:val="en-US"/>
        </w:rPr>
        <w:t xml:space="preserve">; </w:t>
      </w:r>
      <w:r w:rsidR="00AD220A">
        <w:rPr>
          <w:rFonts w:ascii="Times New Roman" w:hAnsi="Times New Roman" w:cs="Times New Roman"/>
          <w:sz w:val="20"/>
          <w:szCs w:val="16"/>
          <w:lang w:val="en-US"/>
        </w:rPr>
        <w:t>VIT: vitamins</w:t>
      </w:r>
      <w:r w:rsidR="00780D35">
        <w:rPr>
          <w:rFonts w:ascii="Times New Roman" w:hAnsi="Times New Roman" w:cs="Times New Roman"/>
          <w:sz w:val="20"/>
          <w:szCs w:val="16"/>
          <w:lang w:val="en-US"/>
        </w:rPr>
        <w:t>;</w:t>
      </w:r>
      <w:r>
        <w:rPr>
          <w:rFonts w:ascii="Times New Roman" w:hAnsi="Times New Roman" w:cs="Times New Roman"/>
          <w:sz w:val="20"/>
          <w:szCs w:val="16"/>
          <w:lang w:val="en-US"/>
        </w:rPr>
        <w:t xml:space="preserve"> </w:t>
      </w:r>
      <w:r w:rsidR="00780D35">
        <w:rPr>
          <w:rFonts w:ascii="Times New Roman" w:hAnsi="Times New Roman" w:cs="Times New Roman"/>
          <w:sz w:val="20"/>
          <w:szCs w:val="16"/>
          <w:lang w:val="en-US"/>
        </w:rPr>
        <w:t>Y: yes</w:t>
      </w:r>
      <w:r w:rsidR="00653373">
        <w:rPr>
          <w:rFonts w:ascii="Times New Roman" w:hAnsi="Times New Roman" w:cs="Times New Roman"/>
          <w:sz w:val="20"/>
          <w:szCs w:val="16"/>
          <w:lang w:val="en-US"/>
        </w:rPr>
        <w:t xml:space="preserve">. </w:t>
      </w:r>
      <w:r w:rsidR="00F270FD">
        <w:rPr>
          <w:rFonts w:ascii="Times New Roman" w:hAnsi="Times New Roman" w:cs="Times New Roman"/>
          <w:b/>
          <w:bCs/>
          <w:szCs w:val="24"/>
          <w:lang w:val="en-US"/>
        </w:rPr>
        <w:br w:type="page"/>
      </w:r>
    </w:p>
    <w:p w14:paraId="16D99C25" w14:textId="79AD1807" w:rsidR="00F32BB8" w:rsidRDefault="0015507D" w:rsidP="000D33BF">
      <w:pPr>
        <w:rPr>
          <w:rFonts w:ascii="Times New Roman" w:hAnsi="Times New Roman" w:cs="Times New Roman"/>
          <w:sz w:val="20"/>
          <w:szCs w:val="16"/>
          <w:lang w:val="en-US"/>
        </w:rPr>
      </w:pPr>
      <w:r w:rsidRPr="00D0119C">
        <w:rPr>
          <w:rFonts w:ascii="Times New Roman" w:hAnsi="Times New Roman" w:cs="Times New Roman"/>
          <w:b/>
          <w:bCs/>
          <w:szCs w:val="24"/>
          <w:lang w:val="en-US"/>
        </w:rPr>
        <w:lastRenderedPageBreak/>
        <w:t>Supplemental Tabl</w:t>
      </w:r>
      <w:r w:rsidRPr="003A6D54">
        <w:rPr>
          <w:rFonts w:ascii="Times New Roman" w:hAnsi="Times New Roman" w:cs="Times New Roman"/>
          <w:b/>
          <w:bCs/>
          <w:szCs w:val="24"/>
          <w:lang w:val="en-US"/>
        </w:rPr>
        <w:t>e 1</w:t>
      </w:r>
      <w:r>
        <w:rPr>
          <w:rFonts w:ascii="Times New Roman" w:hAnsi="Times New Roman" w:cs="Times New Roman"/>
          <w:b/>
          <w:bCs/>
          <w:szCs w:val="24"/>
          <w:lang w:val="en-US"/>
        </w:rPr>
        <w:t xml:space="preserve"> (continuation)</w:t>
      </w:r>
    </w:p>
    <w:tbl>
      <w:tblPr>
        <w:tblStyle w:val="Tablaconcuadrcula"/>
        <w:tblW w:w="11225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04"/>
        <w:gridCol w:w="523"/>
        <w:gridCol w:w="497"/>
        <w:gridCol w:w="497"/>
        <w:gridCol w:w="497"/>
        <w:gridCol w:w="497"/>
        <w:gridCol w:w="497"/>
        <w:gridCol w:w="497"/>
        <w:gridCol w:w="497"/>
        <w:gridCol w:w="497"/>
        <w:gridCol w:w="497"/>
        <w:gridCol w:w="497"/>
        <w:gridCol w:w="497"/>
        <w:gridCol w:w="497"/>
        <w:gridCol w:w="497"/>
        <w:gridCol w:w="497"/>
        <w:gridCol w:w="497"/>
        <w:gridCol w:w="497"/>
        <w:gridCol w:w="497"/>
        <w:gridCol w:w="497"/>
        <w:gridCol w:w="537"/>
        <w:gridCol w:w="515"/>
      </w:tblGrid>
      <w:tr w:rsidR="00880DAE" w:rsidRPr="00F5480A" w14:paraId="0DD99D68" w14:textId="77777777" w:rsidTr="00F270FD">
        <w:trPr>
          <w:trHeight w:val="560"/>
          <w:jc w:val="center"/>
        </w:trPr>
        <w:tc>
          <w:tcPr>
            <w:tcW w:w="704" w:type="dxa"/>
            <w:vMerge w:val="restart"/>
            <w:shd w:val="clear" w:color="auto" w:fill="auto"/>
            <w:vAlign w:val="center"/>
          </w:tcPr>
          <w:p w14:paraId="6901E559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0"/>
              </w:rPr>
              <w:t>ID</w:t>
            </w:r>
          </w:p>
        </w:tc>
        <w:tc>
          <w:tcPr>
            <w:tcW w:w="10521" w:type="dxa"/>
            <w:gridSpan w:val="21"/>
            <w:vAlign w:val="center"/>
          </w:tcPr>
          <w:p w14:paraId="08C87914" w14:textId="0F8B4A06" w:rsidR="004361CF" w:rsidRPr="00880DAE" w:rsidRDefault="006C02DF" w:rsidP="000441AF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0"/>
                <w:lang w:val="en-US"/>
              </w:rPr>
              <w:t>LC</w:t>
            </w:r>
            <w:r w:rsidR="004361CF" w:rsidRPr="00880DAE">
              <w:rPr>
                <w:rFonts w:ascii="Times New Roman" w:hAnsi="Times New Roman" w:cs="Times New Roman"/>
                <w:b/>
                <w:bCs/>
                <w:sz w:val="16"/>
                <w:szCs w:val="10"/>
                <w:lang w:val="en-US"/>
              </w:rPr>
              <w:t xml:space="preserve"> signs and symptoms (Y/N)</w:t>
            </w:r>
          </w:p>
        </w:tc>
      </w:tr>
      <w:tr w:rsidR="00880DAE" w:rsidRPr="00880DAE" w14:paraId="0F674BE3" w14:textId="77777777" w:rsidTr="00F270FD">
        <w:trPr>
          <w:trHeight w:val="553"/>
          <w:jc w:val="center"/>
        </w:trPr>
        <w:tc>
          <w:tcPr>
            <w:tcW w:w="704" w:type="dxa"/>
            <w:vMerge/>
            <w:shd w:val="clear" w:color="auto" w:fill="auto"/>
            <w:vAlign w:val="center"/>
            <w:hideMark/>
          </w:tcPr>
          <w:p w14:paraId="7078478A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523" w:type="dxa"/>
            <w:vAlign w:val="center"/>
            <w:hideMark/>
          </w:tcPr>
          <w:p w14:paraId="515D7224" w14:textId="2CE1F38C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0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0"/>
              </w:rPr>
              <w:t>LO</w:t>
            </w:r>
            <w:r w:rsidR="00F5480A">
              <w:rPr>
                <w:rFonts w:ascii="Times New Roman" w:hAnsi="Times New Roman" w:cs="Times New Roman"/>
                <w:b/>
                <w:bCs/>
                <w:sz w:val="16"/>
                <w:szCs w:val="10"/>
              </w:rPr>
              <w:t>C</w:t>
            </w:r>
            <w:bookmarkStart w:id="0" w:name="_GoBack"/>
            <w:bookmarkEnd w:id="0"/>
          </w:p>
        </w:tc>
        <w:tc>
          <w:tcPr>
            <w:tcW w:w="497" w:type="dxa"/>
            <w:vAlign w:val="center"/>
            <w:hideMark/>
          </w:tcPr>
          <w:p w14:paraId="08F0B668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0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0"/>
              </w:rPr>
              <w:t>MF</w:t>
            </w:r>
          </w:p>
        </w:tc>
        <w:tc>
          <w:tcPr>
            <w:tcW w:w="497" w:type="dxa"/>
            <w:vAlign w:val="center"/>
            <w:hideMark/>
          </w:tcPr>
          <w:p w14:paraId="159279C4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0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0"/>
              </w:rPr>
              <w:t>DIZ</w:t>
            </w:r>
          </w:p>
        </w:tc>
        <w:tc>
          <w:tcPr>
            <w:tcW w:w="497" w:type="dxa"/>
            <w:vAlign w:val="center"/>
          </w:tcPr>
          <w:p w14:paraId="2F5620B5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0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0"/>
              </w:rPr>
              <w:t>AST</w:t>
            </w:r>
          </w:p>
        </w:tc>
        <w:tc>
          <w:tcPr>
            <w:tcW w:w="497" w:type="dxa"/>
            <w:vAlign w:val="center"/>
          </w:tcPr>
          <w:p w14:paraId="163184B1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0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0"/>
              </w:rPr>
              <w:t>GD</w:t>
            </w:r>
          </w:p>
        </w:tc>
        <w:tc>
          <w:tcPr>
            <w:tcW w:w="497" w:type="dxa"/>
            <w:vAlign w:val="center"/>
          </w:tcPr>
          <w:p w14:paraId="04BC31FA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0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0"/>
              </w:rPr>
              <w:t>MI</w:t>
            </w:r>
          </w:p>
        </w:tc>
        <w:tc>
          <w:tcPr>
            <w:tcW w:w="497" w:type="dxa"/>
            <w:vAlign w:val="center"/>
          </w:tcPr>
          <w:p w14:paraId="42D5F5B9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0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0"/>
              </w:rPr>
              <w:t>LM</w:t>
            </w:r>
          </w:p>
        </w:tc>
        <w:tc>
          <w:tcPr>
            <w:tcW w:w="497" w:type="dxa"/>
            <w:vAlign w:val="center"/>
          </w:tcPr>
          <w:p w14:paraId="25409300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0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0"/>
              </w:rPr>
              <w:t>ANX</w:t>
            </w:r>
          </w:p>
        </w:tc>
        <w:tc>
          <w:tcPr>
            <w:tcW w:w="497" w:type="dxa"/>
            <w:vAlign w:val="center"/>
          </w:tcPr>
          <w:p w14:paraId="395423D8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0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0"/>
              </w:rPr>
              <w:t>MP</w:t>
            </w:r>
          </w:p>
        </w:tc>
        <w:tc>
          <w:tcPr>
            <w:tcW w:w="497" w:type="dxa"/>
            <w:vAlign w:val="center"/>
          </w:tcPr>
          <w:p w14:paraId="6BEFDBD3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0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0"/>
              </w:rPr>
              <w:t>DYS</w:t>
            </w:r>
          </w:p>
        </w:tc>
        <w:tc>
          <w:tcPr>
            <w:tcW w:w="497" w:type="dxa"/>
            <w:vAlign w:val="center"/>
          </w:tcPr>
          <w:p w14:paraId="6BD11CFE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0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0"/>
              </w:rPr>
              <w:t>JP</w:t>
            </w:r>
          </w:p>
        </w:tc>
        <w:tc>
          <w:tcPr>
            <w:tcW w:w="497" w:type="dxa"/>
            <w:vAlign w:val="center"/>
          </w:tcPr>
          <w:p w14:paraId="5052397A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0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0"/>
              </w:rPr>
              <w:t>BP</w:t>
            </w:r>
          </w:p>
        </w:tc>
        <w:tc>
          <w:tcPr>
            <w:tcW w:w="497" w:type="dxa"/>
            <w:vAlign w:val="center"/>
          </w:tcPr>
          <w:p w14:paraId="7D73EB3D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0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0"/>
              </w:rPr>
              <w:t>CP</w:t>
            </w:r>
          </w:p>
        </w:tc>
        <w:tc>
          <w:tcPr>
            <w:tcW w:w="497" w:type="dxa"/>
            <w:vAlign w:val="center"/>
          </w:tcPr>
          <w:p w14:paraId="63146EE8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0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0"/>
              </w:rPr>
              <w:t>CHP</w:t>
            </w:r>
          </w:p>
        </w:tc>
        <w:tc>
          <w:tcPr>
            <w:tcW w:w="497" w:type="dxa"/>
            <w:vAlign w:val="center"/>
          </w:tcPr>
          <w:p w14:paraId="21EF9BEA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0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0"/>
              </w:rPr>
              <w:t>CHT</w:t>
            </w:r>
          </w:p>
        </w:tc>
        <w:tc>
          <w:tcPr>
            <w:tcW w:w="497" w:type="dxa"/>
            <w:vAlign w:val="center"/>
          </w:tcPr>
          <w:p w14:paraId="003D2D7D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0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0"/>
              </w:rPr>
              <w:t>LGF</w:t>
            </w:r>
          </w:p>
        </w:tc>
        <w:tc>
          <w:tcPr>
            <w:tcW w:w="497" w:type="dxa"/>
            <w:vAlign w:val="center"/>
          </w:tcPr>
          <w:p w14:paraId="4606C0D8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0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0"/>
              </w:rPr>
              <w:t>CO</w:t>
            </w:r>
          </w:p>
        </w:tc>
        <w:tc>
          <w:tcPr>
            <w:tcW w:w="497" w:type="dxa"/>
            <w:vAlign w:val="center"/>
          </w:tcPr>
          <w:p w14:paraId="0C20ED4C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0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0"/>
              </w:rPr>
              <w:t>DIA</w:t>
            </w:r>
          </w:p>
        </w:tc>
        <w:tc>
          <w:tcPr>
            <w:tcW w:w="497" w:type="dxa"/>
            <w:vAlign w:val="center"/>
          </w:tcPr>
          <w:p w14:paraId="663C41C4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0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0"/>
              </w:rPr>
              <w:t>PAL</w:t>
            </w:r>
          </w:p>
        </w:tc>
        <w:tc>
          <w:tcPr>
            <w:tcW w:w="537" w:type="dxa"/>
            <w:vAlign w:val="center"/>
          </w:tcPr>
          <w:p w14:paraId="30B3EF25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0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0"/>
              </w:rPr>
              <w:t>TIN</w:t>
            </w:r>
          </w:p>
        </w:tc>
        <w:tc>
          <w:tcPr>
            <w:tcW w:w="515" w:type="dxa"/>
            <w:vAlign w:val="center"/>
          </w:tcPr>
          <w:p w14:paraId="01EA2A59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0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0"/>
              </w:rPr>
              <w:t>RAS</w:t>
            </w:r>
          </w:p>
        </w:tc>
      </w:tr>
      <w:tr w:rsidR="00880DAE" w:rsidRPr="00880DAE" w14:paraId="402E0983" w14:textId="77777777" w:rsidTr="00F270FD">
        <w:trPr>
          <w:trHeight w:val="227"/>
          <w:jc w:val="center"/>
        </w:trPr>
        <w:tc>
          <w:tcPr>
            <w:tcW w:w="704" w:type="dxa"/>
            <w:noWrap/>
            <w:vAlign w:val="center"/>
            <w:hideMark/>
          </w:tcPr>
          <w:p w14:paraId="08D6F5BF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523" w:type="dxa"/>
            <w:noWrap/>
            <w:vAlign w:val="center"/>
            <w:hideMark/>
          </w:tcPr>
          <w:p w14:paraId="399E664C" w14:textId="36D7AA75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noWrap/>
            <w:vAlign w:val="center"/>
            <w:hideMark/>
          </w:tcPr>
          <w:p w14:paraId="0CC73725" w14:textId="1455635A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noWrap/>
            <w:vAlign w:val="center"/>
            <w:hideMark/>
          </w:tcPr>
          <w:p w14:paraId="519B4F7F" w14:textId="37007BD4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4E4598CC" w14:textId="655D8664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5F03A5E5" w14:textId="12D32803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2A002F97" w14:textId="67A6196C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642E6ED2" w14:textId="325BB6C7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645E6C9E" w14:textId="55F0A940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1579CCAE" w14:textId="063DF071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7CADFC89" w14:textId="70208A6C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39BDFEFE" w14:textId="4B1815C9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48EC2D6A" w14:textId="0DEFFDA1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27971EDD" w14:textId="51F59793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6B87D894" w14:textId="4630D9FF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558C8CDE" w14:textId="223FA627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0C04F818" w14:textId="70303C66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35AE6339" w14:textId="1CDFDC6B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7E214583" w14:textId="4D09D6DC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5D74C18D" w14:textId="2FB77298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37" w:type="dxa"/>
            <w:vAlign w:val="center"/>
          </w:tcPr>
          <w:p w14:paraId="63322DF0" w14:textId="7673B3D5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138ED"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5" w:type="dxa"/>
            <w:vAlign w:val="center"/>
          </w:tcPr>
          <w:p w14:paraId="171949B9" w14:textId="3236515C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</w:tr>
      <w:tr w:rsidR="00880DAE" w:rsidRPr="00880DAE" w14:paraId="63DCB802" w14:textId="77777777" w:rsidTr="00F270FD">
        <w:trPr>
          <w:trHeight w:val="227"/>
          <w:jc w:val="center"/>
        </w:trPr>
        <w:tc>
          <w:tcPr>
            <w:tcW w:w="704" w:type="dxa"/>
            <w:noWrap/>
            <w:vAlign w:val="center"/>
            <w:hideMark/>
          </w:tcPr>
          <w:p w14:paraId="412FAF1F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523" w:type="dxa"/>
            <w:noWrap/>
            <w:vAlign w:val="center"/>
            <w:hideMark/>
          </w:tcPr>
          <w:p w14:paraId="5D5E0B81" w14:textId="5B15A6C8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7" w:type="dxa"/>
            <w:noWrap/>
            <w:vAlign w:val="center"/>
            <w:hideMark/>
          </w:tcPr>
          <w:p w14:paraId="7BEC4C7F" w14:textId="1C5B26A4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noWrap/>
            <w:vAlign w:val="center"/>
            <w:hideMark/>
          </w:tcPr>
          <w:p w14:paraId="333F8EE9" w14:textId="2FB20AF0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7" w:type="dxa"/>
            <w:vAlign w:val="center"/>
          </w:tcPr>
          <w:p w14:paraId="285A5457" w14:textId="6932A6B6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2C626353" w14:textId="12E21D67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7" w:type="dxa"/>
            <w:vAlign w:val="center"/>
          </w:tcPr>
          <w:p w14:paraId="55893933" w14:textId="07D55CD3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0C642F66" w14:textId="494BACA7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7A7B15AC" w14:textId="5CA0B6FB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5EFB5B79" w14:textId="55383C85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6BF111B0" w14:textId="051E9435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1A4079E3" w14:textId="06356063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3690B123" w14:textId="24E7755D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67E863FA" w14:textId="0E934A32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59506CF9" w14:textId="70208988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7D716FA9" w14:textId="2CB7AA52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03D5931F" w14:textId="3909C4D8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3379AEF4" w14:textId="56EB6208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5E39A44D" w14:textId="67AB6D1B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6460F9C2" w14:textId="3F186146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37" w:type="dxa"/>
            <w:vAlign w:val="center"/>
          </w:tcPr>
          <w:p w14:paraId="775A74DE" w14:textId="2C187DD3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15" w:type="dxa"/>
            <w:vAlign w:val="center"/>
          </w:tcPr>
          <w:p w14:paraId="64427057" w14:textId="4FA4EA9D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80DAE" w:rsidRPr="00880DAE" w14:paraId="6573264A" w14:textId="77777777" w:rsidTr="00F270FD">
        <w:trPr>
          <w:trHeight w:val="227"/>
          <w:jc w:val="center"/>
        </w:trPr>
        <w:tc>
          <w:tcPr>
            <w:tcW w:w="704" w:type="dxa"/>
            <w:noWrap/>
            <w:vAlign w:val="center"/>
            <w:hideMark/>
          </w:tcPr>
          <w:p w14:paraId="258C0EFA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523" w:type="dxa"/>
            <w:noWrap/>
            <w:vAlign w:val="center"/>
            <w:hideMark/>
          </w:tcPr>
          <w:p w14:paraId="09275607" w14:textId="3BC0AA1C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noWrap/>
            <w:vAlign w:val="center"/>
            <w:hideMark/>
          </w:tcPr>
          <w:p w14:paraId="451C0FC7" w14:textId="74DF857E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noWrap/>
            <w:vAlign w:val="center"/>
            <w:hideMark/>
          </w:tcPr>
          <w:p w14:paraId="609618D6" w14:textId="345098FB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7943B7E2" w14:textId="73560453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35F259C1" w14:textId="46529EC6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2D6A164F" w14:textId="5F3DE8FD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59E69C54" w14:textId="070B3972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7F08353A" w14:textId="38D1C2C9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78EEF5CB" w14:textId="0FFB6551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0258532D" w14:textId="223A6E1F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117BA484" w14:textId="1CAE510D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4F631427" w14:textId="19D00C7F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2708EF7D" w14:textId="7F79F2FC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1CD867A7" w14:textId="30DE9D1E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350D31F5" w14:textId="5DE81076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564257FF" w14:textId="7FA72490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4A36C33A" w14:textId="169CA914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31EC6FFF" w14:textId="441A50B0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56916101" w14:textId="61488113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37" w:type="dxa"/>
            <w:vAlign w:val="center"/>
          </w:tcPr>
          <w:p w14:paraId="22433543" w14:textId="416200F3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5" w:type="dxa"/>
            <w:vAlign w:val="center"/>
          </w:tcPr>
          <w:p w14:paraId="075F1346" w14:textId="6EF440DA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</w:tr>
      <w:tr w:rsidR="00880DAE" w:rsidRPr="00880DAE" w14:paraId="343C895C" w14:textId="77777777" w:rsidTr="00F270FD">
        <w:trPr>
          <w:trHeight w:val="227"/>
          <w:jc w:val="center"/>
        </w:trPr>
        <w:tc>
          <w:tcPr>
            <w:tcW w:w="704" w:type="dxa"/>
            <w:noWrap/>
            <w:vAlign w:val="center"/>
            <w:hideMark/>
          </w:tcPr>
          <w:p w14:paraId="0D90D820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523" w:type="dxa"/>
            <w:noWrap/>
            <w:vAlign w:val="center"/>
            <w:hideMark/>
          </w:tcPr>
          <w:p w14:paraId="08C0050B" w14:textId="7C995DB6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noWrap/>
            <w:vAlign w:val="center"/>
            <w:hideMark/>
          </w:tcPr>
          <w:p w14:paraId="498E1A10" w14:textId="65E39B15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noWrap/>
            <w:vAlign w:val="center"/>
            <w:hideMark/>
          </w:tcPr>
          <w:p w14:paraId="6B8AB1F3" w14:textId="734C5786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7" w:type="dxa"/>
            <w:vAlign w:val="center"/>
          </w:tcPr>
          <w:p w14:paraId="42D9A4D3" w14:textId="7EACBA99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3294FBB5" w14:textId="0C228188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18892C6B" w14:textId="21453CD5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6179BA4B" w14:textId="2C44D831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15ECBCA5" w14:textId="2B080FA0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360DC0E9" w14:textId="1D1CE71A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48AE829C" w14:textId="71CA48FD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69D57DF3" w14:textId="7315AAF8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3E4DC6F8" w14:textId="1BD6169B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48D6DCF4" w14:textId="20596895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75E753B4" w14:textId="2A5AF98D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46832324" w14:textId="30E98A25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2FE7F492" w14:textId="5C7C2134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709E4C5E" w14:textId="72C1B54F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03E4AF5C" w14:textId="4ACE095F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7727FD9D" w14:textId="092C3709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37" w:type="dxa"/>
            <w:vAlign w:val="center"/>
          </w:tcPr>
          <w:p w14:paraId="54395BC8" w14:textId="63C4C9BD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15" w:type="dxa"/>
            <w:vAlign w:val="center"/>
          </w:tcPr>
          <w:p w14:paraId="3782E94A" w14:textId="300FCD49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</w:tr>
      <w:tr w:rsidR="00880DAE" w:rsidRPr="00880DAE" w14:paraId="478628FF" w14:textId="77777777" w:rsidTr="00F270FD">
        <w:trPr>
          <w:trHeight w:val="227"/>
          <w:jc w:val="center"/>
        </w:trPr>
        <w:tc>
          <w:tcPr>
            <w:tcW w:w="704" w:type="dxa"/>
            <w:noWrap/>
            <w:vAlign w:val="center"/>
            <w:hideMark/>
          </w:tcPr>
          <w:p w14:paraId="116E6139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523" w:type="dxa"/>
            <w:noWrap/>
            <w:vAlign w:val="center"/>
            <w:hideMark/>
          </w:tcPr>
          <w:p w14:paraId="5294702B" w14:textId="64C8AE4B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noWrap/>
            <w:vAlign w:val="center"/>
            <w:hideMark/>
          </w:tcPr>
          <w:p w14:paraId="239FFEC2" w14:textId="23077C21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noWrap/>
            <w:vAlign w:val="center"/>
            <w:hideMark/>
          </w:tcPr>
          <w:p w14:paraId="4BFD29D9" w14:textId="1D0A0D09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4A3B4DB6" w14:textId="702D0632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60211DD3" w14:textId="43BB49EB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71821844" w14:textId="069557B8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26E9E922" w14:textId="467BA7E6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76A17DB6" w14:textId="5408F744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2C60B072" w14:textId="39BB0706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145DCCAD" w14:textId="4204E449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6D81B25B" w14:textId="191FE10B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23A43F07" w14:textId="36EE80BF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6F12ADA8" w14:textId="5352A09C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3A9CF620" w14:textId="0AA66CEC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329AF946" w14:textId="6DCB1307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7E59CF7D" w14:textId="23892967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5679DF2D" w14:textId="4F90E5A8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1C73A96D" w14:textId="699D58D8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1C37798A" w14:textId="64DC51AB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37" w:type="dxa"/>
            <w:vAlign w:val="center"/>
          </w:tcPr>
          <w:p w14:paraId="173E6CCA" w14:textId="79319746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5" w:type="dxa"/>
            <w:vAlign w:val="center"/>
          </w:tcPr>
          <w:p w14:paraId="50E04A10" w14:textId="74D5B921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</w:tr>
      <w:tr w:rsidR="00880DAE" w:rsidRPr="00880DAE" w14:paraId="15CFAD56" w14:textId="77777777" w:rsidTr="00F270FD">
        <w:trPr>
          <w:trHeight w:val="227"/>
          <w:jc w:val="center"/>
        </w:trPr>
        <w:tc>
          <w:tcPr>
            <w:tcW w:w="704" w:type="dxa"/>
            <w:noWrap/>
            <w:vAlign w:val="center"/>
            <w:hideMark/>
          </w:tcPr>
          <w:p w14:paraId="00DF88AC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523" w:type="dxa"/>
            <w:noWrap/>
            <w:vAlign w:val="center"/>
            <w:hideMark/>
          </w:tcPr>
          <w:p w14:paraId="1A8ACD48" w14:textId="5A7E296D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noWrap/>
            <w:vAlign w:val="center"/>
            <w:hideMark/>
          </w:tcPr>
          <w:p w14:paraId="59F20FBC" w14:textId="1699A999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noWrap/>
            <w:vAlign w:val="center"/>
            <w:hideMark/>
          </w:tcPr>
          <w:p w14:paraId="365276B4" w14:textId="093CF485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14A099A1" w14:textId="1BF3C286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70327ED7" w14:textId="7AE41A38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5C38F7A3" w14:textId="68C48DB5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10811A09" w14:textId="7D57B15B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43D07B60" w14:textId="23CC1873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3019DCE1" w14:textId="1D99F63B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6B3B76C2" w14:textId="19B984E5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6347D434" w14:textId="1805532D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55A4C61A" w14:textId="0BED8306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2D50ACE9" w14:textId="6B5AE808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0B063BD7" w14:textId="1A45F16D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09326EBE" w14:textId="09B31B83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6ECF1502" w14:textId="410C8590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1965F174" w14:textId="1DAEFB33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76ECAF34" w14:textId="38B1A8DB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710A4357" w14:textId="58AC12D9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37" w:type="dxa"/>
            <w:vAlign w:val="center"/>
          </w:tcPr>
          <w:p w14:paraId="31C65EB6" w14:textId="45948D7F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15" w:type="dxa"/>
            <w:vAlign w:val="center"/>
          </w:tcPr>
          <w:p w14:paraId="222C3A92" w14:textId="4CA3A409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80DAE" w:rsidRPr="00880DAE" w14:paraId="07C1451A" w14:textId="77777777" w:rsidTr="00F270FD">
        <w:trPr>
          <w:trHeight w:val="227"/>
          <w:jc w:val="center"/>
        </w:trPr>
        <w:tc>
          <w:tcPr>
            <w:tcW w:w="704" w:type="dxa"/>
            <w:noWrap/>
            <w:vAlign w:val="center"/>
            <w:hideMark/>
          </w:tcPr>
          <w:p w14:paraId="5B397BDB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523" w:type="dxa"/>
            <w:noWrap/>
            <w:vAlign w:val="center"/>
            <w:hideMark/>
          </w:tcPr>
          <w:p w14:paraId="47516291" w14:textId="308CEA24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7" w:type="dxa"/>
            <w:noWrap/>
            <w:vAlign w:val="center"/>
            <w:hideMark/>
          </w:tcPr>
          <w:p w14:paraId="183F1EA2" w14:textId="635909D1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7" w:type="dxa"/>
            <w:noWrap/>
            <w:vAlign w:val="center"/>
            <w:hideMark/>
          </w:tcPr>
          <w:p w14:paraId="4886EB0B" w14:textId="7FC836F8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7" w:type="dxa"/>
            <w:vAlign w:val="center"/>
          </w:tcPr>
          <w:p w14:paraId="7AF3D5B1" w14:textId="6491C0E0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7759D930" w14:textId="323CD50C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4CEE0A3C" w14:textId="607113D2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630B8D1E" w14:textId="5DAC1133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4D319243" w14:textId="40516209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01C4F06E" w14:textId="71C71A65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7B486880" w14:textId="5A1E70C4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23DDEDB7" w14:textId="0A5F866D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13F54F96" w14:textId="6BD143B0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44FAF99F" w14:textId="3E1F9BF0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6B471137" w14:textId="727EBC2B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206C5D9F" w14:textId="0CF44920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7850734D" w14:textId="7D6B4E90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4164494F" w14:textId="7C703C6B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3F5D2AC0" w14:textId="07FACAF7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743DD36D" w14:textId="7F123F95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37" w:type="dxa"/>
            <w:vAlign w:val="center"/>
          </w:tcPr>
          <w:p w14:paraId="02E4E7F9" w14:textId="17B93319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15" w:type="dxa"/>
            <w:vAlign w:val="center"/>
          </w:tcPr>
          <w:p w14:paraId="22A3FA2D" w14:textId="71B6C6CC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80DAE" w:rsidRPr="00880DAE" w14:paraId="6AA826F6" w14:textId="77777777" w:rsidTr="00F270FD">
        <w:trPr>
          <w:trHeight w:val="227"/>
          <w:jc w:val="center"/>
        </w:trPr>
        <w:tc>
          <w:tcPr>
            <w:tcW w:w="704" w:type="dxa"/>
            <w:noWrap/>
            <w:vAlign w:val="center"/>
            <w:hideMark/>
          </w:tcPr>
          <w:p w14:paraId="1C84BC22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523" w:type="dxa"/>
            <w:noWrap/>
            <w:vAlign w:val="center"/>
            <w:hideMark/>
          </w:tcPr>
          <w:p w14:paraId="2B3214FB" w14:textId="618AEE5D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noWrap/>
            <w:vAlign w:val="center"/>
            <w:hideMark/>
          </w:tcPr>
          <w:p w14:paraId="3B5BB69A" w14:textId="29B13594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noWrap/>
            <w:vAlign w:val="center"/>
            <w:hideMark/>
          </w:tcPr>
          <w:p w14:paraId="48790E7B" w14:textId="45679144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672D6B09" w14:textId="7FD052E2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547016C1" w14:textId="437B7D89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6B25C5D3" w14:textId="561F0660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23231615" w14:textId="4BD51511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1412E2CC" w14:textId="00FDA64B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3393644F" w14:textId="625BB178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387BE704" w14:textId="3D5044DE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045A66C3" w14:textId="76E6C78F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1B25064F" w14:textId="05A9464E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766FB267" w14:textId="48959873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361C11FB" w14:textId="386C51EC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6DEA87B2" w14:textId="41B46564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5964BCBC" w14:textId="3675EACD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08A968EB" w14:textId="5870ECEA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662AB312" w14:textId="7C19BA49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0F24A01F" w14:textId="5678BAC8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37" w:type="dxa"/>
            <w:vAlign w:val="center"/>
          </w:tcPr>
          <w:p w14:paraId="0B1F6BEE" w14:textId="231E14FB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5" w:type="dxa"/>
            <w:vAlign w:val="center"/>
          </w:tcPr>
          <w:p w14:paraId="4F7C3272" w14:textId="3225A5CE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</w:tr>
      <w:tr w:rsidR="00880DAE" w:rsidRPr="00880DAE" w14:paraId="2FC83DEC" w14:textId="77777777" w:rsidTr="00F270FD">
        <w:trPr>
          <w:trHeight w:val="227"/>
          <w:jc w:val="center"/>
        </w:trPr>
        <w:tc>
          <w:tcPr>
            <w:tcW w:w="704" w:type="dxa"/>
            <w:noWrap/>
            <w:vAlign w:val="center"/>
            <w:hideMark/>
          </w:tcPr>
          <w:p w14:paraId="4FEBAC9E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523" w:type="dxa"/>
            <w:noWrap/>
            <w:vAlign w:val="center"/>
            <w:hideMark/>
          </w:tcPr>
          <w:p w14:paraId="1F4A0FE7" w14:textId="29CB50C1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noWrap/>
            <w:vAlign w:val="center"/>
            <w:hideMark/>
          </w:tcPr>
          <w:p w14:paraId="7750D6F9" w14:textId="461D1105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noWrap/>
            <w:vAlign w:val="center"/>
            <w:hideMark/>
          </w:tcPr>
          <w:p w14:paraId="7354084A" w14:textId="2753D3E0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79CEE635" w14:textId="0BC283D1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11626BAE" w14:textId="16536C93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07C99F65" w14:textId="53DA026C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5CF4AD79" w14:textId="0D1E6FFD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31AFD53F" w14:textId="17D83E4B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4194A701" w14:textId="39963E9B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7ED7B863" w14:textId="20A7AD47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34C9A4CD" w14:textId="354A47D7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36C4299C" w14:textId="6E8A6E51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1E7D170C" w14:textId="3CF4D788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3FE9E4E0" w14:textId="6B307416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0AFE4417" w14:textId="516AD45D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5786CA3F" w14:textId="5337718C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6909ACF3" w14:textId="13BB3537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333CCCDB" w14:textId="4CD141D9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3E8BBA96" w14:textId="64486E3C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37" w:type="dxa"/>
            <w:vAlign w:val="center"/>
          </w:tcPr>
          <w:p w14:paraId="1181DBD8" w14:textId="7CD860EB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5" w:type="dxa"/>
            <w:vAlign w:val="center"/>
          </w:tcPr>
          <w:p w14:paraId="3DDBAEA8" w14:textId="032F438A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</w:tr>
      <w:tr w:rsidR="00880DAE" w:rsidRPr="00880DAE" w14:paraId="11FE9B11" w14:textId="77777777" w:rsidTr="00F270FD">
        <w:trPr>
          <w:trHeight w:val="227"/>
          <w:jc w:val="center"/>
        </w:trPr>
        <w:tc>
          <w:tcPr>
            <w:tcW w:w="704" w:type="dxa"/>
            <w:noWrap/>
            <w:vAlign w:val="center"/>
            <w:hideMark/>
          </w:tcPr>
          <w:p w14:paraId="2FFC46E0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523" w:type="dxa"/>
            <w:noWrap/>
            <w:vAlign w:val="center"/>
            <w:hideMark/>
          </w:tcPr>
          <w:p w14:paraId="7C37C56E" w14:textId="4C204BA4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7" w:type="dxa"/>
            <w:noWrap/>
            <w:vAlign w:val="center"/>
            <w:hideMark/>
          </w:tcPr>
          <w:p w14:paraId="029E06CC" w14:textId="0A7FBE1D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noWrap/>
            <w:vAlign w:val="center"/>
            <w:hideMark/>
          </w:tcPr>
          <w:p w14:paraId="03778114" w14:textId="15AC0CEB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7" w:type="dxa"/>
            <w:vAlign w:val="center"/>
          </w:tcPr>
          <w:p w14:paraId="1A9F7BE4" w14:textId="477EEFED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736096F5" w14:textId="536B1BD5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5B8C2E59" w14:textId="188CFE9D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2BDAFFCC" w14:textId="3B12F140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0B940B6E" w14:textId="72485B5B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49873807" w14:textId="59445B7E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637D3FCE" w14:textId="21F0D08D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5705A4D1" w14:textId="1B5EFAC5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0E90BDBF" w14:textId="641007DA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61CBF75D" w14:textId="5BAB7437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68DDA6B7" w14:textId="6F682EF3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1A51A4F5" w14:textId="073A78E1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493202C0" w14:textId="2FD1DE52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1EA05EFC" w14:textId="3E6845BF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0968BE38" w14:textId="18477519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12562790" w14:textId="4C570079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37" w:type="dxa"/>
            <w:vAlign w:val="center"/>
          </w:tcPr>
          <w:p w14:paraId="0E388227" w14:textId="38656525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5" w:type="dxa"/>
            <w:vAlign w:val="center"/>
          </w:tcPr>
          <w:p w14:paraId="28E5C68B" w14:textId="2B5609CB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80DAE" w:rsidRPr="00880DAE" w14:paraId="25AE442A" w14:textId="77777777" w:rsidTr="00F270FD">
        <w:trPr>
          <w:trHeight w:val="227"/>
          <w:jc w:val="center"/>
        </w:trPr>
        <w:tc>
          <w:tcPr>
            <w:tcW w:w="704" w:type="dxa"/>
            <w:noWrap/>
            <w:vAlign w:val="center"/>
            <w:hideMark/>
          </w:tcPr>
          <w:p w14:paraId="6F8F831C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523" w:type="dxa"/>
            <w:noWrap/>
            <w:vAlign w:val="center"/>
            <w:hideMark/>
          </w:tcPr>
          <w:p w14:paraId="6FA5C241" w14:textId="2662C427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noWrap/>
            <w:vAlign w:val="center"/>
            <w:hideMark/>
          </w:tcPr>
          <w:p w14:paraId="451A25D5" w14:textId="7D752744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7" w:type="dxa"/>
            <w:noWrap/>
            <w:vAlign w:val="center"/>
            <w:hideMark/>
          </w:tcPr>
          <w:p w14:paraId="172A3DB7" w14:textId="78C82460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7" w:type="dxa"/>
            <w:vAlign w:val="center"/>
          </w:tcPr>
          <w:p w14:paraId="4A8E4715" w14:textId="7D33DE0E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4F49D3E9" w14:textId="6947FBDA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5E535EF8" w14:textId="4F876AAC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3F6F3B51" w14:textId="37021E78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2943697F" w14:textId="2976DD40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1A32E32A" w14:textId="784C039A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2D417450" w14:textId="2294F0C3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4317E16D" w14:textId="600BAF1F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062FED91" w14:textId="23F89D5E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77B9746B" w14:textId="5FD6FBFD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20B4152C" w14:textId="417B635D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379D0CD4" w14:textId="4A60464F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1F0204AC" w14:textId="78F42601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2B7A044A" w14:textId="508CC528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03036181" w14:textId="6693354F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33C04471" w14:textId="60EEE14B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37" w:type="dxa"/>
            <w:vAlign w:val="center"/>
          </w:tcPr>
          <w:p w14:paraId="720E6DD4" w14:textId="5F5BA557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5" w:type="dxa"/>
            <w:vAlign w:val="center"/>
          </w:tcPr>
          <w:p w14:paraId="2E985980" w14:textId="70A62C6F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80DAE" w:rsidRPr="00880DAE" w14:paraId="36C615C3" w14:textId="77777777" w:rsidTr="00F270FD">
        <w:trPr>
          <w:trHeight w:val="227"/>
          <w:jc w:val="center"/>
        </w:trPr>
        <w:tc>
          <w:tcPr>
            <w:tcW w:w="704" w:type="dxa"/>
            <w:noWrap/>
            <w:vAlign w:val="center"/>
            <w:hideMark/>
          </w:tcPr>
          <w:p w14:paraId="2979CFBC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523" w:type="dxa"/>
            <w:noWrap/>
            <w:vAlign w:val="center"/>
            <w:hideMark/>
          </w:tcPr>
          <w:p w14:paraId="412315EB" w14:textId="4D30B208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noWrap/>
            <w:vAlign w:val="center"/>
            <w:hideMark/>
          </w:tcPr>
          <w:p w14:paraId="7A0CC22B" w14:textId="63131F26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noWrap/>
            <w:vAlign w:val="center"/>
            <w:hideMark/>
          </w:tcPr>
          <w:p w14:paraId="5681D7BE" w14:textId="760ABC73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7" w:type="dxa"/>
            <w:vAlign w:val="center"/>
          </w:tcPr>
          <w:p w14:paraId="4E3E720F" w14:textId="3EDF8E45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4CAA81B7" w14:textId="41126D31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443F2245" w14:textId="762A81D1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45129445" w14:textId="72F17964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74CF07C9" w14:textId="4F71ADCB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456A995D" w14:textId="686462F1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258A5BA1" w14:textId="44D9E043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47E9F6F8" w14:textId="5FEFDE6D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75B46CDF" w14:textId="599BD0F0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25C18C9E" w14:textId="530BA94B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0D3C4891" w14:textId="70298701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5CB89ADF" w14:textId="5038D9FC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311A3FB2" w14:textId="753872C7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570A4B9B" w14:textId="15EE8190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41035F23" w14:textId="5CB52559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396595C9" w14:textId="7CC292CB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37" w:type="dxa"/>
            <w:vAlign w:val="center"/>
          </w:tcPr>
          <w:p w14:paraId="09301238" w14:textId="1A920095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5" w:type="dxa"/>
            <w:vAlign w:val="center"/>
          </w:tcPr>
          <w:p w14:paraId="1437ABCA" w14:textId="73E662EA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</w:tr>
      <w:tr w:rsidR="00880DAE" w:rsidRPr="00880DAE" w14:paraId="02B7F2FD" w14:textId="77777777" w:rsidTr="00F270FD">
        <w:trPr>
          <w:trHeight w:val="227"/>
          <w:jc w:val="center"/>
        </w:trPr>
        <w:tc>
          <w:tcPr>
            <w:tcW w:w="704" w:type="dxa"/>
            <w:noWrap/>
            <w:vAlign w:val="center"/>
            <w:hideMark/>
          </w:tcPr>
          <w:p w14:paraId="683DA836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523" w:type="dxa"/>
            <w:noWrap/>
            <w:vAlign w:val="center"/>
            <w:hideMark/>
          </w:tcPr>
          <w:p w14:paraId="206B1FAC" w14:textId="523303D7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noWrap/>
            <w:vAlign w:val="center"/>
            <w:hideMark/>
          </w:tcPr>
          <w:p w14:paraId="48AACD38" w14:textId="1BE49761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noWrap/>
            <w:vAlign w:val="center"/>
            <w:hideMark/>
          </w:tcPr>
          <w:p w14:paraId="5B8FBEF9" w14:textId="535F1C27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7" w:type="dxa"/>
            <w:vAlign w:val="center"/>
          </w:tcPr>
          <w:p w14:paraId="349E4A4C" w14:textId="56B3220F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37951868" w14:textId="49745AB3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7" w:type="dxa"/>
            <w:vAlign w:val="center"/>
          </w:tcPr>
          <w:p w14:paraId="6DD61C9A" w14:textId="1487B7DA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4A144372" w14:textId="5F57208D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066C3DDD" w14:textId="13308B47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018E0BC6" w14:textId="12B9A392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41665F28" w14:textId="76A959A8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0F5D4C2A" w14:textId="3A739360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093FA2E8" w14:textId="60664140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695941DF" w14:textId="0551F117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2040EC91" w14:textId="4E6442BA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75C0475F" w14:textId="77D570E6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6C7EF966" w14:textId="53AD165E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5E32C1DA" w14:textId="5B37C1F5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5C43B584" w14:textId="21CEA6BE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2C976351" w14:textId="405A1A9B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37" w:type="dxa"/>
            <w:vAlign w:val="center"/>
          </w:tcPr>
          <w:p w14:paraId="46C9F683" w14:textId="0DCCB6C2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15" w:type="dxa"/>
            <w:vAlign w:val="center"/>
          </w:tcPr>
          <w:p w14:paraId="4D02E27F" w14:textId="41EB6A70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80DAE" w:rsidRPr="00880DAE" w14:paraId="42D5CBA5" w14:textId="77777777" w:rsidTr="00F270FD">
        <w:trPr>
          <w:trHeight w:val="227"/>
          <w:jc w:val="center"/>
        </w:trPr>
        <w:tc>
          <w:tcPr>
            <w:tcW w:w="704" w:type="dxa"/>
            <w:noWrap/>
            <w:vAlign w:val="center"/>
            <w:hideMark/>
          </w:tcPr>
          <w:p w14:paraId="65F18702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523" w:type="dxa"/>
            <w:noWrap/>
            <w:vAlign w:val="center"/>
            <w:hideMark/>
          </w:tcPr>
          <w:p w14:paraId="7DD55348" w14:textId="7E6E1334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noWrap/>
            <w:vAlign w:val="center"/>
            <w:hideMark/>
          </w:tcPr>
          <w:p w14:paraId="7BE8F627" w14:textId="3F397D30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noWrap/>
            <w:vAlign w:val="center"/>
            <w:hideMark/>
          </w:tcPr>
          <w:p w14:paraId="33381FE5" w14:textId="6FF10B16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7" w:type="dxa"/>
            <w:vAlign w:val="center"/>
          </w:tcPr>
          <w:p w14:paraId="0B2C530F" w14:textId="42794475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3E7B2923" w14:textId="6CC957C0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15E5F085" w14:textId="21AD87D7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3148D8C3" w14:textId="6E88208C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52B07E64" w14:textId="29DA0A2F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57ED9C17" w14:textId="2C1E4700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518A0F6C" w14:textId="491A1902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387E7FBF" w14:textId="3493EEEF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67F7903C" w14:textId="440EC0E6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1F654370" w14:textId="139EAD44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0AD8D9E9" w14:textId="77CDA7EA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3C2C784A" w14:textId="1C473032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110F9503" w14:textId="64E5D148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1DD45DAC" w14:textId="4BB00AA8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771A5132" w14:textId="025B0AA9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47A9D078" w14:textId="22970680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37" w:type="dxa"/>
            <w:vAlign w:val="center"/>
          </w:tcPr>
          <w:p w14:paraId="58AF553F" w14:textId="53B8B549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5" w:type="dxa"/>
            <w:vAlign w:val="center"/>
          </w:tcPr>
          <w:p w14:paraId="596640EE" w14:textId="1E6AE538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80DAE" w:rsidRPr="00880DAE" w14:paraId="23FB823B" w14:textId="77777777" w:rsidTr="00F270FD">
        <w:trPr>
          <w:trHeight w:val="227"/>
          <w:jc w:val="center"/>
        </w:trPr>
        <w:tc>
          <w:tcPr>
            <w:tcW w:w="704" w:type="dxa"/>
            <w:noWrap/>
            <w:vAlign w:val="center"/>
          </w:tcPr>
          <w:p w14:paraId="1EF242F9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523" w:type="dxa"/>
            <w:noWrap/>
            <w:vAlign w:val="center"/>
          </w:tcPr>
          <w:p w14:paraId="4F000F9E" w14:textId="3C8BE2F6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noWrap/>
            <w:vAlign w:val="center"/>
          </w:tcPr>
          <w:p w14:paraId="5063ECF9" w14:textId="48450F39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noWrap/>
            <w:vAlign w:val="center"/>
          </w:tcPr>
          <w:p w14:paraId="2486FEBA" w14:textId="77E0E027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7" w:type="dxa"/>
            <w:vAlign w:val="center"/>
          </w:tcPr>
          <w:p w14:paraId="69E6D91E" w14:textId="09F3E892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582452E7" w14:textId="12914FB7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048D3D31" w14:textId="0343B70E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3971290A" w14:textId="3BE53A5D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45402CDD" w14:textId="3B7A352F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4A05F805" w14:textId="7557683E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6208BA92" w14:textId="0391F0B7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03EA5C51" w14:textId="0B3803C1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50E44AC5" w14:textId="0DB728E7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61153C02" w14:textId="54A92062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06AC0DC5" w14:textId="407F9E7B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1198E768" w14:textId="57E49DE7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31F23409" w14:textId="596AF54E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33C2FA0A" w14:textId="0DDC5474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59FF1105" w14:textId="76185186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293CE048" w14:textId="78522C67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37" w:type="dxa"/>
            <w:vAlign w:val="center"/>
          </w:tcPr>
          <w:p w14:paraId="1F75007A" w14:textId="20644D95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5" w:type="dxa"/>
            <w:vAlign w:val="center"/>
          </w:tcPr>
          <w:p w14:paraId="66A00563" w14:textId="1AD41136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80DAE" w:rsidRPr="00880DAE" w14:paraId="5E4FFE16" w14:textId="77777777" w:rsidTr="00F270FD">
        <w:trPr>
          <w:trHeight w:val="227"/>
          <w:jc w:val="center"/>
        </w:trPr>
        <w:tc>
          <w:tcPr>
            <w:tcW w:w="704" w:type="dxa"/>
            <w:noWrap/>
            <w:vAlign w:val="center"/>
          </w:tcPr>
          <w:p w14:paraId="02BFCE0E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523" w:type="dxa"/>
            <w:noWrap/>
            <w:vAlign w:val="center"/>
          </w:tcPr>
          <w:p w14:paraId="1350A08B" w14:textId="5C213099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noWrap/>
            <w:vAlign w:val="center"/>
          </w:tcPr>
          <w:p w14:paraId="172BA37B" w14:textId="70C57222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noWrap/>
            <w:vAlign w:val="center"/>
          </w:tcPr>
          <w:p w14:paraId="002B6BE5" w14:textId="7A61F096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1CD6EB3D" w14:textId="2F6A69EE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7C0B3BBB" w14:textId="2711F2F7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7" w:type="dxa"/>
            <w:vAlign w:val="center"/>
          </w:tcPr>
          <w:p w14:paraId="55FF627A" w14:textId="4BBE960E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4171D1BD" w14:textId="40F44E5D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46881D52" w14:textId="7A7F4CED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6ED9AE93" w14:textId="0C7BBA6E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300B2ACD" w14:textId="35B59C86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3775B571" w14:textId="7DCB71E7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39BE8804" w14:textId="51DE02BC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5D74E4BB" w14:textId="403BD299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6877CD9F" w14:textId="5ADDDF98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571837FC" w14:textId="48811C54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5728959D" w14:textId="5B3175AE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4B00846C" w14:textId="29D5A088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6DE4FBA6" w14:textId="0AD98E3E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0496F609" w14:textId="51EB3268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37" w:type="dxa"/>
            <w:vAlign w:val="center"/>
          </w:tcPr>
          <w:p w14:paraId="2E696BF2" w14:textId="497EA005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5" w:type="dxa"/>
            <w:vAlign w:val="center"/>
          </w:tcPr>
          <w:p w14:paraId="1D5EF0FE" w14:textId="01F10F62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80DAE" w:rsidRPr="00880DAE" w14:paraId="24620FE2" w14:textId="77777777" w:rsidTr="00F270FD">
        <w:trPr>
          <w:trHeight w:val="227"/>
          <w:jc w:val="center"/>
        </w:trPr>
        <w:tc>
          <w:tcPr>
            <w:tcW w:w="704" w:type="dxa"/>
            <w:noWrap/>
            <w:vAlign w:val="center"/>
          </w:tcPr>
          <w:p w14:paraId="3DD38C93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523" w:type="dxa"/>
            <w:noWrap/>
            <w:vAlign w:val="center"/>
          </w:tcPr>
          <w:p w14:paraId="77C4C388" w14:textId="33EA107E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noWrap/>
            <w:vAlign w:val="center"/>
          </w:tcPr>
          <w:p w14:paraId="528E3A55" w14:textId="7219A853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7" w:type="dxa"/>
            <w:noWrap/>
            <w:vAlign w:val="center"/>
          </w:tcPr>
          <w:p w14:paraId="3560A785" w14:textId="18DA502C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7" w:type="dxa"/>
            <w:vAlign w:val="center"/>
          </w:tcPr>
          <w:p w14:paraId="58076E95" w14:textId="2B4EBFDB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302A3F18" w14:textId="6584E0E4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5FC343F3" w14:textId="66EB0A3F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61129F03" w14:textId="2E84F1FF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226B18D9" w14:textId="0C85410E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01A4FFBF" w14:textId="0CC88622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31F3FDBB" w14:textId="239A6663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7859C360" w14:textId="1958150F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26A93A6B" w14:textId="3F76054E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4532D265" w14:textId="58925206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49BE3705" w14:textId="484799D9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21519BDA" w14:textId="3A74226B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52D4B649" w14:textId="3D613EDA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45620249" w14:textId="76F4524A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5BFE7658" w14:textId="77BEBB96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4C0F0747" w14:textId="11D4A76C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37" w:type="dxa"/>
            <w:vAlign w:val="center"/>
          </w:tcPr>
          <w:p w14:paraId="77970B8D" w14:textId="77FBB396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5" w:type="dxa"/>
            <w:vAlign w:val="center"/>
          </w:tcPr>
          <w:p w14:paraId="78A31B7A" w14:textId="563AD360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</w:tr>
      <w:tr w:rsidR="00880DAE" w:rsidRPr="00880DAE" w14:paraId="7C449772" w14:textId="77777777" w:rsidTr="00F270FD">
        <w:trPr>
          <w:trHeight w:val="227"/>
          <w:jc w:val="center"/>
        </w:trPr>
        <w:tc>
          <w:tcPr>
            <w:tcW w:w="704" w:type="dxa"/>
            <w:noWrap/>
            <w:vAlign w:val="center"/>
          </w:tcPr>
          <w:p w14:paraId="61080E9E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523" w:type="dxa"/>
            <w:noWrap/>
            <w:vAlign w:val="center"/>
          </w:tcPr>
          <w:p w14:paraId="0D25A21C" w14:textId="4FB3DDFF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noWrap/>
            <w:vAlign w:val="center"/>
          </w:tcPr>
          <w:p w14:paraId="77C8D66C" w14:textId="5441F9E9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noWrap/>
            <w:vAlign w:val="center"/>
          </w:tcPr>
          <w:p w14:paraId="6ED6EDA9" w14:textId="0EB4EC1A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7" w:type="dxa"/>
            <w:vAlign w:val="center"/>
          </w:tcPr>
          <w:p w14:paraId="4668531F" w14:textId="38F35C09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2B49A74D" w14:textId="1BC2945F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7" w:type="dxa"/>
            <w:vAlign w:val="center"/>
          </w:tcPr>
          <w:p w14:paraId="43A4030C" w14:textId="0EE513B5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0615C78B" w14:textId="53B074DF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0C94CD5B" w14:textId="63B89D08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4396D5D4" w14:textId="4518164F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0C960195" w14:textId="11719E03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71C76341" w14:textId="59B0199A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0937A250" w14:textId="6562F98C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365A878B" w14:textId="706B5E93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4A0EA6FA" w14:textId="5F384150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2F28A99A" w14:textId="6DF5ED04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45FF382F" w14:textId="532A759C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6B1B489A" w14:textId="2D162631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10BD1A82" w14:textId="47268790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41AEA9B2" w14:textId="0B52A6D5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37" w:type="dxa"/>
            <w:vAlign w:val="center"/>
          </w:tcPr>
          <w:p w14:paraId="64B0DB8B" w14:textId="1D1564D9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15" w:type="dxa"/>
            <w:vAlign w:val="center"/>
          </w:tcPr>
          <w:p w14:paraId="6FE34114" w14:textId="6FBD0A1E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</w:tr>
      <w:tr w:rsidR="00880DAE" w:rsidRPr="00880DAE" w14:paraId="6E6280A0" w14:textId="77777777" w:rsidTr="00F270FD">
        <w:trPr>
          <w:trHeight w:val="227"/>
          <w:jc w:val="center"/>
        </w:trPr>
        <w:tc>
          <w:tcPr>
            <w:tcW w:w="704" w:type="dxa"/>
            <w:noWrap/>
            <w:vAlign w:val="center"/>
          </w:tcPr>
          <w:p w14:paraId="6E72E1EE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523" w:type="dxa"/>
            <w:noWrap/>
            <w:vAlign w:val="center"/>
          </w:tcPr>
          <w:p w14:paraId="4852487E" w14:textId="5B2CCC08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noWrap/>
            <w:vAlign w:val="center"/>
          </w:tcPr>
          <w:p w14:paraId="17B3EC4F" w14:textId="656BCFAC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noWrap/>
            <w:vAlign w:val="center"/>
          </w:tcPr>
          <w:p w14:paraId="6C7D40B4" w14:textId="46604A4E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7" w:type="dxa"/>
            <w:vAlign w:val="center"/>
          </w:tcPr>
          <w:p w14:paraId="1C282776" w14:textId="61E08037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4B7EAD43" w14:textId="25B2EC27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7" w:type="dxa"/>
            <w:vAlign w:val="center"/>
          </w:tcPr>
          <w:p w14:paraId="55C9C38C" w14:textId="2C7F93E4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385FB464" w14:textId="77CB1025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4A9834B2" w14:textId="1890340A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4C2A7EBC" w14:textId="41705D35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154CC59F" w14:textId="425CDA79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3D4617A3" w14:textId="5F171F4B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4505AEDE" w14:textId="6524AE8E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06124EA6" w14:textId="5A7A61F0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075FDB2C" w14:textId="17B2EFF9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0367E88D" w14:textId="7E466B6B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44511A3A" w14:textId="73677655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7667F4F7" w14:textId="4DA34872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0D2D9607" w14:textId="3969479A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28E14C68" w14:textId="1F2811A9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37" w:type="dxa"/>
            <w:vAlign w:val="center"/>
          </w:tcPr>
          <w:p w14:paraId="663CFEA8" w14:textId="100724E3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5" w:type="dxa"/>
            <w:vAlign w:val="center"/>
          </w:tcPr>
          <w:p w14:paraId="4D025ACE" w14:textId="57889C50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</w:tr>
      <w:tr w:rsidR="00880DAE" w:rsidRPr="00880DAE" w14:paraId="61FF6BA4" w14:textId="77777777" w:rsidTr="00F270FD">
        <w:trPr>
          <w:trHeight w:val="227"/>
          <w:jc w:val="center"/>
        </w:trPr>
        <w:tc>
          <w:tcPr>
            <w:tcW w:w="704" w:type="dxa"/>
            <w:noWrap/>
            <w:vAlign w:val="center"/>
          </w:tcPr>
          <w:p w14:paraId="53ED7AA0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523" w:type="dxa"/>
            <w:noWrap/>
            <w:vAlign w:val="center"/>
          </w:tcPr>
          <w:p w14:paraId="588639BE" w14:textId="23D89353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noWrap/>
            <w:vAlign w:val="center"/>
          </w:tcPr>
          <w:p w14:paraId="30622443" w14:textId="68C56939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noWrap/>
            <w:vAlign w:val="center"/>
          </w:tcPr>
          <w:p w14:paraId="4015E9F1" w14:textId="1BA15284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7" w:type="dxa"/>
            <w:vAlign w:val="center"/>
          </w:tcPr>
          <w:p w14:paraId="23BCA6F5" w14:textId="7920BC0F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175DC7C5" w14:textId="3D6F4D12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03C57DFA" w14:textId="1758C7D9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4A7E9625" w14:textId="0A94B271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7552D75D" w14:textId="4084D86C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061D0765" w14:textId="2492ABCA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22B163DE" w14:textId="6F62E032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0A50FBA4" w14:textId="0C7139DF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5FD27AB3" w14:textId="348BE863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28BA00BE" w14:textId="3380B514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02BB3917" w14:textId="43ACA41F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6389E671" w14:textId="7CB5C050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3C5A7B02" w14:textId="011B97AA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762DD32A" w14:textId="09E34AAC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570AF17C" w14:textId="4A5BD39E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59DF0C5E" w14:textId="7FBD0F60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37" w:type="dxa"/>
            <w:vAlign w:val="center"/>
          </w:tcPr>
          <w:p w14:paraId="5CEA68AF" w14:textId="1743B77A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5" w:type="dxa"/>
            <w:vAlign w:val="center"/>
          </w:tcPr>
          <w:p w14:paraId="27BEE90D" w14:textId="733A84FE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</w:tr>
      <w:tr w:rsidR="00880DAE" w:rsidRPr="00880DAE" w14:paraId="27B1B8B4" w14:textId="77777777" w:rsidTr="00F270FD">
        <w:trPr>
          <w:trHeight w:val="227"/>
          <w:jc w:val="center"/>
        </w:trPr>
        <w:tc>
          <w:tcPr>
            <w:tcW w:w="704" w:type="dxa"/>
            <w:noWrap/>
            <w:vAlign w:val="center"/>
          </w:tcPr>
          <w:p w14:paraId="1ED15D34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523" w:type="dxa"/>
            <w:noWrap/>
            <w:vAlign w:val="center"/>
          </w:tcPr>
          <w:p w14:paraId="60F15992" w14:textId="5D8378C9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noWrap/>
            <w:vAlign w:val="center"/>
          </w:tcPr>
          <w:p w14:paraId="26063365" w14:textId="5E0C3DDC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noWrap/>
            <w:vAlign w:val="center"/>
          </w:tcPr>
          <w:p w14:paraId="56EE7F1C" w14:textId="2E8A9935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168F31B6" w14:textId="0A9600C4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0E72D31C" w14:textId="36E7EB4C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7" w:type="dxa"/>
            <w:vAlign w:val="center"/>
          </w:tcPr>
          <w:p w14:paraId="6619914B" w14:textId="492BA8FD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7DE7C5F4" w14:textId="32633E0D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3FA22E6E" w14:textId="34FB5856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4BDC177D" w14:textId="0ECF546A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557DF4F8" w14:textId="13ED9927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5C2BB0C6" w14:textId="0EFB9BAE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13297E3D" w14:textId="666E5226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39DCA9A0" w14:textId="69989981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61643331" w14:textId="7AE6A335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5C0CD75C" w14:textId="6EAAF0BC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73AEC839" w14:textId="386EA103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134430D0" w14:textId="0303A144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3A116A03" w14:textId="3ED1CAEF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491CD5BF" w14:textId="037FCD0D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37" w:type="dxa"/>
            <w:vAlign w:val="center"/>
          </w:tcPr>
          <w:p w14:paraId="7240E65D" w14:textId="2A98E3BC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15" w:type="dxa"/>
            <w:vAlign w:val="center"/>
          </w:tcPr>
          <w:p w14:paraId="3ED25FCB" w14:textId="1D90E276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80DAE" w:rsidRPr="00880DAE" w14:paraId="52F2E601" w14:textId="77777777" w:rsidTr="00F270FD">
        <w:trPr>
          <w:trHeight w:val="227"/>
          <w:jc w:val="center"/>
        </w:trPr>
        <w:tc>
          <w:tcPr>
            <w:tcW w:w="704" w:type="dxa"/>
            <w:noWrap/>
            <w:vAlign w:val="center"/>
          </w:tcPr>
          <w:p w14:paraId="68078F94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523" w:type="dxa"/>
            <w:noWrap/>
            <w:vAlign w:val="center"/>
          </w:tcPr>
          <w:p w14:paraId="051C17D5" w14:textId="45D1D08B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noWrap/>
            <w:vAlign w:val="center"/>
          </w:tcPr>
          <w:p w14:paraId="21CAEB8C" w14:textId="5D6AE6F1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noWrap/>
            <w:vAlign w:val="center"/>
          </w:tcPr>
          <w:p w14:paraId="00BB10F0" w14:textId="39A4B142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7" w:type="dxa"/>
            <w:vAlign w:val="center"/>
          </w:tcPr>
          <w:p w14:paraId="238567B5" w14:textId="1F2C806D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4FE85E26" w14:textId="195C8453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2070C384" w14:textId="36FDADB1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210969BC" w14:textId="6542029C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012A0F6B" w14:textId="15EA8C75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459E1F3D" w14:textId="556F9AD3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5E2136CF" w14:textId="46EF0D46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3B408BBA" w14:textId="73ED6F7E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363D20F5" w14:textId="52D12976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62262E4B" w14:textId="0957631D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6DCAE489" w14:textId="4C330850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1BAE4E30" w14:textId="1DEF3EB4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08FA4901" w14:textId="30A305C7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04CF5C5F" w14:textId="1337E522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2217540C" w14:textId="3F97E200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7400184A" w14:textId="0761772D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37" w:type="dxa"/>
            <w:vAlign w:val="center"/>
          </w:tcPr>
          <w:p w14:paraId="42B0B71C" w14:textId="5BC5FEF2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5" w:type="dxa"/>
            <w:vAlign w:val="center"/>
          </w:tcPr>
          <w:p w14:paraId="106D7A20" w14:textId="05EA5687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80DAE" w:rsidRPr="00880DAE" w14:paraId="5D496FD5" w14:textId="77777777" w:rsidTr="00F270FD">
        <w:trPr>
          <w:trHeight w:val="227"/>
          <w:jc w:val="center"/>
        </w:trPr>
        <w:tc>
          <w:tcPr>
            <w:tcW w:w="704" w:type="dxa"/>
            <w:noWrap/>
            <w:vAlign w:val="center"/>
          </w:tcPr>
          <w:p w14:paraId="4B6EA009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523" w:type="dxa"/>
            <w:noWrap/>
            <w:vAlign w:val="center"/>
          </w:tcPr>
          <w:p w14:paraId="6DFE53C8" w14:textId="290C45D2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noWrap/>
            <w:vAlign w:val="center"/>
          </w:tcPr>
          <w:p w14:paraId="50E109AE" w14:textId="4E0B32C9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noWrap/>
            <w:vAlign w:val="center"/>
          </w:tcPr>
          <w:p w14:paraId="643D32F2" w14:textId="36CEFB3F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1AD86CD8" w14:textId="5B078929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7BD468C4" w14:textId="02C7557D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1EC4204A" w14:textId="6597AD76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65177EBD" w14:textId="52B1A6B9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5165F9EB" w14:textId="6DB5BA62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50317D5E" w14:textId="4AE7209E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15A3668D" w14:textId="210D9200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38A1FC2D" w14:textId="3AD91F4D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395412BB" w14:textId="2F4AB6F3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695F553D" w14:textId="5C0B1920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0956060A" w14:textId="3709CEFC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4432714B" w14:textId="2686E3C6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5E3124E8" w14:textId="7BA62590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1E61D03E" w14:textId="2FFCCD31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297EACF2" w14:textId="32BFBC76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7BBD9242" w14:textId="25814F8D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37" w:type="dxa"/>
            <w:vAlign w:val="center"/>
          </w:tcPr>
          <w:p w14:paraId="32A0DFB8" w14:textId="5AB78DAD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5" w:type="dxa"/>
            <w:vAlign w:val="center"/>
          </w:tcPr>
          <w:p w14:paraId="60B3657E" w14:textId="71F96FDF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</w:tr>
      <w:tr w:rsidR="00880DAE" w:rsidRPr="00880DAE" w14:paraId="5B2338F1" w14:textId="77777777" w:rsidTr="00F270FD">
        <w:trPr>
          <w:trHeight w:val="227"/>
          <w:jc w:val="center"/>
        </w:trPr>
        <w:tc>
          <w:tcPr>
            <w:tcW w:w="704" w:type="dxa"/>
            <w:noWrap/>
            <w:vAlign w:val="center"/>
          </w:tcPr>
          <w:p w14:paraId="65542F25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523" w:type="dxa"/>
            <w:noWrap/>
            <w:vAlign w:val="center"/>
          </w:tcPr>
          <w:p w14:paraId="69A18671" w14:textId="2D0DEFA0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noWrap/>
            <w:vAlign w:val="center"/>
          </w:tcPr>
          <w:p w14:paraId="74AF7B62" w14:textId="650F5407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noWrap/>
            <w:vAlign w:val="center"/>
          </w:tcPr>
          <w:p w14:paraId="0B1D52BE" w14:textId="5786AA2F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7EFC0B7A" w14:textId="6059A6D9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265139F6" w14:textId="6B441D94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152968EA" w14:textId="5291309A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70AA849D" w14:textId="2144D4A6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58AE704C" w14:textId="2BC9506F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3716F7CA" w14:textId="069E9571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072CD49B" w14:textId="4CF63DE5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5DE4F814" w14:textId="37D49E5D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340DF2D4" w14:textId="1B6EDFC7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16298782" w14:textId="113E25E5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52404D8F" w14:textId="7B8D3730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07EC3DCB" w14:textId="3B2B791F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0D0B5C3B" w14:textId="37BB742E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07DE01DA" w14:textId="5D60DF41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6AF9C76F" w14:textId="0F3D9076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0B64D2DB" w14:textId="05E1C9A0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37" w:type="dxa"/>
            <w:vAlign w:val="center"/>
          </w:tcPr>
          <w:p w14:paraId="35F9D3D5" w14:textId="2D582C12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5" w:type="dxa"/>
            <w:vAlign w:val="center"/>
          </w:tcPr>
          <w:p w14:paraId="4C4055AA" w14:textId="43121C00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80DAE" w:rsidRPr="00880DAE" w14:paraId="0EF14E2B" w14:textId="77777777" w:rsidTr="00F270FD">
        <w:trPr>
          <w:trHeight w:val="227"/>
          <w:jc w:val="center"/>
        </w:trPr>
        <w:tc>
          <w:tcPr>
            <w:tcW w:w="704" w:type="dxa"/>
            <w:noWrap/>
            <w:vAlign w:val="center"/>
          </w:tcPr>
          <w:p w14:paraId="714C5BC0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523" w:type="dxa"/>
            <w:noWrap/>
            <w:vAlign w:val="center"/>
          </w:tcPr>
          <w:p w14:paraId="1968CBAA" w14:textId="41F4E628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noWrap/>
            <w:vAlign w:val="center"/>
          </w:tcPr>
          <w:p w14:paraId="6459F66C" w14:textId="70A3BEF4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noWrap/>
            <w:vAlign w:val="center"/>
          </w:tcPr>
          <w:p w14:paraId="6A4F79E1" w14:textId="6BBB415A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0603951E" w14:textId="369DF9DA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527C5459" w14:textId="03DA37F9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06BCB9DF" w14:textId="1544AB67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113343D5" w14:textId="5560A898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76BDEF1C" w14:textId="7D1D5E44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6F8AEFDE" w14:textId="1A916BE5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40210AAA" w14:textId="02DF4A38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4EA2EEB4" w14:textId="652CD3B6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5BAC4C27" w14:textId="63BBE6A3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7BF2490F" w14:textId="25505F88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18E9BCF0" w14:textId="6ECC6410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5A01F9A9" w14:textId="3629BF08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18D3A442" w14:textId="5B520C89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0A5145FB" w14:textId="63D87A38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6AF66507" w14:textId="287872BD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098EBC40" w14:textId="5767DCF8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37" w:type="dxa"/>
            <w:vAlign w:val="center"/>
          </w:tcPr>
          <w:p w14:paraId="43D89CB8" w14:textId="52142F51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15" w:type="dxa"/>
            <w:vAlign w:val="center"/>
          </w:tcPr>
          <w:p w14:paraId="680124E5" w14:textId="5A191442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80DAE" w:rsidRPr="00880DAE" w14:paraId="3161E97A" w14:textId="77777777" w:rsidTr="00F270FD">
        <w:trPr>
          <w:trHeight w:val="227"/>
          <w:jc w:val="center"/>
        </w:trPr>
        <w:tc>
          <w:tcPr>
            <w:tcW w:w="704" w:type="dxa"/>
            <w:noWrap/>
            <w:vAlign w:val="center"/>
          </w:tcPr>
          <w:p w14:paraId="5A508D74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523" w:type="dxa"/>
            <w:noWrap/>
            <w:vAlign w:val="center"/>
          </w:tcPr>
          <w:p w14:paraId="5F4F8011" w14:textId="0113D38A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noWrap/>
            <w:vAlign w:val="center"/>
          </w:tcPr>
          <w:p w14:paraId="07F0FFB8" w14:textId="53CE3129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noWrap/>
            <w:vAlign w:val="center"/>
          </w:tcPr>
          <w:p w14:paraId="438EECC4" w14:textId="5CA610FF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5D1DFA83" w14:textId="5BEA9B36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62204F3A" w14:textId="148F7E3F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0C8C4388" w14:textId="50F191AF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7C077B9D" w14:textId="58B9011C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461E339D" w14:textId="7A387964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0FAEF85D" w14:textId="094BCC92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467AB198" w14:textId="118D89AF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6BFBFBB1" w14:textId="3F443043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3CF3AF96" w14:textId="2BFCBCF9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6BA3D1C0" w14:textId="4DD28C71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06B29ECD" w14:textId="630E7176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0D82CF41" w14:textId="3D63C4B8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6E55AD9A" w14:textId="0D9CC5A2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67F1E79A" w14:textId="5C9C2DA7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464EE61F" w14:textId="300BEA1B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5BDF11AC" w14:textId="112B1F0D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37" w:type="dxa"/>
            <w:vAlign w:val="center"/>
          </w:tcPr>
          <w:p w14:paraId="17B5C83B" w14:textId="08F15031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5" w:type="dxa"/>
            <w:vAlign w:val="center"/>
          </w:tcPr>
          <w:p w14:paraId="33CF439F" w14:textId="10BFF90F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</w:tr>
      <w:tr w:rsidR="00880DAE" w:rsidRPr="00880DAE" w14:paraId="4522F86E" w14:textId="77777777" w:rsidTr="00F270FD">
        <w:trPr>
          <w:trHeight w:val="227"/>
          <w:jc w:val="center"/>
        </w:trPr>
        <w:tc>
          <w:tcPr>
            <w:tcW w:w="704" w:type="dxa"/>
            <w:noWrap/>
            <w:vAlign w:val="center"/>
          </w:tcPr>
          <w:p w14:paraId="1446C870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523" w:type="dxa"/>
            <w:noWrap/>
            <w:vAlign w:val="center"/>
          </w:tcPr>
          <w:p w14:paraId="7A841F5D" w14:textId="4B91618C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noWrap/>
            <w:vAlign w:val="center"/>
          </w:tcPr>
          <w:p w14:paraId="39B43935" w14:textId="0494D2BD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noWrap/>
            <w:vAlign w:val="center"/>
          </w:tcPr>
          <w:p w14:paraId="52037AFF" w14:textId="53B75720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7" w:type="dxa"/>
            <w:vAlign w:val="center"/>
          </w:tcPr>
          <w:p w14:paraId="6A92732F" w14:textId="34DFEA7A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0F59B728" w14:textId="7A5BB477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7FD42E47" w14:textId="19A276C8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0A005534" w14:textId="6DFA472A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49D165A9" w14:textId="6394C833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0135DFF6" w14:textId="40851E99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0ADD927F" w14:textId="107E4C86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7149D978" w14:textId="395E5F4A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3928B2F0" w14:textId="19003205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6965776E" w14:textId="049F1B15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74A3936B" w14:textId="182C5817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425B759E" w14:textId="362BBC39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49BC1114" w14:textId="33E4C7EA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4EE80E92" w14:textId="33A67C7E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3783DCDE" w14:textId="250736D9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58BD04B8" w14:textId="65766BA8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37" w:type="dxa"/>
            <w:vAlign w:val="center"/>
          </w:tcPr>
          <w:p w14:paraId="666AD90A" w14:textId="0714C349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5" w:type="dxa"/>
            <w:vAlign w:val="center"/>
          </w:tcPr>
          <w:p w14:paraId="2C153870" w14:textId="0A1D5F34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</w:tr>
      <w:tr w:rsidR="00880DAE" w:rsidRPr="00880DAE" w14:paraId="53AE6834" w14:textId="77777777" w:rsidTr="00F270FD">
        <w:trPr>
          <w:trHeight w:val="227"/>
          <w:jc w:val="center"/>
        </w:trPr>
        <w:tc>
          <w:tcPr>
            <w:tcW w:w="704" w:type="dxa"/>
            <w:noWrap/>
            <w:vAlign w:val="center"/>
          </w:tcPr>
          <w:p w14:paraId="69A16255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523" w:type="dxa"/>
            <w:noWrap/>
            <w:vAlign w:val="center"/>
          </w:tcPr>
          <w:p w14:paraId="6F4656EE" w14:textId="562DEF93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noWrap/>
            <w:vAlign w:val="center"/>
          </w:tcPr>
          <w:p w14:paraId="7881D28E" w14:textId="0915DB6A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noWrap/>
            <w:vAlign w:val="center"/>
          </w:tcPr>
          <w:p w14:paraId="27779995" w14:textId="5C9EC850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324BB6AE" w14:textId="4EA805F1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1DAC0AFA" w14:textId="491E16A5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6C2DE385" w14:textId="1785B48B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377E6931" w14:textId="6ACF9B0C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07964AA8" w14:textId="7D3407A9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2BBAB7F2" w14:textId="68E3F8F0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352F7922" w14:textId="6E274938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7946EC5C" w14:textId="100439A5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30E66B8D" w14:textId="416E1055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12B8C9E1" w14:textId="506E3877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5625856B" w14:textId="50A993DE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787C3B0D" w14:textId="062B27A8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50F2521D" w14:textId="1A6BCE0E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7B450E0E" w14:textId="63735009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23392207" w14:textId="74D7FEA6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61DB3298" w14:textId="4AC6B76D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37" w:type="dxa"/>
            <w:vAlign w:val="center"/>
          </w:tcPr>
          <w:p w14:paraId="3130D912" w14:textId="2890EAFB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15" w:type="dxa"/>
            <w:vAlign w:val="center"/>
          </w:tcPr>
          <w:p w14:paraId="3A0457F0" w14:textId="6186472D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</w:tr>
      <w:tr w:rsidR="00880DAE" w:rsidRPr="00880DAE" w14:paraId="2C566D38" w14:textId="77777777" w:rsidTr="00F270FD">
        <w:trPr>
          <w:trHeight w:val="227"/>
          <w:jc w:val="center"/>
        </w:trPr>
        <w:tc>
          <w:tcPr>
            <w:tcW w:w="704" w:type="dxa"/>
            <w:noWrap/>
            <w:vAlign w:val="center"/>
          </w:tcPr>
          <w:p w14:paraId="64E080CF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523" w:type="dxa"/>
            <w:noWrap/>
            <w:vAlign w:val="center"/>
          </w:tcPr>
          <w:p w14:paraId="13BA70F3" w14:textId="3CB0096C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noWrap/>
            <w:vAlign w:val="center"/>
          </w:tcPr>
          <w:p w14:paraId="728BD565" w14:textId="16DF6B50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noWrap/>
            <w:vAlign w:val="center"/>
          </w:tcPr>
          <w:p w14:paraId="79866997" w14:textId="59169924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348DC742" w14:textId="702A7F5B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3E21FD21" w14:textId="1AD76180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38F89FC6" w14:textId="0A1BFD46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35163F07" w14:textId="26C84447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317CD00D" w14:textId="75CFE680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1C465AC4" w14:textId="5029C001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5214D516" w14:textId="60FEF4EE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043F9C90" w14:textId="2161F874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1766058D" w14:textId="7ED4D0D3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3FEF9F68" w14:textId="7C561B1D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66C3208F" w14:textId="583044EE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66C50E99" w14:textId="4AFF586E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30CDFF11" w14:textId="40B268A0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69BEEFD6" w14:textId="5DAEE59A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5D03DB94" w14:textId="0A10A0C9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780B99C0" w14:textId="54F3F4C0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37" w:type="dxa"/>
            <w:vAlign w:val="center"/>
          </w:tcPr>
          <w:p w14:paraId="7016448C" w14:textId="61EB051A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15" w:type="dxa"/>
            <w:vAlign w:val="center"/>
          </w:tcPr>
          <w:p w14:paraId="21509AFC" w14:textId="03B59092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880DAE" w:rsidRPr="00880DAE" w14:paraId="55269A03" w14:textId="77777777" w:rsidTr="00F270FD">
        <w:trPr>
          <w:trHeight w:val="227"/>
          <w:jc w:val="center"/>
        </w:trPr>
        <w:tc>
          <w:tcPr>
            <w:tcW w:w="704" w:type="dxa"/>
            <w:noWrap/>
            <w:vAlign w:val="center"/>
          </w:tcPr>
          <w:p w14:paraId="0AA8D59D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523" w:type="dxa"/>
            <w:noWrap/>
            <w:vAlign w:val="center"/>
          </w:tcPr>
          <w:p w14:paraId="0A179A77" w14:textId="7EFEFCAE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noWrap/>
            <w:vAlign w:val="center"/>
          </w:tcPr>
          <w:p w14:paraId="468D8412" w14:textId="3EE4DCBE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noWrap/>
            <w:vAlign w:val="center"/>
          </w:tcPr>
          <w:p w14:paraId="3E109343" w14:textId="1537AFF4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1CEE3A53" w14:textId="25530508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7A40327A" w14:textId="58C93B9C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497" w:type="dxa"/>
            <w:vAlign w:val="center"/>
          </w:tcPr>
          <w:p w14:paraId="0BDD7898" w14:textId="2511C5A4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4A6825E0" w14:textId="3785005C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1881E73B" w14:textId="2D04B9D0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4A9088A4" w14:textId="5A9EC714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25D6DCFD" w14:textId="239AE61A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3EE88E7B" w14:textId="544799F8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7AAEE3D7" w14:textId="1B2A35C5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2267A32C" w14:textId="48E2E9DB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7CEB9065" w14:textId="56BF47B2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740F627B" w14:textId="2344502D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0D420930" w14:textId="0C1B0E0E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39673DB2" w14:textId="24D4D766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7" w:type="dxa"/>
            <w:vAlign w:val="center"/>
          </w:tcPr>
          <w:p w14:paraId="48B6A58A" w14:textId="11891B85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97" w:type="dxa"/>
            <w:vAlign w:val="center"/>
          </w:tcPr>
          <w:p w14:paraId="21F96ABD" w14:textId="1299ED6F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37" w:type="dxa"/>
            <w:vAlign w:val="center"/>
          </w:tcPr>
          <w:p w14:paraId="788092B3" w14:textId="63DD8245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5" w:type="dxa"/>
            <w:vAlign w:val="center"/>
          </w:tcPr>
          <w:p w14:paraId="7788C626" w14:textId="6EC08197" w:rsidR="004361CF" w:rsidRPr="00880DAE" w:rsidRDefault="001138ED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</w:tr>
      <w:tr w:rsidR="00880DAE" w:rsidRPr="00880DAE" w14:paraId="7455E232" w14:textId="77777777" w:rsidTr="00F270FD">
        <w:trPr>
          <w:trHeight w:val="227"/>
          <w:jc w:val="center"/>
        </w:trPr>
        <w:tc>
          <w:tcPr>
            <w:tcW w:w="704" w:type="dxa"/>
            <w:noWrap/>
            <w:vAlign w:val="center"/>
          </w:tcPr>
          <w:p w14:paraId="44EF48D2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523" w:type="dxa"/>
            <w:noWrap/>
            <w:vAlign w:val="center"/>
          </w:tcPr>
          <w:p w14:paraId="2AC97110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97" w:type="dxa"/>
            <w:noWrap/>
            <w:vAlign w:val="center"/>
          </w:tcPr>
          <w:p w14:paraId="0D034550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97" w:type="dxa"/>
            <w:noWrap/>
            <w:vAlign w:val="center"/>
          </w:tcPr>
          <w:p w14:paraId="5186C103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97" w:type="dxa"/>
            <w:vAlign w:val="center"/>
          </w:tcPr>
          <w:p w14:paraId="39A77DB6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97" w:type="dxa"/>
            <w:vAlign w:val="center"/>
          </w:tcPr>
          <w:p w14:paraId="698E7EFD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97" w:type="dxa"/>
            <w:vAlign w:val="center"/>
          </w:tcPr>
          <w:p w14:paraId="1AAAA1E1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97" w:type="dxa"/>
            <w:vAlign w:val="center"/>
          </w:tcPr>
          <w:p w14:paraId="1F10F2C8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97" w:type="dxa"/>
            <w:vAlign w:val="center"/>
          </w:tcPr>
          <w:p w14:paraId="683EA56A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97" w:type="dxa"/>
            <w:vAlign w:val="center"/>
          </w:tcPr>
          <w:p w14:paraId="465CCDA4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97" w:type="dxa"/>
            <w:vAlign w:val="center"/>
          </w:tcPr>
          <w:p w14:paraId="7149E943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97" w:type="dxa"/>
            <w:vAlign w:val="center"/>
          </w:tcPr>
          <w:p w14:paraId="3B86A3A1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97" w:type="dxa"/>
            <w:vAlign w:val="center"/>
          </w:tcPr>
          <w:p w14:paraId="37402DBB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97" w:type="dxa"/>
            <w:vAlign w:val="center"/>
          </w:tcPr>
          <w:p w14:paraId="34273B65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97" w:type="dxa"/>
            <w:vAlign w:val="center"/>
          </w:tcPr>
          <w:p w14:paraId="601E7113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97" w:type="dxa"/>
            <w:vAlign w:val="center"/>
          </w:tcPr>
          <w:p w14:paraId="0AE4C883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97" w:type="dxa"/>
            <w:vAlign w:val="center"/>
          </w:tcPr>
          <w:p w14:paraId="05ECFE91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97" w:type="dxa"/>
            <w:vAlign w:val="center"/>
          </w:tcPr>
          <w:p w14:paraId="6FEEC442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97" w:type="dxa"/>
            <w:vAlign w:val="center"/>
          </w:tcPr>
          <w:p w14:paraId="35EC1209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97" w:type="dxa"/>
            <w:vAlign w:val="center"/>
          </w:tcPr>
          <w:p w14:paraId="3C7CB910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37" w:type="dxa"/>
            <w:vAlign w:val="center"/>
          </w:tcPr>
          <w:p w14:paraId="17D473D5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15" w:type="dxa"/>
            <w:vAlign w:val="center"/>
          </w:tcPr>
          <w:p w14:paraId="4C6C5DC3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</w:tr>
      <w:tr w:rsidR="00880DAE" w:rsidRPr="00880DAE" w14:paraId="3CB3DDD9" w14:textId="77777777" w:rsidTr="00F270FD">
        <w:trPr>
          <w:trHeight w:val="227"/>
          <w:jc w:val="center"/>
        </w:trPr>
        <w:tc>
          <w:tcPr>
            <w:tcW w:w="704" w:type="dxa"/>
            <w:noWrap/>
            <w:vAlign w:val="center"/>
          </w:tcPr>
          <w:p w14:paraId="1DD388A2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523" w:type="dxa"/>
            <w:noWrap/>
            <w:vAlign w:val="center"/>
          </w:tcPr>
          <w:p w14:paraId="572D7B0D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97" w:type="dxa"/>
            <w:noWrap/>
            <w:vAlign w:val="center"/>
          </w:tcPr>
          <w:p w14:paraId="06D69784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97" w:type="dxa"/>
            <w:noWrap/>
            <w:vAlign w:val="center"/>
          </w:tcPr>
          <w:p w14:paraId="717F44BE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97" w:type="dxa"/>
            <w:vAlign w:val="center"/>
          </w:tcPr>
          <w:p w14:paraId="3A7D2A28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97" w:type="dxa"/>
            <w:vAlign w:val="center"/>
          </w:tcPr>
          <w:p w14:paraId="6EC70131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97" w:type="dxa"/>
            <w:vAlign w:val="center"/>
          </w:tcPr>
          <w:p w14:paraId="6385ABA3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97" w:type="dxa"/>
            <w:vAlign w:val="center"/>
          </w:tcPr>
          <w:p w14:paraId="1A16695A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97" w:type="dxa"/>
            <w:vAlign w:val="center"/>
          </w:tcPr>
          <w:p w14:paraId="68D47311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97" w:type="dxa"/>
            <w:vAlign w:val="center"/>
          </w:tcPr>
          <w:p w14:paraId="394F370E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97" w:type="dxa"/>
            <w:vAlign w:val="center"/>
          </w:tcPr>
          <w:p w14:paraId="2EFFF2CC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97" w:type="dxa"/>
            <w:vAlign w:val="center"/>
          </w:tcPr>
          <w:p w14:paraId="2C12465D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97" w:type="dxa"/>
            <w:vAlign w:val="center"/>
          </w:tcPr>
          <w:p w14:paraId="542237D9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97" w:type="dxa"/>
            <w:vAlign w:val="center"/>
          </w:tcPr>
          <w:p w14:paraId="3FC56669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97" w:type="dxa"/>
            <w:vAlign w:val="center"/>
          </w:tcPr>
          <w:p w14:paraId="12F6972D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97" w:type="dxa"/>
            <w:vAlign w:val="center"/>
          </w:tcPr>
          <w:p w14:paraId="19124256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97" w:type="dxa"/>
            <w:vAlign w:val="center"/>
          </w:tcPr>
          <w:p w14:paraId="6C879E6D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97" w:type="dxa"/>
            <w:vAlign w:val="center"/>
          </w:tcPr>
          <w:p w14:paraId="29D5BCDA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97" w:type="dxa"/>
            <w:vAlign w:val="center"/>
          </w:tcPr>
          <w:p w14:paraId="07BAB76A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97" w:type="dxa"/>
            <w:vAlign w:val="center"/>
          </w:tcPr>
          <w:p w14:paraId="211B042C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37" w:type="dxa"/>
            <w:vAlign w:val="center"/>
          </w:tcPr>
          <w:p w14:paraId="247BDB56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15" w:type="dxa"/>
            <w:vAlign w:val="center"/>
          </w:tcPr>
          <w:p w14:paraId="3E9A336E" w14:textId="77777777" w:rsidR="004361CF" w:rsidRPr="00880DAE" w:rsidRDefault="004361CF" w:rsidP="000441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0DAE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</w:tr>
    </w:tbl>
    <w:p w14:paraId="52FDF5B7" w14:textId="1CD38F6D" w:rsidR="00683654" w:rsidRPr="00F865E3" w:rsidRDefault="002C42F0" w:rsidP="00F270FD">
      <w:pPr>
        <w:ind w:left="2127" w:right="2153"/>
        <w:jc w:val="both"/>
        <w:rPr>
          <w:lang w:val="en-US"/>
        </w:rPr>
      </w:pPr>
      <w:r>
        <w:rPr>
          <w:rFonts w:ascii="Times New Roman" w:hAnsi="Times New Roman" w:cs="Times New Roman"/>
          <w:sz w:val="20"/>
          <w:szCs w:val="16"/>
          <w:lang w:val="en-US"/>
        </w:rPr>
        <w:t xml:space="preserve">ANX: anxiety; </w:t>
      </w:r>
      <w:r w:rsidR="0035395B">
        <w:rPr>
          <w:rFonts w:ascii="Times New Roman" w:hAnsi="Times New Roman" w:cs="Times New Roman"/>
          <w:sz w:val="20"/>
          <w:szCs w:val="16"/>
          <w:lang w:val="en-US"/>
        </w:rPr>
        <w:t>AST: asthenia;</w:t>
      </w:r>
      <w:r w:rsidR="0035395B" w:rsidRPr="002C42F0">
        <w:rPr>
          <w:rFonts w:ascii="Times New Roman" w:hAnsi="Times New Roman" w:cs="Times New Roman"/>
          <w:sz w:val="20"/>
          <w:szCs w:val="16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16"/>
          <w:lang w:val="en-US"/>
        </w:rPr>
        <w:t>BP: back pain;</w:t>
      </w:r>
      <w:r w:rsidRPr="002C42F0">
        <w:rPr>
          <w:rFonts w:ascii="Times New Roman" w:hAnsi="Times New Roman" w:cs="Times New Roman"/>
          <w:sz w:val="20"/>
          <w:szCs w:val="16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16"/>
          <w:lang w:val="en-US"/>
        </w:rPr>
        <w:t>CHP: chest pain;</w:t>
      </w:r>
      <w:r w:rsidRPr="002C42F0">
        <w:rPr>
          <w:rFonts w:ascii="Times New Roman" w:hAnsi="Times New Roman" w:cs="Times New Roman"/>
          <w:sz w:val="20"/>
          <w:szCs w:val="16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16"/>
          <w:lang w:val="en-US"/>
        </w:rPr>
        <w:t>CHT: chest tightness;</w:t>
      </w:r>
      <w:r w:rsidRPr="002C42F0">
        <w:rPr>
          <w:rFonts w:ascii="Times New Roman" w:hAnsi="Times New Roman" w:cs="Times New Roman"/>
          <w:color w:val="FF0000"/>
          <w:sz w:val="20"/>
          <w:szCs w:val="16"/>
          <w:lang w:val="en-US"/>
        </w:rPr>
        <w:t xml:space="preserve"> </w:t>
      </w:r>
      <w:r w:rsidR="00B51E39">
        <w:rPr>
          <w:rFonts w:ascii="Times New Roman" w:hAnsi="Times New Roman" w:cs="Times New Roman"/>
          <w:sz w:val="20"/>
          <w:szCs w:val="16"/>
          <w:lang w:val="en-US"/>
        </w:rPr>
        <w:t xml:space="preserve">CO: cough; </w:t>
      </w:r>
      <w:r w:rsidRPr="002C42F0">
        <w:rPr>
          <w:rFonts w:ascii="Times New Roman" w:hAnsi="Times New Roman" w:cs="Times New Roman"/>
          <w:sz w:val="20"/>
          <w:szCs w:val="16"/>
          <w:lang w:val="en-US"/>
        </w:rPr>
        <w:t>CP: cervical pain;</w:t>
      </w:r>
      <w:r w:rsidR="00B51E39">
        <w:rPr>
          <w:rFonts w:ascii="Times New Roman" w:hAnsi="Times New Roman" w:cs="Times New Roman"/>
          <w:sz w:val="20"/>
          <w:szCs w:val="16"/>
          <w:lang w:val="en-US"/>
        </w:rPr>
        <w:t xml:space="preserve"> DIA: diarrhea;</w:t>
      </w:r>
      <w:r w:rsidRPr="002C42F0">
        <w:rPr>
          <w:rFonts w:ascii="Times New Roman" w:hAnsi="Times New Roman" w:cs="Times New Roman"/>
          <w:sz w:val="20"/>
          <w:szCs w:val="16"/>
          <w:lang w:val="en-US"/>
        </w:rPr>
        <w:t xml:space="preserve"> </w:t>
      </w:r>
      <w:r w:rsidR="00B51E39">
        <w:rPr>
          <w:rFonts w:ascii="Times New Roman" w:hAnsi="Times New Roman" w:cs="Times New Roman"/>
          <w:sz w:val="20"/>
          <w:szCs w:val="16"/>
          <w:lang w:val="en-US"/>
        </w:rPr>
        <w:t>DIZ: dizziness;</w:t>
      </w:r>
      <w:r w:rsidR="00A42B18" w:rsidRPr="002C42F0">
        <w:rPr>
          <w:rFonts w:ascii="Times New Roman" w:hAnsi="Times New Roman" w:cs="Times New Roman"/>
          <w:sz w:val="20"/>
          <w:szCs w:val="16"/>
          <w:lang w:val="en-US"/>
        </w:rPr>
        <w:t xml:space="preserve"> </w:t>
      </w:r>
      <w:r w:rsidR="00B51E39">
        <w:rPr>
          <w:rFonts w:ascii="Times New Roman" w:hAnsi="Times New Roman" w:cs="Times New Roman"/>
          <w:sz w:val="20"/>
          <w:szCs w:val="16"/>
          <w:lang w:val="en-US"/>
        </w:rPr>
        <w:t>DYS: dyspnea; GD: general discomfort; JP: joint pain; LM: low mood; LGF: low grade fever;</w:t>
      </w:r>
      <w:r w:rsidR="00B51E39" w:rsidRPr="002C42F0">
        <w:rPr>
          <w:rFonts w:ascii="Times New Roman" w:hAnsi="Times New Roman" w:cs="Times New Roman"/>
          <w:sz w:val="20"/>
          <w:szCs w:val="16"/>
          <w:lang w:val="en-US"/>
        </w:rPr>
        <w:t xml:space="preserve"> </w:t>
      </w:r>
      <w:r w:rsidR="006518B4">
        <w:rPr>
          <w:rFonts w:ascii="Times New Roman" w:hAnsi="Times New Roman" w:cs="Times New Roman"/>
          <w:sz w:val="20"/>
          <w:szCs w:val="16"/>
          <w:lang w:val="en-US"/>
        </w:rPr>
        <w:t>LO</w:t>
      </w:r>
      <w:r w:rsidR="00F5480A">
        <w:rPr>
          <w:rFonts w:ascii="Times New Roman" w:hAnsi="Times New Roman" w:cs="Times New Roman"/>
          <w:sz w:val="20"/>
          <w:szCs w:val="16"/>
          <w:lang w:val="en-US"/>
        </w:rPr>
        <w:t>C</w:t>
      </w:r>
      <w:r w:rsidR="006518B4">
        <w:rPr>
          <w:rFonts w:ascii="Times New Roman" w:hAnsi="Times New Roman" w:cs="Times New Roman"/>
          <w:sz w:val="20"/>
          <w:szCs w:val="16"/>
          <w:lang w:val="en-US"/>
        </w:rPr>
        <w:t xml:space="preserve">: </w:t>
      </w:r>
      <w:r w:rsidR="00B57692">
        <w:rPr>
          <w:rFonts w:ascii="Times New Roman" w:hAnsi="Times New Roman" w:cs="Times New Roman"/>
          <w:sz w:val="20"/>
          <w:szCs w:val="16"/>
          <w:lang w:val="en-US"/>
        </w:rPr>
        <w:t>l</w:t>
      </w:r>
      <w:r w:rsidR="006518B4">
        <w:rPr>
          <w:rFonts w:ascii="Times New Roman" w:hAnsi="Times New Roman" w:cs="Times New Roman"/>
          <w:sz w:val="20"/>
          <w:szCs w:val="16"/>
          <w:lang w:val="en-US"/>
        </w:rPr>
        <w:t xml:space="preserve">oss of concentration; MF: </w:t>
      </w:r>
      <w:r w:rsidR="00B57692">
        <w:rPr>
          <w:rFonts w:ascii="Times New Roman" w:hAnsi="Times New Roman" w:cs="Times New Roman"/>
          <w:sz w:val="20"/>
          <w:szCs w:val="16"/>
          <w:lang w:val="en-US"/>
        </w:rPr>
        <w:t>m</w:t>
      </w:r>
      <w:r w:rsidR="006518B4">
        <w:rPr>
          <w:rFonts w:ascii="Times New Roman" w:hAnsi="Times New Roman" w:cs="Times New Roman"/>
          <w:sz w:val="20"/>
          <w:szCs w:val="16"/>
          <w:lang w:val="en-US"/>
        </w:rPr>
        <w:t xml:space="preserve">emory failure; MI: </w:t>
      </w:r>
      <w:r w:rsidR="00B57692">
        <w:rPr>
          <w:rFonts w:ascii="Times New Roman" w:hAnsi="Times New Roman" w:cs="Times New Roman"/>
          <w:sz w:val="20"/>
          <w:szCs w:val="16"/>
          <w:lang w:val="en-US"/>
        </w:rPr>
        <w:t>m</w:t>
      </w:r>
      <w:r w:rsidR="006518B4">
        <w:rPr>
          <w:rFonts w:ascii="Times New Roman" w:hAnsi="Times New Roman" w:cs="Times New Roman"/>
          <w:sz w:val="20"/>
          <w:szCs w:val="16"/>
          <w:lang w:val="en-US"/>
        </w:rPr>
        <w:t>igraine</w:t>
      </w:r>
      <w:r w:rsidR="00B51E39">
        <w:rPr>
          <w:rFonts w:ascii="Times New Roman" w:hAnsi="Times New Roman" w:cs="Times New Roman"/>
          <w:sz w:val="20"/>
          <w:szCs w:val="16"/>
          <w:lang w:val="en-US"/>
        </w:rPr>
        <w:t>;</w:t>
      </w:r>
      <w:r w:rsidR="006518B4">
        <w:rPr>
          <w:rFonts w:ascii="Times New Roman" w:hAnsi="Times New Roman" w:cs="Times New Roman"/>
          <w:sz w:val="20"/>
          <w:szCs w:val="16"/>
          <w:lang w:val="en-US"/>
        </w:rPr>
        <w:t xml:space="preserve"> MP:</w:t>
      </w:r>
      <w:r w:rsidR="00B57692">
        <w:rPr>
          <w:rFonts w:ascii="Times New Roman" w:hAnsi="Times New Roman" w:cs="Times New Roman"/>
          <w:sz w:val="20"/>
          <w:szCs w:val="16"/>
          <w:lang w:val="en-US"/>
        </w:rPr>
        <w:t xml:space="preserve"> muscle pain</w:t>
      </w:r>
      <w:r w:rsidR="00FC34A4">
        <w:rPr>
          <w:rFonts w:ascii="Times New Roman" w:hAnsi="Times New Roman" w:cs="Times New Roman"/>
          <w:sz w:val="20"/>
          <w:szCs w:val="16"/>
          <w:lang w:val="en-US"/>
        </w:rPr>
        <w:t xml:space="preserve">; </w:t>
      </w:r>
      <w:r w:rsidR="00B51E39">
        <w:rPr>
          <w:rFonts w:ascii="Times New Roman" w:hAnsi="Times New Roman" w:cs="Times New Roman"/>
          <w:sz w:val="20"/>
          <w:szCs w:val="16"/>
          <w:lang w:val="en-US"/>
        </w:rPr>
        <w:t xml:space="preserve">N: no; </w:t>
      </w:r>
      <w:r w:rsidR="00FC34A4">
        <w:rPr>
          <w:rFonts w:ascii="Times New Roman" w:hAnsi="Times New Roman" w:cs="Times New Roman"/>
          <w:sz w:val="20"/>
          <w:szCs w:val="16"/>
          <w:lang w:val="en-US"/>
        </w:rPr>
        <w:t>PAL: palpitations;</w:t>
      </w:r>
      <w:r w:rsidR="00B51E39" w:rsidRPr="00B51E39">
        <w:rPr>
          <w:rFonts w:ascii="Times New Roman" w:hAnsi="Times New Roman" w:cs="Times New Roman"/>
          <w:sz w:val="20"/>
          <w:szCs w:val="16"/>
          <w:lang w:val="en-US"/>
        </w:rPr>
        <w:t xml:space="preserve"> </w:t>
      </w:r>
      <w:r w:rsidR="00B51E39">
        <w:rPr>
          <w:rFonts w:ascii="Times New Roman" w:hAnsi="Times New Roman" w:cs="Times New Roman"/>
          <w:sz w:val="20"/>
          <w:szCs w:val="16"/>
          <w:lang w:val="en-US"/>
        </w:rPr>
        <w:t>RAS: rashes;</w:t>
      </w:r>
      <w:r w:rsidR="00FC34A4">
        <w:rPr>
          <w:rFonts w:ascii="Times New Roman" w:hAnsi="Times New Roman" w:cs="Times New Roman"/>
          <w:sz w:val="20"/>
          <w:szCs w:val="16"/>
          <w:lang w:val="en-US"/>
        </w:rPr>
        <w:t xml:space="preserve"> TIN: tingling in the extremities; </w:t>
      </w:r>
      <w:r w:rsidR="00B51E39">
        <w:rPr>
          <w:rFonts w:ascii="Times New Roman" w:hAnsi="Times New Roman" w:cs="Times New Roman"/>
          <w:sz w:val="20"/>
          <w:szCs w:val="16"/>
          <w:lang w:val="en-US"/>
        </w:rPr>
        <w:t xml:space="preserve">U: unknown; </w:t>
      </w:r>
      <w:r w:rsidR="00B51E39" w:rsidRPr="002C42F0">
        <w:rPr>
          <w:rFonts w:ascii="Times New Roman" w:hAnsi="Times New Roman" w:cs="Times New Roman"/>
          <w:sz w:val="20"/>
          <w:szCs w:val="16"/>
          <w:lang w:val="en-US"/>
        </w:rPr>
        <w:t>Y</w:t>
      </w:r>
      <w:r w:rsidR="00B51E39">
        <w:rPr>
          <w:rFonts w:ascii="Times New Roman" w:hAnsi="Times New Roman" w:cs="Times New Roman"/>
          <w:sz w:val="20"/>
          <w:szCs w:val="16"/>
          <w:lang w:val="en-US"/>
        </w:rPr>
        <w:t>: yes</w:t>
      </w:r>
      <w:r w:rsidR="00E52F3B">
        <w:rPr>
          <w:rFonts w:ascii="Times New Roman" w:hAnsi="Times New Roman" w:cs="Times New Roman"/>
          <w:sz w:val="20"/>
          <w:szCs w:val="16"/>
          <w:lang w:val="en-US"/>
        </w:rPr>
        <w:t xml:space="preserve">  </w:t>
      </w:r>
    </w:p>
    <w:sectPr w:rsidR="00683654" w:rsidRPr="00F865E3" w:rsidSect="00D30545">
      <w:pgSz w:w="16838" w:h="11906" w:orient="landscape"/>
      <w:pgMar w:top="720" w:right="680" w:bottom="720" w:left="6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documentProtection w:edit="trackedChanges" w:enforcement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QytzA1MTUwMDU2NjdU0lEKTi0uzszPAykwrgUAFgFWJiwAAAA="/>
  </w:docVars>
  <w:rsids>
    <w:rsidRoot w:val="00D0119C"/>
    <w:rsid w:val="000003E5"/>
    <w:rsid w:val="00007C0F"/>
    <w:rsid w:val="0001346A"/>
    <w:rsid w:val="000177F7"/>
    <w:rsid w:val="00023F64"/>
    <w:rsid w:val="000304D6"/>
    <w:rsid w:val="000315FA"/>
    <w:rsid w:val="000441AF"/>
    <w:rsid w:val="00054FEE"/>
    <w:rsid w:val="00075304"/>
    <w:rsid w:val="000913CC"/>
    <w:rsid w:val="000A4BB4"/>
    <w:rsid w:val="000A51C6"/>
    <w:rsid w:val="000A6FDB"/>
    <w:rsid w:val="000C25E2"/>
    <w:rsid w:val="000D33BF"/>
    <w:rsid w:val="000F21BA"/>
    <w:rsid w:val="001138ED"/>
    <w:rsid w:val="00117893"/>
    <w:rsid w:val="00122DB2"/>
    <w:rsid w:val="0014649D"/>
    <w:rsid w:val="0015507D"/>
    <w:rsid w:val="00160619"/>
    <w:rsid w:val="001619AB"/>
    <w:rsid w:val="00171889"/>
    <w:rsid w:val="00173101"/>
    <w:rsid w:val="00180B34"/>
    <w:rsid w:val="00192DDD"/>
    <w:rsid w:val="001C57CD"/>
    <w:rsid w:val="001C7FBF"/>
    <w:rsid w:val="001D0929"/>
    <w:rsid w:val="001D5850"/>
    <w:rsid w:val="00214D2C"/>
    <w:rsid w:val="0021616D"/>
    <w:rsid w:val="0022706A"/>
    <w:rsid w:val="00273543"/>
    <w:rsid w:val="00284C8E"/>
    <w:rsid w:val="002A24A3"/>
    <w:rsid w:val="002A492D"/>
    <w:rsid w:val="002A7272"/>
    <w:rsid w:val="002C3D59"/>
    <w:rsid w:val="002C42F0"/>
    <w:rsid w:val="002D4BBC"/>
    <w:rsid w:val="002E4B08"/>
    <w:rsid w:val="002F68C8"/>
    <w:rsid w:val="0035395B"/>
    <w:rsid w:val="003628DC"/>
    <w:rsid w:val="003640B2"/>
    <w:rsid w:val="00396B19"/>
    <w:rsid w:val="003A6D54"/>
    <w:rsid w:val="003A735C"/>
    <w:rsid w:val="003D3BD3"/>
    <w:rsid w:val="003E0592"/>
    <w:rsid w:val="003F5192"/>
    <w:rsid w:val="004056EF"/>
    <w:rsid w:val="00405EB4"/>
    <w:rsid w:val="00425081"/>
    <w:rsid w:val="004361CF"/>
    <w:rsid w:val="004463EB"/>
    <w:rsid w:val="0045646C"/>
    <w:rsid w:val="00465BB1"/>
    <w:rsid w:val="00493310"/>
    <w:rsid w:val="004A296F"/>
    <w:rsid w:val="004C236B"/>
    <w:rsid w:val="004C7242"/>
    <w:rsid w:val="004D4C00"/>
    <w:rsid w:val="004D72E7"/>
    <w:rsid w:val="00531DAF"/>
    <w:rsid w:val="00545EE5"/>
    <w:rsid w:val="00556CE2"/>
    <w:rsid w:val="00573CD6"/>
    <w:rsid w:val="005756B3"/>
    <w:rsid w:val="005B1D8F"/>
    <w:rsid w:val="005B1E3D"/>
    <w:rsid w:val="005B3C78"/>
    <w:rsid w:val="005B66AC"/>
    <w:rsid w:val="005E71A6"/>
    <w:rsid w:val="005F5FE3"/>
    <w:rsid w:val="00624C24"/>
    <w:rsid w:val="006518B4"/>
    <w:rsid w:val="00653373"/>
    <w:rsid w:val="0065535E"/>
    <w:rsid w:val="00660F4D"/>
    <w:rsid w:val="00683654"/>
    <w:rsid w:val="006977C8"/>
    <w:rsid w:val="006C02DF"/>
    <w:rsid w:val="006C6C9F"/>
    <w:rsid w:val="006D76E1"/>
    <w:rsid w:val="006F08B1"/>
    <w:rsid w:val="006F3249"/>
    <w:rsid w:val="00703ECA"/>
    <w:rsid w:val="00741200"/>
    <w:rsid w:val="007427B4"/>
    <w:rsid w:val="00757C48"/>
    <w:rsid w:val="00773020"/>
    <w:rsid w:val="00780D35"/>
    <w:rsid w:val="00787B4B"/>
    <w:rsid w:val="007B00AE"/>
    <w:rsid w:val="007D6EA9"/>
    <w:rsid w:val="00804238"/>
    <w:rsid w:val="00816F09"/>
    <w:rsid w:val="00820118"/>
    <w:rsid w:val="00822F63"/>
    <w:rsid w:val="00832923"/>
    <w:rsid w:val="00844E9C"/>
    <w:rsid w:val="00850CDE"/>
    <w:rsid w:val="008572B0"/>
    <w:rsid w:val="00863AB7"/>
    <w:rsid w:val="00880DAE"/>
    <w:rsid w:val="00885953"/>
    <w:rsid w:val="008864BA"/>
    <w:rsid w:val="00894E8E"/>
    <w:rsid w:val="008A61EA"/>
    <w:rsid w:val="008B66FA"/>
    <w:rsid w:val="008B72EF"/>
    <w:rsid w:val="008C287E"/>
    <w:rsid w:val="00922E5A"/>
    <w:rsid w:val="00923BD5"/>
    <w:rsid w:val="0094318A"/>
    <w:rsid w:val="00974E2F"/>
    <w:rsid w:val="0097617A"/>
    <w:rsid w:val="009A4571"/>
    <w:rsid w:val="009A4D03"/>
    <w:rsid w:val="009A7505"/>
    <w:rsid w:val="009B1B5C"/>
    <w:rsid w:val="009B7EB5"/>
    <w:rsid w:val="009C3889"/>
    <w:rsid w:val="009D2DFC"/>
    <w:rsid w:val="00A00D6E"/>
    <w:rsid w:val="00A42B18"/>
    <w:rsid w:val="00A62E65"/>
    <w:rsid w:val="00A66638"/>
    <w:rsid w:val="00A707E3"/>
    <w:rsid w:val="00A73129"/>
    <w:rsid w:val="00A74169"/>
    <w:rsid w:val="00A81069"/>
    <w:rsid w:val="00A844AA"/>
    <w:rsid w:val="00A90918"/>
    <w:rsid w:val="00AA098C"/>
    <w:rsid w:val="00AB69BE"/>
    <w:rsid w:val="00AB69F6"/>
    <w:rsid w:val="00AD220A"/>
    <w:rsid w:val="00AE0EB4"/>
    <w:rsid w:val="00AE5A1B"/>
    <w:rsid w:val="00B10F90"/>
    <w:rsid w:val="00B143FC"/>
    <w:rsid w:val="00B14795"/>
    <w:rsid w:val="00B2414C"/>
    <w:rsid w:val="00B30825"/>
    <w:rsid w:val="00B3425D"/>
    <w:rsid w:val="00B36D10"/>
    <w:rsid w:val="00B37375"/>
    <w:rsid w:val="00B42042"/>
    <w:rsid w:val="00B51E39"/>
    <w:rsid w:val="00B57692"/>
    <w:rsid w:val="00B6456E"/>
    <w:rsid w:val="00B940EB"/>
    <w:rsid w:val="00BA6FF8"/>
    <w:rsid w:val="00BC6736"/>
    <w:rsid w:val="00BD0F7D"/>
    <w:rsid w:val="00BD4CDD"/>
    <w:rsid w:val="00C40CF5"/>
    <w:rsid w:val="00C70CFD"/>
    <w:rsid w:val="00C71406"/>
    <w:rsid w:val="00CB58EE"/>
    <w:rsid w:val="00CF0316"/>
    <w:rsid w:val="00CF36FF"/>
    <w:rsid w:val="00D0119C"/>
    <w:rsid w:val="00D0122F"/>
    <w:rsid w:val="00D16407"/>
    <w:rsid w:val="00D30545"/>
    <w:rsid w:val="00D30CF6"/>
    <w:rsid w:val="00D35B9F"/>
    <w:rsid w:val="00D45FF8"/>
    <w:rsid w:val="00D4620F"/>
    <w:rsid w:val="00D57861"/>
    <w:rsid w:val="00D60ACA"/>
    <w:rsid w:val="00D76E5D"/>
    <w:rsid w:val="00D86973"/>
    <w:rsid w:val="00D909F0"/>
    <w:rsid w:val="00DB02A1"/>
    <w:rsid w:val="00DE6C98"/>
    <w:rsid w:val="00DF2391"/>
    <w:rsid w:val="00DF3BA5"/>
    <w:rsid w:val="00E05BBA"/>
    <w:rsid w:val="00E2500E"/>
    <w:rsid w:val="00E337E7"/>
    <w:rsid w:val="00E37608"/>
    <w:rsid w:val="00E52F3B"/>
    <w:rsid w:val="00E74921"/>
    <w:rsid w:val="00E757E5"/>
    <w:rsid w:val="00E76FFB"/>
    <w:rsid w:val="00E86550"/>
    <w:rsid w:val="00EC5AEA"/>
    <w:rsid w:val="00ED3A02"/>
    <w:rsid w:val="00EF27E1"/>
    <w:rsid w:val="00F158D9"/>
    <w:rsid w:val="00F270FD"/>
    <w:rsid w:val="00F32BB8"/>
    <w:rsid w:val="00F3441F"/>
    <w:rsid w:val="00F35BB3"/>
    <w:rsid w:val="00F50B69"/>
    <w:rsid w:val="00F5480A"/>
    <w:rsid w:val="00F55489"/>
    <w:rsid w:val="00F6404D"/>
    <w:rsid w:val="00F677B5"/>
    <w:rsid w:val="00F7195A"/>
    <w:rsid w:val="00F77E4A"/>
    <w:rsid w:val="00F82A71"/>
    <w:rsid w:val="00F865E3"/>
    <w:rsid w:val="00FA237C"/>
    <w:rsid w:val="00FB4A8D"/>
    <w:rsid w:val="00FC240E"/>
    <w:rsid w:val="00FC34A4"/>
    <w:rsid w:val="00FD24D8"/>
    <w:rsid w:val="00FE46E4"/>
    <w:rsid w:val="00FE49F1"/>
    <w:rsid w:val="00FF1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5CC724D"/>
  <w15:chartTrackingRefBased/>
  <w15:docId w15:val="{3714CC63-C96E-454A-AF1F-3C6CEDC8F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119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373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D86973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6C6C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C6C9F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FB4A8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B4A8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B4A8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B4A8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B4A8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06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0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9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7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9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1B60DC-80EC-4749-A9BF-8139E9ED51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0</Words>
  <Characters>3824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Sánchez Menéndez</dc:creator>
  <cp:keywords/>
  <dc:description/>
  <cp:lastModifiedBy>Alicia Simón Rueda</cp:lastModifiedBy>
  <cp:revision>3</cp:revision>
  <dcterms:created xsi:type="dcterms:W3CDTF">2025-01-08T11:58:00Z</dcterms:created>
  <dcterms:modified xsi:type="dcterms:W3CDTF">2025-01-08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3f0f28a64392655e45fbe88c6c224078578f7cc6b62a80b6ebf13d370bb195</vt:lpwstr>
  </property>
</Properties>
</file>